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C3F974" w14:textId="53D4A282" w:rsidR="0012181E" w:rsidRPr="00C64966" w:rsidRDefault="0012181E" w:rsidP="0012181E">
      <w:pPr>
        <w:spacing w:line="480" w:lineRule="auto"/>
        <w:rPr>
          <w:color w:val="000000" w:themeColor="text1"/>
        </w:rPr>
      </w:pPr>
      <w:r w:rsidRPr="00C64966">
        <w:rPr>
          <w:color w:val="000000" w:themeColor="text1"/>
        </w:rPr>
        <w:t xml:space="preserve">Table S1. The number of individuals (N) and proportion of each bobcat sample type per population used for genotyping. The values to the left of the backslash </w:t>
      </w:r>
      <w:r w:rsidR="00872D41" w:rsidRPr="00C64966">
        <w:rPr>
          <w:color w:val="000000" w:themeColor="text1"/>
        </w:rPr>
        <w:t>represent</w:t>
      </w:r>
      <w:r w:rsidRPr="00C64966">
        <w:rPr>
          <w:color w:val="000000" w:themeColor="text1"/>
        </w:rPr>
        <w:t xml:space="preserve"> proportions</w:t>
      </w:r>
      <w:r w:rsidR="00872D41" w:rsidRPr="00C64966">
        <w:rPr>
          <w:color w:val="000000" w:themeColor="text1"/>
        </w:rPr>
        <w:t xml:space="preserve"> of each sample type</w:t>
      </w:r>
      <w:r w:rsidRPr="00C64966">
        <w:rPr>
          <w:color w:val="000000" w:themeColor="text1"/>
        </w:rPr>
        <w:t xml:space="preserve"> for genotyping using neutral loci, while the values to the right are for immune</w:t>
      </w:r>
      <w:r w:rsidR="00C60948">
        <w:rPr>
          <w:color w:val="000000" w:themeColor="text1"/>
        </w:rPr>
        <w:t>-linked</w:t>
      </w:r>
      <w:r w:rsidRPr="00C64966">
        <w:rPr>
          <w:color w:val="000000" w:themeColor="text1"/>
        </w:rPr>
        <w:t xml:space="preserve"> loci. </w:t>
      </w:r>
    </w:p>
    <w:tbl>
      <w:tblPr>
        <w:tblW w:w="10240" w:type="dxa"/>
        <w:tblInd w:w="93" w:type="dxa"/>
        <w:tblLook w:val="04A0" w:firstRow="1" w:lastRow="0" w:firstColumn="1" w:lastColumn="0" w:noHBand="0" w:noVBand="1"/>
      </w:tblPr>
      <w:tblGrid>
        <w:gridCol w:w="1580"/>
        <w:gridCol w:w="1620"/>
        <w:gridCol w:w="2100"/>
        <w:gridCol w:w="2120"/>
        <w:gridCol w:w="1520"/>
        <w:gridCol w:w="1300"/>
      </w:tblGrid>
      <w:tr w:rsidR="0012181E" w:rsidRPr="00C64966" w14:paraId="01007C7E" w14:textId="77777777" w:rsidTr="00700F76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58FDC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Popul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CD804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N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7FD47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Antemortem tissu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C4EE2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Postmortem tissu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AEF86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Buccal swa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39CBA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Scat</w:t>
            </w:r>
          </w:p>
        </w:tc>
      </w:tr>
      <w:tr w:rsidR="0012181E" w:rsidRPr="00C64966" w14:paraId="2D1E1536" w14:textId="77777777" w:rsidTr="0012181E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A274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E4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E3DA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49 / 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11E1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56 / 0.9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A148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9 / 0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1801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0 /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B7D4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35 / 0.00</w:t>
            </w:r>
          </w:p>
        </w:tc>
      </w:tr>
      <w:tr w:rsidR="0012181E" w:rsidRPr="00C64966" w14:paraId="342A4FCE" w14:textId="77777777" w:rsidTr="0012181E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803F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S1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E39A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124 / 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6863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59 / 0.8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3E7C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22 / 0.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EE72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5 / 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5C43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14 / 0.00</w:t>
            </w:r>
          </w:p>
        </w:tc>
      </w:tr>
      <w:tr w:rsidR="0012181E" w:rsidRPr="00C64966" w14:paraId="2DD89291" w14:textId="77777777" w:rsidTr="002B7570">
        <w:trPr>
          <w:trHeight w:val="300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6707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N101-B/DM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658A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141 / 135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2B7D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94 / 0.98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1169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4 / 0.01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A90E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1 / 0.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7BF8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1 / 0.00</w:t>
            </w:r>
          </w:p>
        </w:tc>
      </w:tr>
      <w:tr w:rsidR="0012181E" w:rsidRPr="00C64966" w14:paraId="0FFACD3C" w14:textId="77777777" w:rsidTr="002B757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B845D" w14:textId="5B61E4A3" w:rsidR="0012181E" w:rsidRPr="00C64966" w:rsidRDefault="004B37A3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>
              <w:rPr>
                <w:rFonts w:eastAsia="Times New Roman" w:cs="Times New Roman"/>
                <w:color w:val="000000" w:themeColor="text1"/>
                <w:lang w:eastAsia="en-US"/>
              </w:rPr>
              <w:t>N101-P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1CCC2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51 / 4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91AAD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2 / 0.8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11D6A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6 / 0.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238B0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14 / 0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56EDC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8 / 0.00</w:t>
            </w:r>
          </w:p>
        </w:tc>
      </w:tr>
    </w:tbl>
    <w:p w14:paraId="2FE36448" w14:textId="77777777" w:rsidR="0012181E" w:rsidRDefault="0012181E" w:rsidP="00B65293">
      <w:pPr>
        <w:spacing w:line="480" w:lineRule="auto"/>
        <w:rPr>
          <w:color w:val="000000" w:themeColor="text1"/>
        </w:rPr>
      </w:pPr>
    </w:p>
    <w:p w14:paraId="2AF25EDD" w14:textId="77777777" w:rsidR="00700F76" w:rsidRPr="00C64966" w:rsidRDefault="00700F76" w:rsidP="00B65293">
      <w:pPr>
        <w:spacing w:line="480" w:lineRule="auto"/>
        <w:rPr>
          <w:color w:val="000000" w:themeColor="text1"/>
        </w:rPr>
      </w:pPr>
    </w:p>
    <w:p w14:paraId="418AE590" w14:textId="77777777" w:rsidR="0012181E" w:rsidRPr="00C64966" w:rsidRDefault="0012181E" w:rsidP="00B65293">
      <w:pPr>
        <w:spacing w:line="480" w:lineRule="auto"/>
        <w:rPr>
          <w:color w:val="000000" w:themeColor="text1"/>
        </w:rPr>
      </w:pPr>
    </w:p>
    <w:p w14:paraId="0895A320" w14:textId="77777777" w:rsidR="0012181E" w:rsidRPr="00C64966" w:rsidRDefault="0012181E" w:rsidP="00B65293">
      <w:pPr>
        <w:spacing w:line="480" w:lineRule="auto"/>
        <w:rPr>
          <w:color w:val="000000" w:themeColor="text1"/>
        </w:rPr>
      </w:pPr>
    </w:p>
    <w:p w14:paraId="6F9FC5FC" w14:textId="77777777" w:rsidR="0012181E" w:rsidRPr="00C64966" w:rsidRDefault="0012181E" w:rsidP="00B65293">
      <w:pPr>
        <w:spacing w:line="480" w:lineRule="auto"/>
        <w:rPr>
          <w:color w:val="000000" w:themeColor="text1"/>
        </w:rPr>
      </w:pPr>
    </w:p>
    <w:p w14:paraId="5F7B39B3" w14:textId="77777777" w:rsidR="0012181E" w:rsidRPr="00C64966" w:rsidRDefault="0012181E" w:rsidP="00B65293">
      <w:pPr>
        <w:spacing w:line="480" w:lineRule="auto"/>
        <w:rPr>
          <w:color w:val="000000" w:themeColor="text1"/>
        </w:rPr>
      </w:pPr>
    </w:p>
    <w:p w14:paraId="15616A43" w14:textId="77777777" w:rsidR="0012181E" w:rsidRPr="00C64966" w:rsidRDefault="0012181E" w:rsidP="00B65293">
      <w:pPr>
        <w:spacing w:line="480" w:lineRule="auto"/>
        <w:rPr>
          <w:color w:val="000000" w:themeColor="text1"/>
        </w:rPr>
      </w:pPr>
    </w:p>
    <w:p w14:paraId="553644D6" w14:textId="77777777" w:rsidR="0012181E" w:rsidRPr="00C64966" w:rsidRDefault="0012181E" w:rsidP="00B65293">
      <w:pPr>
        <w:spacing w:line="480" w:lineRule="auto"/>
        <w:rPr>
          <w:color w:val="000000" w:themeColor="text1"/>
        </w:rPr>
      </w:pPr>
    </w:p>
    <w:p w14:paraId="1DFB9DEF" w14:textId="77777777" w:rsidR="0012181E" w:rsidRPr="00C64966" w:rsidRDefault="0012181E" w:rsidP="00B65293">
      <w:pPr>
        <w:spacing w:line="480" w:lineRule="auto"/>
        <w:rPr>
          <w:color w:val="000000" w:themeColor="text1"/>
        </w:rPr>
      </w:pPr>
    </w:p>
    <w:p w14:paraId="58E6ABA5" w14:textId="77777777" w:rsidR="0012181E" w:rsidRPr="00C64966" w:rsidRDefault="0012181E" w:rsidP="00B65293">
      <w:pPr>
        <w:spacing w:line="480" w:lineRule="auto"/>
        <w:rPr>
          <w:color w:val="000000" w:themeColor="text1"/>
        </w:rPr>
      </w:pPr>
    </w:p>
    <w:p w14:paraId="2162F651" w14:textId="42D8C590" w:rsidR="00B65293" w:rsidRPr="00C64966" w:rsidRDefault="00B65293" w:rsidP="00B65293">
      <w:pPr>
        <w:spacing w:line="480" w:lineRule="auto"/>
        <w:rPr>
          <w:color w:val="000000" w:themeColor="text1"/>
        </w:rPr>
      </w:pPr>
      <w:r w:rsidRPr="00C64966">
        <w:rPr>
          <w:color w:val="000000" w:themeColor="text1"/>
        </w:rPr>
        <w:lastRenderedPageBreak/>
        <w:t>Table S</w:t>
      </w:r>
      <w:r w:rsidR="0012181E" w:rsidRPr="00C64966">
        <w:rPr>
          <w:color w:val="000000" w:themeColor="text1"/>
        </w:rPr>
        <w:t>2</w:t>
      </w:r>
      <w:r w:rsidRPr="00C64966">
        <w:rPr>
          <w:color w:val="000000" w:themeColor="text1"/>
        </w:rPr>
        <w:t>. Information for immune-linked microsatellite loci and primers developed for this study.</w:t>
      </w:r>
    </w:p>
    <w:tbl>
      <w:tblPr>
        <w:tblW w:w="10905" w:type="dxa"/>
        <w:tblInd w:w="93" w:type="dxa"/>
        <w:tblLook w:val="04A0" w:firstRow="1" w:lastRow="0" w:firstColumn="1" w:lastColumn="0" w:noHBand="0" w:noVBand="1"/>
      </w:tblPr>
      <w:tblGrid>
        <w:gridCol w:w="1300"/>
        <w:gridCol w:w="3980"/>
        <w:gridCol w:w="1620"/>
        <w:gridCol w:w="883"/>
        <w:gridCol w:w="3122"/>
      </w:tblGrid>
      <w:tr w:rsidR="006404D8" w:rsidRPr="00C64966" w14:paraId="65F68E7B" w14:textId="77777777" w:rsidTr="00700F7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F8CAD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Locus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4BFAE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Primer (5</w:t>
            </w:r>
            <w:r w:rsidRPr="00C64966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′</w:t>
            </w: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–3</w:t>
            </w:r>
            <w:r w:rsidRPr="00C64966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′</w:t>
            </w: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1A79B6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Length (kb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C0C90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Repeat</w:t>
            </w:r>
          </w:p>
        </w:tc>
        <w:tc>
          <w:tcPr>
            <w:tcW w:w="31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ADB29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 xml:space="preserve">Relation to target region </w:t>
            </w:r>
          </w:p>
        </w:tc>
      </w:tr>
      <w:tr w:rsidR="006404D8" w:rsidRPr="00C64966" w14:paraId="358B2127" w14:textId="77777777" w:rsidTr="00462EB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F5AD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LA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C464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: ACACACTGAGCACCAAGCA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024D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18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12E0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CA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D91E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20 kb downstream of FLA1</w:t>
            </w:r>
          </w:p>
        </w:tc>
      </w:tr>
      <w:tr w:rsidR="006404D8" w:rsidRPr="00C64966" w14:paraId="15270CC2" w14:textId="77777777" w:rsidTr="00462EB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930F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81A4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R: CCCTGCTCACACTCTGTC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263B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5B02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30B3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</w:tr>
      <w:tr w:rsidR="006404D8" w:rsidRPr="00C64966" w14:paraId="0D01D8CC" w14:textId="77777777" w:rsidTr="00462EB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3E21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TLR3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2EB0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: CCCCTCCAGTTCTGCAATA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E058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2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519B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T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85A4" w14:textId="02BF30CE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8 kb dow</w:t>
            </w:r>
            <w:r w:rsidR="00462EB9" w:rsidRPr="00C64966">
              <w:rPr>
                <w:rFonts w:eastAsia="Times New Roman" w:cs="Times New Roman"/>
                <w:color w:val="000000" w:themeColor="text1"/>
                <w:lang w:eastAsia="en-US"/>
              </w:rPr>
              <w:t>n</w:t>
            </w: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stream from TLR3</w:t>
            </w:r>
          </w:p>
        </w:tc>
      </w:tr>
      <w:tr w:rsidR="006404D8" w:rsidRPr="00C64966" w14:paraId="49D7A6EF" w14:textId="77777777" w:rsidTr="00462EB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B306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A767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R: GCGAGACTGTAGGCAGTTC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D310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F2F1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D134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</w:tr>
      <w:tr w:rsidR="006404D8" w:rsidRPr="00C64966" w14:paraId="525F9F38" w14:textId="77777777" w:rsidTr="00462EB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0001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TLR4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16C2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: GCTTCTCCCTAAATGCTGC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D5A3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25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9ACB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TGGA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29A7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Intron of TLR4</w:t>
            </w:r>
          </w:p>
        </w:tc>
      </w:tr>
      <w:tr w:rsidR="006404D8" w:rsidRPr="00C64966" w14:paraId="7C0BCCE7" w14:textId="77777777" w:rsidTr="00462EB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FFFC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3BD0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R: ACCTCAATGGACTGCCCT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8F87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F659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9909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</w:tr>
      <w:tr w:rsidR="006404D8" w:rsidRPr="00C64966" w14:paraId="77DA5BCE" w14:textId="77777777" w:rsidTr="00462EB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A391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DRA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D002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: CCCGTGCCTGTTATCAACT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D0F2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2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7CD3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GA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8B3D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2 kb upstream from DRA1</w:t>
            </w:r>
          </w:p>
        </w:tc>
      </w:tr>
      <w:tr w:rsidR="006404D8" w:rsidRPr="00C64966" w14:paraId="60719030" w14:textId="77777777" w:rsidTr="00462EB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D3F7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7463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R: GGGTATGATGCCTTCTCCA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C2A6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151F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36A7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</w:tr>
      <w:tr w:rsidR="006404D8" w:rsidRPr="00C64966" w14:paraId="53A27498" w14:textId="77777777" w:rsidTr="00462EB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7473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DRB1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5902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: GCCCTGATGAGGTCAGC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9E09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28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7FEE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TTTA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C44D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5 kb upstream from DRB1</w:t>
            </w:r>
          </w:p>
        </w:tc>
      </w:tr>
      <w:tr w:rsidR="006404D8" w:rsidRPr="00C64966" w14:paraId="190412F7" w14:textId="77777777" w:rsidTr="00462EB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D505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E693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R: GATAGAGTCCCAGGTCGG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735D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8816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6A8A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</w:tr>
      <w:tr w:rsidR="006404D8" w:rsidRPr="00C64966" w14:paraId="316C43F8" w14:textId="77777777" w:rsidTr="00462EB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579C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DRB3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D941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: TCTCACGTTTTGTGGGTG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8DCB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2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9643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C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695F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14 kb upstream from DRB3</w:t>
            </w:r>
          </w:p>
        </w:tc>
      </w:tr>
      <w:tr w:rsidR="006404D8" w:rsidRPr="00C64966" w14:paraId="587ECB9C" w14:textId="77777777" w:rsidTr="00462EB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4EA6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E9B5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R: TGAATCCTTCTTGCGGAA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8F75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5905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BC4D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</w:tr>
      <w:tr w:rsidR="006404D8" w:rsidRPr="00C64966" w14:paraId="35336C9B" w14:textId="77777777" w:rsidTr="002B7570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0042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DRB4</w:t>
            </w:r>
          </w:p>
        </w:tc>
        <w:tc>
          <w:tcPr>
            <w:tcW w:w="3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9C9F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: ATGGCTCCCAAGGCAAAGG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65E3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273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A568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CA</w:t>
            </w:r>
          </w:p>
        </w:tc>
        <w:tc>
          <w:tcPr>
            <w:tcW w:w="3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6F03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Intron of DRB4</w:t>
            </w:r>
          </w:p>
        </w:tc>
      </w:tr>
      <w:tr w:rsidR="006404D8" w:rsidRPr="00C64966" w14:paraId="37EEDCAF" w14:textId="77777777" w:rsidTr="002B757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A37B9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87DA4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R: CAAGAGTTGCATGCCCTAC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8B05A" w14:textId="77777777" w:rsidR="006404D8" w:rsidRPr="00C64966" w:rsidRDefault="006404D8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25A3D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CC56D" w14:textId="77777777" w:rsidR="006404D8" w:rsidRPr="00C64966" w:rsidRDefault="006404D8" w:rsidP="006404D8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</w:tr>
    </w:tbl>
    <w:p w14:paraId="418F11EF" w14:textId="77777777" w:rsidR="006404D8" w:rsidRPr="00C64966" w:rsidRDefault="006404D8" w:rsidP="00B65293">
      <w:pPr>
        <w:spacing w:line="480" w:lineRule="auto"/>
        <w:rPr>
          <w:color w:val="000000" w:themeColor="text1"/>
        </w:rPr>
      </w:pPr>
    </w:p>
    <w:p w14:paraId="28AFE54D" w14:textId="77777777" w:rsidR="006404D8" w:rsidRPr="00C64966" w:rsidRDefault="006404D8" w:rsidP="00B65293">
      <w:pPr>
        <w:spacing w:line="480" w:lineRule="auto"/>
        <w:rPr>
          <w:color w:val="000000" w:themeColor="text1"/>
        </w:rPr>
      </w:pPr>
    </w:p>
    <w:p w14:paraId="6195099A" w14:textId="77777777" w:rsidR="006404D8" w:rsidRPr="00C64966" w:rsidRDefault="006404D8" w:rsidP="00B65293">
      <w:pPr>
        <w:spacing w:line="480" w:lineRule="auto"/>
        <w:rPr>
          <w:color w:val="000000" w:themeColor="text1"/>
        </w:rPr>
      </w:pPr>
    </w:p>
    <w:p w14:paraId="2D9E4598" w14:textId="77777777" w:rsidR="006404D8" w:rsidRPr="00C64966" w:rsidRDefault="006404D8" w:rsidP="00B65293">
      <w:pPr>
        <w:spacing w:line="480" w:lineRule="auto"/>
        <w:rPr>
          <w:color w:val="000000" w:themeColor="text1"/>
        </w:rPr>
      </w:pPr>
    </w:p>
    <w:p w14:paraId="2BE09A3B" w14:textId="77777777" w:rsidR="006404D8" w:rsidRPr="00C64966" w:rsidRDefault="006404D8" w:rsidP="00B65293">
      <w:pPr>
        <w:spacing w:line="480" w:lineRule="auto"/>
        <w:rPr>
          <w:color w:val="000000" w:themeColor="text1"/>
        </w:rPr>
      </w:pPr>
    </w:p>
    <w:p w14:paraId="3871324B" w14:textId="77777777" w:rsidR="00793AB3" w:rsidRPr="00C64966" w:rsidRDefault="00793AB3" w:rsidP="00B65293">
      <w:pPr>
        <w:spacing w:line="480" w:lineRule="auto"/>
        <w:rPr>
          <w:color w:val="000000" w:themeColor="text1"/>
        </w:rPr>
      </w:pPr>
    </w:p>
    <w:p w14:paraId="69A33817" w14:textId="77777777" w:rsidR="00793AB3" w:rsidRPr="00C64966" w:rsidRDefault="00793AB3" w:rsidP="00B65293">
      <w:pPr>
        <w:spacing w:line="480" w:lineRule="auto"/>
        <w:rPr>
          <w:color w:val="000000" w:themeColor="text1"/>
        </w:rPr>
      </w:pPr>
    </w:p>
    <w:p w14:paraId="486A7520" w14:textId="49620F50" w:rsidR="0012181E" w:rsidRPr="00C64966" w:rsidRDefault="0012181E" w:rsidP="003738FC">
      <w:pPr>
        <w:spacing w:line="480" w:lineRule="auto"/>
        <w:rPr>
          <w:color w:val="000000" w:themeColor="text1"/>
        </w:rPr>
      </w:pPr>
      <w:r w:rsidRPr="00C64966">
        <w:rPr>
          <w:color w:val="000000" w:themeColor="text1"/>
        </w:rPr>
        <w:t>Table S</w:t>
      </w:r>
      <w:r w:rsidR="00DF0C95" w:rsidRPr="00C64966">
        <w:rPr>
          <w:color w:val="000000" w:themeColor="text1"/>
        </w:rPr>
        <w:t>3</w:t>
      </w:r>
      <w:r w:rsidRPr="00C64966">
        <w:rPr>
          <w:color w:val="000000" w:themeColor="text1"/>
        </w:rPr>
        <w:t xml:space="preserve">. Genetic diversity measures for </w:t>
      </w:r>
      <w:r w:rsidR="008827D2">
        <w:rPr>
          <w:color w:val="000000" w:themeColor="text1"/>
        </w:rPr>
        <w:t xml:space="preserve">the </w:t>
      </w:r>
      <w:r w:rsidRPr="00C64966">
        <w:rPr>
          <w:color w:val="000000" w:themeColor="text1"/>
        </w:rPr>
        <w:t xml:space="preserve">N101 population stratified by mange status: before, during, and after the mange epizootic. Values calculated with </w:t>
      </w:r>
      <w:r w:rsidR="00387FE4">
        <w:rPr>
          <w:color w:val="000000" w:themeColor="text1"/>
        </w:rPr>
        <w:t>nine</w:t>
      </w:r>
      <w:r w:rsidR="00387FE4" w:rsidRPr="00C64966">
        <w:rPr>
          <w:color w:val="000000" w:themeColor="text1"/>
        </w:rPr>
        <w:t xml:space="preserve"> </w:t>
      </w:r>
      <w:r w:rsidRPr="00C64966">
        <w:rPr>
          <w:color w:val="000000" w:themeColor="text1"/>
        </w:rPr>
        <w:t xml:space="preserve">neutral loci are on the left, and </w:t>
      </w:r>
      <w:r w:rsidR="00387FE4">
        <w:rPr>
          <w:color w:val="000000" w:themeColor="text1"/>
        </w:rPr>
        <w:t>seven</w:t>
      </w:r>
      <w:r w:rsidR="00387FE4" w:rsidRPr="00C64966">
        <w:rPr>
          <w:color w:val="000000" w:themeColor="text1"/>
        </w:rPr>
        <w:t xml:space="preserve"> </w:t>
      </w:r>
      <w:r w:rsidRPr="00C64966">
        <w:rPr>
          <w:color w:val="000000" w:themeColor="text1"/>
        </w:rPr>
        <w:t>immune</w:t>
      </w:r>
      <w:r w:rsidR="00C60948">
        <w:rPr>
          <w:color w:val="000000" w:themeColor="text1"/>
        </w:rPr>
        <w:t>-linked</w:t>
      </w:r>
      <w:r w:rsidRPr="00C64966">
        <w:rPr>
          <w:color w:val="000000" w:themeColor="text1"/>
        </w:rPr>
        <w:t xml:space="preserve"> loci are to the right of the backslash.  </w:t>
      </w:r>
    </w:p>
    <w:tbl>
      <w:tblPr>
        <w:tblW w:w="9660" w:type="dxa"/>
        <w:tblLook w:val="04A0" w:firstRow="1" w:lastRow="0" w:firstColumn="1" w:lastColumn="0" w:noHBand="0" w:noVBand="1"/>
      </w:tblPr>
      <w:tblGrid>
        <w:gridCol w:w="1660"/>
        <w:gridCol w:w="1460"/>
        <w:gridCol w:w="1100"/>
        <w:gridCol w:w="1360"/>
        <w:gridCol w:w="1360"/>
        <w:gridCol w:w="1360"/>
        <w:gridCol w:w="1360"/>
      </w:tblGrid>
      <w:tr w:rsidR="0012181E" w:rsidRPr="00C64966" w14:paraId="26265653" w14:textId="77777777" w:rsidTr="00700F76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C3706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Mange statu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7B852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Year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70526" w14:textId="77777777" w:rsidR="0012181E" w:rsidRPr="00C64966" w:rsidRDefault="0012181E" w:rsidP="0012181E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D30BD" w14:textId="77777777" w:rsidR="0012181E" w:rsidRPr="00C64966" w:rsidRDefault="0012181E" w:rsidP="0012181E">
            <w:pPr>
              <w:jc w:val="center"/>
              <w:rPr>
                <w:rFonts w:eastAsia="Times New Roman" w:cs="Times New Roman"/>
                <w:i/>
                <w:iCs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i/>
                <w:iCs/>
                <w:color w:val="000000" w:themeColor="text1"/>
                <w:lang w:eastAsia="en-US"/>
              </w:rPr>
              <w:t>H</w:t>
            </w:r>
            <w:r w:rsidRPr="00C64966">
              <w:rPr>
                <w:rFonts w:eastAsia="Times New Roman" w:cs="Times New Roman"/>
                <w:i/>
                <w:iCs/>
                <w:color w:val="000000" w:themeColor="text1"/>
                <w:vertAlign w:val="subscript"/>
                <w:lang w:eastAsia="en-US"/>
              </w:rPr>
              <w:t>O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38366" w14:textId="77777777" w:rsidR="0012181E" w:rsidRPr="00C64966" w:rsidRDefault="0012181E" w:rsidP="0012181E">
            <w:pPr>
              <w:jc w:val="center"/>
              <w:rPr>
                <w:rFonts w:eastAsia="Times New Roman" w:cs="Times New Roman"/>
                <w:i/>
                <w:iCs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i/>
                <w:iCs/>
                <w:color w:val="000000" w:themeColor="text1"/>
                <w:lang w:eastAsia="en-US"/>
              </w:rPr>
              <w:t>H</w:t>
            </w:r>
            <w:r w:rsidRPr="00C64966">
              <w:rPr>
                <w:rFonts w:eastAsia="Times New Roman" w:cs="Times New Roman"/>
                <w:i/>
                <w:iCs/>
                <w:color w:val="000000" w:themeColor="text1"/>
                <w:vertAlign w:val="subscript"/>
                <w:lang w:eastAsia="en-US"/>
              </w:rPr>
              <w:t>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4B77E" w14:textId="77777777" w:rsidR="0012181E" w:rsidRPr="00C64966" w:rsidRDefault="0012181E" w:rsidP="0012181E">
            <w:pPr>
              <w:jc w:val="center"/>
              <w:rPr>
                <w:rFonts w:eastAsia="Times New Roman" w:cs="Times New Roman"/>
                <w:i/>
                <w:iCs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i/>
                <w:iCs/>
                <w:color w:val="000000" w:themeColor="text1"/>
                <w:lang w:eastAsia="en-US"/>
              </w:rPr>
              <w:t>A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05C00" w14:textId="77777777" w:rsidR="0012181E" w:rsidRPr="00C64966" w:rsidRDefault="0012181E" w:rsidP="0012181E">
            <w:pPr>
              <w:jc w:val="center"/>
              <w:rPr>
                <w:rFonts w:eastAsia="Times New Roman" w:cs="Times New Roman"/>
                <w:i/>
                <w:iCs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iCs/>
                <w:color w:val="000000" w:themeColor="text1"/>
                <w:lang w:eastAsia="en-US"/>
              </w:rPr>
              <w:t>F</w:t>
            </w:r>
            <w:r w:rsidRPr="00C64966">
              <w:rPr>
                <w:rFonts w:eastAsia="Times New Roman" w:cs="Times New Roman"/>
                <w:i/>
                <w:iCs/>
                <w:color w:val="000000" w:themeColor="text1"/>
                <w:vertAlign w:val="subscript"/>
                <w:lang w:eastAsia="en-US"/>
              </w:rPr>
              <w:t>IS</w:t>
            </w:r>
          </w:p>
        </w:tc>
      </w:tr>
      <w:tr w:rsidR="0012181E" w:rsidRPr="00C64966" w14:paraId="42AE4116" w14:textId="77777777" w:rsidTr="001218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7E67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Befo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FD80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1996-2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E74C" w14:textId="77777777" w:rsidR="0012181E" w:rsidRPr="00C64966" w:rsidRDefault="0012181E" w:rsidP="0012181E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56 / 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399C" w14:textId="77777777" w:rsidR="0012181E" w:rsidRPr="00C64966" w:rsidRDefault="0012181E" w:rsidP="0012181E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3 / 0.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D7D6" w14:textId="77777777" w:rsidR="0012181E" w:rsidRPr="00C64966" w:rsidRDefault="0012181E" w:rsidP="0012181E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3 / 0.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EF21" w14:textId="77777777" w:rsidR="0012181E" w:rsidRPr="00C64966" w:rsidRDefault="0012181E" w:rsidP="0012181E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7.02 / 6.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9C48" w14:textId="77777777" w:rsidR="0012181E" w:rsidRPr="00C64966" w:rsidRDefault="0012181E" w:rsidP="0012181E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-0.01 / 0.08</w:t>
            </w:r>
          </w:p>
        </w:tc>
      </w:tr>
      <w:tr w:rsidR="0012181E" w:rsidRPr="00C64966" w14:paraId="1FE3E3CB" w14:textId="77777777" w:rsidTr="002B7570">
        <w:trPr>
          <w:trHeight w:val="300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B50C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During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4ED9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2002-2005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AB3B" w14:textId="77777777" w:rsidR="0012181E" w:rsidRPr="00C64966" w:rsidRDefault="0012181E" w:rsidP="0012181E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71 / 70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CC73" w14:textId="77777777" w:rsidR="0012181E" w:rsidRPr="00C64966" w:rsidRDefault="0012181E" w:rsidP="0012181E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1 / 0.62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45B2" w14:textId="77777777" w:rsidR="0012181E" w:rsidRPr="00C64966" w:rsidRDefault="0012181E" w:rsidP="0012181E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3 / 0.68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A97C" w14:textId="77777777" w:rsidR="0012181E" w:rsidRPr="00C64966" w:rsidRDefault="0012181E" w:rsidP="0012181E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6.19 / 6.32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E293" w14:textId="77777777" w:rsidR="0012181E" w:rsidRPr="00C64966" w:rsidRDefault="0012181E" w:rsidP="0012181E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2 / 0.09</w:t>
            </w:r>
          </w:p>
        </w:tc>
      </w:tr>
      <w:tr w:rsidR="0012181E" w:rsidRPr="00C64966" w14:paraId="69611FC5" w14:textId="77777777" w:rsidTr="002B7570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693AE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Aft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C1EC8" w14:textId="77777777" w:rsidR="0012181E" w:rsidRPr="00C64966" w:rsidRDefault="0012181E" w:rsidP="002B7570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2006-20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58459" w14:textId="77777777" w:rsidR="0012181E" w:rsidRPr="00C64966" w:rsidRDefault="0012181E" w:rsidP="0012181E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51 / 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30BD2" w14:textId="77777777" w:rsidR="0012181E" w:rsidRPr="00C64966" w:rsidRDefault="0012181E" w:rsidP="0012181E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1 / 0.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947B0" w14:textId="77777777" w:rsidR="0012181E" w:rsidRPr="00C64966" w:rsidRDefault="0012181E" w:rsidP="0012181E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8 / 0.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000F4" w14:textId="77777777" w:rsidR="0012181E" w:rsidRPr="00C64966" w:rsidRDefault="0012181E" w:rsidP="0012181E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5.99 / 6.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17E90" w14:textId="77777777" w:rsidR="0012181E" w:rsidRPr="00C64966" w:rsidRDefault="0012181E" w:rsidP="0012181E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10 / 0.03</w:t>
            </w:r>
          </w:p>
        </w:tc>
      </w:tr>
    </w:tbl>
    <w:p w14:paraId="227A793F" w14:textId="77777777" w:rsidR="0012181E" w:rsidRPr="00C64966" w:rsidRDefault="0012181E" w:rsidP="0042558C">
      <w:pPr>
        <w:spacing w:line="480" w:lineRule="auto"/>
        <w:rPr>
          <w:color w:val="000000" w:themeColor="text1"/>
        </w:rPr>
      </w:pPr>
    </w:p>
    <w:p w14:paraId="4F8A3203" w14:textId="77777777" w:rsidR="0012181E" w:rsidRPr="00C64966" w:rsidRDefault="0012181E" w:rsidP="0042558C">
      <w:pPr>
        <w:spacing w:line="480" w:lineRule="auto"/>
        <w:rPr>
          <w:color w:val="000000" w:themeColor="text1"/>
        </w:rPr>
      </w:pPr>
    </w:p>
    <w:p w14:paraId="03AD8BEA" w14:textId="77777777" w:rsidR="0012181E" w:rsidRPr="00C64966" w:rsidRDefault="0012181E" w:rsidP="0042558C">
      <w:pPr>
        <w:spacing w:line="480" w:lineRule="auto"/>
        <w:rPr>
          <w:color w:val="000000" w:themeColor="text1"/>
        </w:rPr>
      </w:pPr>
    </w:p>
    <w:p w14:paraId="4E0CB104" w14:textId="77777777" w:rsidR="0012181E" w:rsidRPr="00C64966" w:rsidRDefault="0012181E" w:rsidP="0042558C">
      <w:pPr>
        <w:spacing w:line="480" w:lineRule="auto"/>
        <w:rPr>
          <w:color w:val="000000" w:themeColor="text1"/>
        </w:rPr>
      </w:pPr>
    </w:p>
    <w:p w14:paraId="57EFC83C" w14:textId="77777777" w:rsidR="0012181E" w:rsidRPr="00C64966" w:rsidRDefault="0012181E" w:rsidP="0042558C">
      <w:pPr>
        <w:spacing w:line="480" w:lineRule="auto"/>
        <w:rPr>
          <w:color w:val="000000" w:themeColor="text1"/>
        </w:rPr>
      </w:pPr>
    </w:p>
    <w:p w14:paraId="24E18136" w14:textId="77777777" w:rsidR="0012181E" w:rsidRPr="00C64966" w:rsidRDefault="0012181E" w:rsidP="0042558C">
      <w:pPr>
        <w:spacing w:line="480" w:lineRule="auto"/>
        <w:rPr>
          <w:color w:val="000000" w:themeColor="text1"/>
        </w:rPr>
      </w:pPr>
    </w:p>
    <w:p w14:paraId="7A26BF2B" w14:textId="77777777" w:rsidR="0012181E" w:rsidRPr="00C64966" w:rsidRDefault="0012181E" w:rsidP="0042558C">
      <w:pPr>
        <w:spacing w:line="480" w:lineRule="auto"/>
        <w:rPr>
          <w:color w:val="000000" w:themeColor="text1"/>
        </w:rPr>
      </w:pPr>
    </w:p>
    <w:p w14:paraId="136D0358" w14:textId="77777777" w:rsidR="00B35224" w:rsidRDefault="00B35224" w:rsidP="00B35224">
      <w:pPr>
        <w:spacing w:line="480" w:lineRule="auto"/>
        <w:rPr>
          <w:color w:val="000000" w:themeColor="text1"/>
        </w:rPr>
      </w:pPr>
    </w:p>
    <w:p w14:paraId="704852EE" w14:textId="77777777" w:rsidR="00B35224" w:rsidRDefault="00B35224" w:rsidP="00B35224">
      <w:pPr>
        <w:spacing w:line="480" w:lineRule="auto"/>
        <w:rPr>
          <w:color w:val="000000" w:themeColor="text1"/>
        </w:rPr>
      </w:pPr>
    </w:p>
    <w:p w14:paraId="45803003" w14:textId="77777777" w:rsidR="00B35224" w:rsidRDefault="00B35224" w:rsidP="00B35224">
      <w:pPr>
        <w:spacing w:line="480" w:lineRule="auto"/>
        <w:rPr>
          <w:color w:val="000000" w:themeColor="text1"/>
        </w:rPr>
      </w:pPr>
    </w:p>
    <w:p w14:paraId="3B10ED61" w14:textId="77777777" w:rsidR="00B35224" w:rsidRDefault="00B35224" w:rsidP="00B35224">
      <w:pPr>
        <w:spacing w:line="480" w:lineRule="auto"/>
        <w:rPr>
          <w:color w:val="000000" w:themeColor="text1"/>
        </w:rPr>
      </w:pPr>
    </w:p>
    <w:p w14:paraId="250DA098" w14:textId="77777777" w:rsidR="00B35224" w:rsidRDefault="00B35224" w:rsidP="00B35224">
      <w:pPr>
        <w:spacing w:line="480" w:lineRule="auto"/>
        <w:rPr>
          <w:color w:val="000000" w:themeColor="text1"/>
        </w:rPr>
        <w:sectPr w:rsidR="00B35224" w:rsidSect="00B35224">
          <w:pgSz w:w="15840" w:h="12240" w:orient="landscape"/>
          <w:pgMar w:top="1699" w:right="1411" w:bottom="1699" w:left="1411" w:header="720" w:footer="720" w:gutter="0"/>
          <w:lnNumType w:countBy="1" w:start="41" w:restart="continuous"/>
          <w:cols w:space="720"/>
        </w:sectPr>
      </w:pPr>
    </w:p>
    <w:p w14:paraId="7A762E9E" w14:textId="5B907E8F" w:rsidR="00B35224" w:rsidRDefault="00B35224" w:rsidP="00B35224">
      <w:pPr>
        <w:spacing w:line="480" w:lineRule="auto"/>
        <w:rPr>
          <w:color w:val="000000" w:themeColor="text1"/>
        </w:rPr>
      </w:pPr>
      <w:r w:rsidRPr="00C64966">
        <w:rPr>
          <w:color w:val="000000" w:themeColor="text1"/>
        </w:rPr>
        <w:t xml:space="preserve">Table </w:t>
      </w:r>
      <w:r>
        <w:rPr>
          <w:color w:val="000000" w:themeColor="text1"/>
        </w:rPr>
        <w:t>S4</w:t>
      </w:r>
      <w:r w:rsidRPr="00C64966">
        <w:rPr>
          <w:color w:val="000000" w:themeColor="text1"/>
        </w:rPr>
        <w:t xml:space="preserve">. </w:t>
      </w:r>
      <w:proofErr w:type="gramStart"/>
      <w:r w:rsidRPr="00C64966">
        <w:rPr>
          <w:color w:val="000000" w:themeColor="text1"/>
        </w:rPr>
        <w:t>The harvested results of STRUCTURE ana</w:t>
      </w:r>
      <w:r>
        <w:rPr>
          <w:color w:val="000000" w:themeColor="text1"/>
        </w:rPr>
        <w:t>lyses.</w:t>
      </w:r>
      <w:proofErr w:type="gramEnd"/>
      <w:r>
        <w:rPr>
          <w:color w:val="000000" w:themeColor="text1"/>
        </w:rPr>
        <w:t xml:space="preserve"> Using the </w:t>
      </w:r>
      <w:proofErr w:type="spellStart"/>
      <w:r>
        <w:rPr>
          <w:color w:val="000000" w:themeColor="text1"/>
        </w:rPr>
        <w:t>Evanno</w:t>
      </w:r>
      <w:proofErr w:type="spellEnd"/>
      <w:r>
        <w:rPr>
          <w:color w:val="000000" w:themeColor="text1"/>
        </w:rPr>
        <w:t xml:space="preserve"> method, K = 2 (in bold) was the most optimal number of clusters for each analysis shown.</w:t>
      </w:r>
    </w:p>
    <w:tbl>
      <w:tblPr>
        <w:tblW w:w="9140" w:type="dxa"/>
        <w:tblInd w:w="93" w:type="dxa"/>
        <w:tblLook w:val="04A0" w:firstRow="1" w:lastRow="0" w:firstColumn="1" w:lastColumn="0" w:noHBand="0" w:noVBand="1"/>
      </w:tblPr>
      <w:tblGrid>
        <w:gridCol w:w="1300"/>
        <w:gridCol w:w="620"/>
        <w:gridCol w:w="720"/>
        <w:gridCol w:w="1300"/>
        <w:gridCol w:w="1300"/>
        <w:gridCol w:w="1300"/>
        <w:gridCol w:w="1300"/>
        <w:gridCol w:w="1300"/>
      </w:tblGrid>
      <w:tr w:rsidR="00B35224" w:rsidRPr="00464D4E" w14:paraId="0B272993" w14:textId="77777777" w:rsidTr="00B35224">
        <w:trPr>
          <w:trHeight w:val="26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7597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nalysi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0CE14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E9B8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ep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2323C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Mean </w:t>
            </w:r>
            <w:proofErr w:type="gramStart"/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nP(</w:t>
            </w:r>
            <w:proofErr w:type="gramEnd"/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K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E029C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tdev</w:t>
            </w:r>
            <w:proofErr w:type="spellEnd"/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gramStart"/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nP(</w:t>
            </w:r>
            <w:proofErr w:type="gramEnd"/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K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6FA35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n'(</w:t>
            </w:r>
            <w:proofErr w:type="gramEnd"/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K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98D6F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|Ln''(K)|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3AE6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elta K</w:t>
            </w:r>
          </w:p>
        </w:tc>
      </w:tr>
      <w:tr w:rsidR="00B35224" w:rsidRPr="00464D4E" w14:paraId="570FF095" w14:textId="77777777" w:rsidTr="00B3522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292B0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ine</w:t>
            </w: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neutral loci, all bobcat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718C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F015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48DE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10222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546C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A31A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FD8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F3A5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–</w:t>
            </w:r>
          </w:p>
        </w:tc>
      </w:tr>
      <w:tr w:rsidR="00B35224" w:rsidRPr="00464D4E" w14:paraId="6F7AF60D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D76D9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19D4" w14:textId="77777777" w:rsidR="00B35224" w:rsidRPr="00234844" w:rsidRDefault="00B35224" w:rsidP="00B3522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23484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C04B" w14:textId="77777777" w:rsidR="00B35224" w:rsidRPr="00234844" w:rsidRDefault="00B35224" w:rsidP="00B3522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23484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D4C4" w14:textId="77777777" w:rsidR="00B35224" w:rsidRPr="00234844" w:rsidRDefault="00B35224" w:rsidP="00B3522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23484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-9965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1CAC" w14:textId="77777777" w:rsidR="00B35224" w:rsidRPr="00234844" w:rsidRDefault="00B35224" w:rsidP="00B3522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23484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5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D88A" w14:textId="77777777" w:rsidR="00B35224" w:rsidRPr="00234844" w:rsidRDefault="00B35224" w:rsidP="00B3522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23484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256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E8E6" w14:textId="77777777" w:rsidR="00B35224" w:rsidRPr="00234844" w:rsidRDefault="00B35224" w:rsidP="00B3522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23484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144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6CF7" w14:textId="77777777" w:rsidR="00B35224" w:rsidRPr="00234844" w:rsidRDefault="00B35224" w:rsidP="00B3522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23484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24.25</w:t>
            </w:r>
          </w:p>
        </w:tc>
      </w:tr>
      <w:tr w:rsidR="00B35224" w:rsidRPr="00464D4E" w14:paraId="2FA344CE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E4503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5A54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4B56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2824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9853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B755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11F2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12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3121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5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8C03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7</w:t>
            </w:r>
          </w:p>
        </w:tc>
      </w:tr>
      <w:tr w:rsidR="00B35224" w:rsidRPr="00464D4E" w14:paraId="77958768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3541A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24F1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ED91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C079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971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B1E8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5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E3D9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37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027B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3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EBE5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87</w:t>
            </w:r>
          </w:p>
        </w:tc>
      </w:tr>
      <w:tr w:rsidR="00B35224" w:rsidRPr="00464D4E" w14:paraId="7C7232DD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88B1B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5B0F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1688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2F34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9591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C8E3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94FE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4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96AA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64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A8AF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.42</w:t>
            </w:r>
          </w:p>
        </w:tc>
      </w:tr>
      <w:tr w:rsidR="00B35224" w:rsidRPr="00464D4E" w14:paraId="7D085730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63AB3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CCF4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8403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12A0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9532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4C0E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6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B450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9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4B64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3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E523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.44</w:t>
            </w:r>
          </w:p>
        </w:tc>
      </w:tr>
      <w:tr w:rsidR="00B35224" w:rsidRPr="00464D4E" w14:paraId="16B9AD48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5C6B8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6B78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A046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9ACA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949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E670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3338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5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F810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3616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11</w:t>
            </w:r>
          </w:p>
        </w:tc>
      </w:tr>
      <w:tr w:rsidR="00B35224" w:rsidRPr="00464D4E" w14:paraId="72E46B0E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95AFA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0F05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29BA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A899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9452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E24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8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9365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3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40F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5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05B3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72</w:t>
            </w:r>
          </w:p>
        </w:tc>
      </w:tr>
      <w:tr w:rsidR="00B35224" w:rsidRPr="00464D4E" w14:paraId="4A9FBAD8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BFFC8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73B2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5DEB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A336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9444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3A36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5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2EFE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8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8609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66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F737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.21</w:t>
            </w:r>
          </w:p>
        </w:tc>
      </w:tr>
      <w:tr w:rsidR="00B35224" w:rsidRPr="00464D4E" w14:paraId="62966025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FBD58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C0BE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28E5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9404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9503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011E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1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C76C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58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46D1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6577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–</w:t>
            </w:r>
          </w:p>
        </w:tc>
      </w:tr>
      <w:tr w:rsidR="00B35224" w:rsidRPr="00464D4E" w14:paraId="6EB7B9F0" w14:textId="77777777" w:rsidTr="00B3522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34415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ine</w:t>
            </w: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neutral loci, N101 2-year survivo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AEE6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7C27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D2C3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689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6093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CA29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49CF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458A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–</w:t>
            </w:r>
          </w:p>
        </w:tc>
      </w:tr>
      <w:tr w:rsidR="00B35224" w:rsidRPr="00464D4E" w14:paraId="043EE22A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5214E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5D37" w14:textId="77777777" w:rsidR="00B35224" w:rsidRPr="00234844" w:rsidRDefault="00B35224" w:rsidP="00B3522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23484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E371" w14:textId="77777777" w:rsidR="00B35224" w:rsidRPr="00234844" w:rsidRDefault="00B35224" w:rsidP="00B3522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23484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4570" w14:textId="77777777" w:rsidR="00B35224" w:rsidRPr="00234844" w:rsidRDefault="00B35224" w:rsidP="00B3522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23484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-6648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95EE" w14:textId="77777777" w:rsidR="00B35224" w:rsidRPr="00234844" w:rsidRDefault="00B35224" w:rsidP="00B3522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23484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A6CC" w14:textId="77777777" w:rsidR="00B35224" w:rsidRPr="00234844" w:rsidRDefault="00B35224" w:rsidP="00B3522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23484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241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CA0F" w14:textId="77777777" w:rsidR="00B35224" w:rsidRPr="00234844" w:rsidRDefault="00B35224" w:rsidP="00B3522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23484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46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7524" w14:textId="77777777" w:rsidR="00B35224" w:rsidRPr="00234844" w:rsidRDefault="00B35224" w:rsidP="00B3522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23484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29.48</w:t>
            </w:r>
          </w:p>
        </w:tc>
      </w:tr>
      <w:tr w:rsidR="00B35224" w:rsidRPr="00464D4E" w14:paraId="7E9817FD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710F0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C36C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C002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C1E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6453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7997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3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5D30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95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D148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7EA3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.87</w:t>
            </w:r>
          </w:p>
        </w:tc>
      </w:tr>
      <w:tr w:rsidR="00B35224" w:rsidRPr="00464D4E" w14:paraId="1FD80BD1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D50E1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86E7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2A7A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6D00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6308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7B4E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9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452A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4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3067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4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B894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.95</w:t>
            </w:r>
          </w:p>
        </w:tc>
      </w:tr>
      <w:tr w:rsidR="00B35224" w:rsidRPr="00464D4E" w14:paraId="7721B1A5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A02C1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77F0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F327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E528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6208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D5AC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6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EC6B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A2E8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768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33</w:t>
            </w:r>
          </w:p>
        </w:tc>
      </w:tr>
      <w:tr w:rsidR="00B35224" w:rsidRPr="00464D4E" w14:paraId="7B3C66A9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91082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37F3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2E41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70AC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6096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301A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496F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12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080E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4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EE1B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6.18</w:t>
            </w:r>
          </w:p>
        </w:tc>
      </w:tr>
      <w:tr w:rsidR="00B35224" w:rsidRPr="00464D4E" w14:paraId="35E9BB8A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B4DF7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DE37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A386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005B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6088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7122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55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0988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7AA0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8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2C42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6</w:t>
            </w:r>
          </w:p>
        </w:tc>
      </w:tr>
      <w:tr w:rsidR="00B35224" w:rsidRPr="00464D4E" w14:paraId="4A21CFEF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C759F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4275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5959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72D1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5931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7A57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9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4135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56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7F40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6A6E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.16</w:t>
            </w:r>
          </w:p>
        </w:tc>
      </w:tr>
      <w:tr w:rsidR="00B35224" w:rsidRPr="00464D4E" w14:paraId="082E8DDC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2D2BA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E750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B550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A252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5896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D89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DB0C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374C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3393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37</w:t>
            </w:r>
          </w:p>
        </w:tc>
      </w:tr>
      <w:tr w:rsidR="00B35224" w:rsidRPr="00464D4E" w14:paraId="2BC3E66C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4E358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B08A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647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FEC0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5875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08F5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8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668F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67B2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F926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–</w:t>
            </w:r>
          </w:p>
        </w:tc>
      </w:tr>
      <w:tr w:rsidR="00B35224" w:rsidRPr="00464D4E" w14:paraId="443D2B7A" w14:textId="77777777" w:rsidTr="00B3522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B78E2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even</w:t>
            </w: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immune-linked loci, all bobcat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2531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BC02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4370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10222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E7B1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6080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B0E5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02FC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–</w:t>
            </w:r>
          </w:p>
        </w:tc>
      </w:tr>
      <w:tr w:rsidR="00B35224" w:rsidRPr="00464D4E" w14:paraId="28687995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9CE6B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DCAC" w14:textId="77777777" w:rsidR="00B35224" w:rsidRPr="00234844" w:rsidRDefault="00B35224" w:rsidP="00B3522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23484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B1CA" w14:textId="77777777" w:rsidR="00B35224" w:rsidRPr="00234844" w:rsidRDefault="00B35224" w:rsidP="00B3522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23484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5D29" w14:textId="77777777" w:rsidR="00B35224" w:rsidRPr="00234844" w:rsidRDefault="00B35224" w:rsidP="00B3522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23484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-9965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D25F" w14:textId="77777777" w:rsidR="00B35224" w:rsidRPr="00234844" w:rsidRDefault="00B35224" w:rsidP="00B3522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23484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5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769B" w14:textId="77777777" w:rsidR="00B35224" w:rsidRPr="00234844" w:rsidRDefault="00B35224" w:rsidP="00B3522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23484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256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E7F6" w14:textId="77777777" w:rsidR="00B35224" w:rsidRPr="00234844" w:rsidRDefault="00B35224" w:rsidP="00B3522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23484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144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7F10" w14:textId="77777777" w:rsidR="00B35224" w:rsidRPr="00234844" w:rsidRDefault="00B35224" w:rsidP="00B3522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23484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24.25</w:t>
            </w:r>
          </w:p>
        </w:tc>
      </w:tr>
      <w:tr w:rsidR="00B35224" w:rsidRPr="00464D4E" w14:paraId="422DF77E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D0AD7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BF68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E8C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C927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9853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BE59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4CBA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12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40BB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5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1282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27</w:t>
            </w:r>
          </w:p>
        </w:tc>
      </w:tr>
      <w:tr w:rsidR="00B35224" w:rsidRPr="00464D4E" w14:paraId="0B6C7B1E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C76AF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1694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011C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64BE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971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9122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5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A377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37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C51A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3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4B1E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87</w:t>
            </w:r>
          </w:p>
        </w:tc>
      </w:tr>
      <w:tr w:rsidR="00B35224" w:rsidRPr="00464D4E" w14:paraId="2220866E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BF0BC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3709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2CD5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DC0B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9591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64B8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AEB3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4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EA48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64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C385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.42</w:t>
            </w:r>
          </w:p>
        </w:tc>
      </w:tr>
      <w:tr w:rsidR="00B35224" w:rsidRPr="00464D4E" w14:paraId="0834A05E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1FDE1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8B5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3478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B696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9532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6DE8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6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602E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9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AB23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3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432B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.44</w:t>
            </w:r>
          </w:p>
        </w:tc>
      </w:tr>
      <w:tr w:rsidR="00B35224" w:rsidRPr="00464D4E" w14:paraId="1DCF5AFC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8DE28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A496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D23B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DCB3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949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B2DF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C172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5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013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5E4C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11</w:t>
            </w:r>
          </w:p>
        </w:tc>
      </w:tr>
      <w:tr w:rsidR="00B35224" w:rsidRPr="00464D4E" w14:paraId="0299EA1C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23310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CB86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9DEF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B3E3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9452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F20B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8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5D07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3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7E87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5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E897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72</w:t>
            </w:r>
          </w:p>
        </w:tc>
      </w:tr>
      <w:tr w:rsidR="00B35224" w:rsidRPr="00464D4E" w14:paraId="0B72A714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6F44F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6720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FAB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DC69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9444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6104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5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AB20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8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A7D8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66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CC4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.21</w:t>
            </w:r>
          </w:p>
        </w:tc>
      </w:tr>
      <w:tr w:rsidR="00B35224" w:rsidRPr="00464D4E" w14:paraId="76260C1C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05C8B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15C3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CEC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7D25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9503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B2C7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1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814B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58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E924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148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–</w:t>
            </w:r>
          </w:p>
        </w:tc>
      </w:tr>
      <w:tr w:rsidR="00B35224" w:rsidRPr="00464D4E" w14:paraId="02D5AD6E" w14:textId="77777777" w:rsidTr="00B3522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CAB726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Six </w:t>
            </w: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mmune-linked loci (DRB1 excluded), all bobcat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9AEF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ACC5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FBA0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5452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FEEA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5662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E5B7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577A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–</w:t>
            </w:r>
          </w:p>
        </w:tc>
      </w:tr>
      <w:tr w:rsidR="00B35224" w:rsidRPr="00464D4E" w14:paraId="3CDE6AA2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AFAB9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7A07" w14:textId="77777777" w:rsidR="00B35224" w:rsidRPr="00234844" w:rsidRDefault="00B35224" w:rsidP="00B35224">
            <w:pPr>
              <w:keepNext/>
              <w:keepLines/>
              <w:spacing w:before="200"/>
              <w:outlineLvl w:val="4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softHyphen/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softHyphen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41D4" w14:textId="77777777" w:rsidR="00B35224" w:rsidRPr="00234844" w:rsidRDefault="00B35224" w:rsidP="00B3522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23484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08FB" w14:textId="77777777" w:rsidR="00B35224" w:rsidRPr="00234844" w:rsidRDefault="00B35224" w:rsidP="00B3522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23484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-5183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4A0B" w14:textId="77777777" w:rsidR="00B35224" w:rsidRPr="00234844" w:rsidRDefault="00B35224" w:rsidP="00B3522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23484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6D6F" w14:textId="77777777" w:rsidR="00B35224" w:rsidRPr="00234844" w:rsidRDefault="00B35224" w:rsidP="00B3522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23484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269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F46C" w14:textId="77777777" w:rsidR="00B35224" w:rsidRPr="00234844" w:rsidRDefault="00B35224" w:rsidP="00B3522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23484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67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9672" w14:textId="77777777" w:rsidR="00B35224" w:rsidRPr="00234844" w:rsidRDefault="00B35224" w:rsidP="00B3522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23484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75.19</w:t>
            </w:r>
          </w:p>
        </w:tc>
      </w:tr>
      <w:tr w:rsidR="00B35224" w:rsidRPr="00464D4E" w14:paraId="08A3248F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D8CD0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D7B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2EC5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35D9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49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B074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3E31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01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8E94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13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A71E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0.62</w:t>
            </w:r>
          </w:p>
        </w:tc>
      </w:tr>
      <w:tr w:rsidR="00B35224" w:rsidRPr="00464D4E" w14:paraId="1E34A716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E42AF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3162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2F2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C27E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4893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1A09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C94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88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5661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8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A50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3</w:t>
            </w:r>
          </w:p>
        </w:tc>
      </w:tr>
      <w:tr w:rsidR="00B35224" w:rsidRPr="00464D4E" w14:paraId="102C5CB2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AB5C8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9BBE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7295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9E90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4766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D6DA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292E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6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CE8F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2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1FB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49</w:t>
            </w:r>
          </w:p>
        </w:tc>
      </w:tr>
      <w:tr w:rsidR="00B35224" w:rsidRPr="00464D4E" w14:paraId="38034AD9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ECD3A3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C5D1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C636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AC94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4662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94F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8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84FB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4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4736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94AB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.75</w:t>
            </w:r>
          </w:p>
        </w:tc>
      </w:tr>
      <w:tr w:rsidR="00B35224" w:rsidRPr="00464D4E" w14:paraId="02C37C10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B41DE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D616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EE52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A1F1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4589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98CE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F327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2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CA40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E419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.98</w:t>
            </w:r>
          </w:p>
        </w:tc>
      </w:tr>
      <w:tr w:rsidR="00B35224" w:rsidRPr="00464D4E" w14:paraId="02F678BC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B115C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BBF6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860F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E867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4542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BA78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5B98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7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B36E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6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5B4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.48</w:t>
            </w:r>
          </w:p>
        </w:tc>
      </w:tr>
      <w:tr w:rsidR="00B35224" w:rsidRPr="00464D4E" w14:paraId="7A466D49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27D05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EF8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D0AF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A8F6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457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A19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9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B903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2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6BAC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94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9F8B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9</w:t>
            </w:r>
          </w:p>
        </w:tc>
      </w:tr>
      <w:tr w:rsidR="00B35224" w:rsidRPr="00464D4E" w14:paraId="1A3C8867" w14:textId="77777777" w:rsidTr="00B3522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B88E5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FB14D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1B769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5E1DA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4694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65691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4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3D882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122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5D947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D61C4" w14:textId="77777777" w:rsidR="00B35224" w:rsidRPr="00464D4E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64D4E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–</w:t>
            </w:r>
          </w:p>
        </w:tc>
      </w:tr>
    </w:tbl>
    <w:p w14:paraId="1F4995FC" w14:textId="2173A69E" w:rsidR="00B35224" w:rsidRDefault="00B35224" w:rsidP="00B35224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  <w:r w:rsidRPr="00C64966">
        <w:rPr>
          <w:rFonts w:ascii="Times" w:hAnsi="Times"/>
          <w:b w:val="0"/>
          <w:color w:val="000000" w:themeColor="text1"/>
          <w:sz w:val="24"/>
          <w:szCs w:val="24"/>
        </w:rPr>
        <w:t>Table S</w:t>
      </w:r>
      <w:r>
        <w:rPr>
          <w:rFonts w:ascii="Times" w:hAnsi="Times"/>
          <w:b w:val="0"/>
          <w:color w:val="000000" w:themeColor="text1"/>
          <w:sz w:val="24"/>
          <w:szCs w:val="24"/>
        </w:rPr>
        <w:t>5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. </w:t>
      </w:r>
      <w:r w:rsidRPr="00C64966">
        <w:rPr>
          <w:rFonts w:ascii="Times" w:hAnsi="Times"/>
          <w:b w:val="0"/>
          <w:i/>
          <w:color w:val="000000" w:themeColor="text1"/>
          <w:sz w:val="24"/>
          <w:szCs w:val="24"/>
        </w:rPr>
        <w:t>F</w:t>
      </w:r>
      <w:r w:rsidRPr="00C64966">
        <w:rPr>
          <w:rFonts w:ascii="Times" w:hAnsi="Times"/>
          <w:b w:val="0"/>
          <w:color w:val="000000" w:themeColor="text1"/>
          <w:sz w:val="24"/>
          <w:szCs w:val="24"/>
          <w:vertAlign w:val="subscript"/>
        </w:rPr>
        <w:t>ST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 values for each population pair calculated using </w:t>
      </w:r>
      <w:r>
        <w:rPr>
          <w:rFonts w:ascii="Times" w:hAnsi="Times"/>
          <w:b w:val="0"/>
          <w:color w:val="000000" w:themeColor="text1"/>
          <w:sz w:val="24"/>
          <w:szCs w:val="24"/>
        </w:rPr>
        <w:t>nine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 neutral loci and </w:t>
      </w:r>
      <w:r>
        <w:rPr>
          <w:rFonts w:ascii="Times" w:hAnsi="Times"/>
          <w:b w:val="0"/>
          <w:color w:val="000000" w:themeColor="text1"/>
          <w:sz w:val="24"/>
          <w:szCs w:val="24"/>
        </w:rPr>
        <w:t>seven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 immune</w:t>
      </w:r>
      <w:r>
        <w:rPr>
          <w:rFonts w:ascii="Times" w:hAnsi="Times"/>
          <w:b w:val="0"/>
          <w:color w:val="000000" w:themeColor="text1"/>
          <w:sz w:val="24"/>
          <w:szCs w:val="24"/>
        </w:rPr>
        <w:t>-linked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 loci. </w:t>
      </w:r>
    </w:p>
    <w:p w14:paraId="650BB1B9" w14:textId="77777777" w:rsidR="00B35224" w:rsidRPr="007D3DB0" w:rsidRDefault="00B35224" w:rsidP="00B35224"/>
    <w:tbl>
      <w:tblPr>
        <w:tblW w:w="5380" w:type="dxa"/>
        <w:tblInd w:w="93" w:type="dxa"/>
        <w:tblLook w:val="04A0" w:firstRow="1" w:lastRow="0" w:firstColumn="1" w:lastColumn="0" w:noHBand="0" w:noVBand="1"/>
      </w:tblPr>
      <w:tblGrid>
        <w:gridCol w:w="2780"/>
        <w:gridCol w:w="1234"/>
        <w:gridCol w:w="1366"/>
      </w:tblGrid>
      <w:tr w:rsidR="00B35224" w:rsidRPr="007D3DB0" w14:paraId="5E5D5944" w14:textId="77777777" w:rsidTr="00B35224">
        <w:trPr>
          <w:trHeight w:val="360"/>
        </w:trPr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ADE37F" w14:textId="77777777" w:rsidR="00B35224" w:rsidRPr="007D3DB0" w:rsidRDefault="00B35224" w:rsidP="00B35224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D3DB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pulation pairs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D3816" w14:textId="77777777" w:rsidR="00B35224" w:rsidRPr="007D3DB0" w:rsidRDefault="00B35224" w:rsidP="00B352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D3DB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</w:t>
            </w:r>
            <w:r w:rsidRPr="007D3DB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US"/>
              </w:rPr>
              <w:t>ST</w:t>
            </w:r>
          </w:p>
        </w:tc>
      </w:tr>
      <w:tr w:rsidR="00B35224" w:rsidRPr="007D3DB0" w14:paraId="42CE3086" w14:textId="77777777" w:rsidTr="00B35224">
        <w:trPr>
          <w:trHeight w:val="300"/>
        </w:trPr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6652A" w14:textId="77777777" w:rsidR="00B35224" w:rsidRPr="007D3DB0" w:rsidRDefault="00B35224" w:rsidP="00B35224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3BF78" w14:textId="77777777" w:rsidR="00B35224" w:rsidRPr="007D3DB0" w:rsidRDefault="00B35224" w:rsidP="00B352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D3DB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Neutral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535D0" w14:textId="77777777" w:rsidR="00B35224" w:rsidRPr="007D3DB0" w:rsidRDefault="00B35224" w:rsidP="00B352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D3DB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mmune</w:t>
            </w:r>
          </w:p>
        </w:tc>
      </w:tr>
      <w:tr w:rsidR="00B35224" w:rsidRPr="007D3DB0" w14:paraId="41FC71E9" w14:textId="77777777" w:rsidTr="00B3522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54DA" w14:textId="77777777" w:rsidR="00B35224" w:rsidRPr="007D3DB0" w:rsidRDefault="00B35224" w:rsidP="00B35224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D3DB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E405 </w:t>
            </w:r>
            <w:r w:rsidRPr="007D3DB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–</w:t>
            </w:r>
            <w:r w:rsidRPr="007D3DB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1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16AC" w14:textId="77777777" w:rsidR="00B35224" w:rsidRPr="007D3DB0" w:rsidRDefault="00B35224" w:rsidP="00B35224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7D3DB0">
              <w:rPr>
                <w:rFonts w:eastAsia="Times New Roman" w:cs="Times New Roman"/>
                <w:color w:val="000000"/>
                <w:lang w:eastAsia="en-US"/>
              </w:rPr>
              <w:t>0.06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987A" w14:textId="77777777" w:rsidR="00B35224" w:rsidRPr="007D3DB0" w:rsidRDefault="00B35224" w:rsidP="00B35224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7D3DB0">
              <w:rPr>
                <w:rFonts w:eastAsia="Times New Roman" w:cs="Times New Roman"/>
                <w:color w:val="000000"/>
                <w:lang w:eastAsia="en-US"/>
              </w:rPr>
              <w:t>0.062</w:t>
            </w:r>
          </w:p>
        </w:tc>
      </w:tr>
      <w:tr w:rsidR="00B35224" w:rsidRPr="007D3DB0" w14:paraId="6E6B1924" w14:textId="77777777" w:rsidTr="00B3522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DF93" w14:textId="77777777" w:rsidR="00B35224" w:rsidRPr="007D3DB0" w:rsidRDefault="00B35224" w:rsidP="00B35224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D3DB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E405 </w:t>
            </w:r>
            <w:r w:rsidRPr="007D3DB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–</w:t>
            </w:r>
            <w:r w:rsidRPr="007D3DB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N101-B/D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BB69" w14:textId="77777777" w:rsidR="00B35224" w:rsidRPr="007D3DB0" w:rsidRDefault="00B35224" w:rsidP="00B35224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7D3DB0">
              <w:rPr>
                <w:rFonts w:eastAsia="Times New Roman" w:cs="Times New Roman"/>
                <w:color w:val="000000"/>
                <w:lang w:eastAsia="en-US"/>
              </w:rPr>
              <w:t>0.06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56AE" w14:textId="77777777" w:rsidR="00B35224" w:rsidRPr="007D3DB0" w:rsidRDefault="00B35224" w:rsidP="00B35224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7D3DB0">
              <w:rPr>
                <w:rFonts w:eastAsia="Times New Roman" w:cs="Times New Roman"/>
                <w:color w:val="000000"/>
                <w:lang w:eastAsia="en-US"/>
              </w:rPr>
              <w:t>0.068</w:t>
            </w:r>
          </w:p>
        </w:tc>
      </w:tr>
      <w:tr w:rsidR="00B35224" w:rsidRPr="007D3DB0" w14:paraId="42620803" w14:textId="77777777" w:rsidTr="00B3522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624E" w14:textId="77777777" w:rsidR="00B35224" w:rsidRPr="007D3DB0" w:rsidRDefault="00B35224" w:rsidP="00B35224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D3DB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E405 </w:t>
            </w:r>
            <w:r w:rsidRPr="007D3DB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–</w:t>
            </w:r>
            <w:r w:rsidRPr="007D3DB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N101-P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174A" w14:textId="77777777" w:rsidR="00B35224" w:rsidRPr="007D3DB0" w:rsidRDefault="00B35224" w:rsidP="00B35224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7D3DB0">
              <w:rPr>
                <w:rFonts w:eastAsia="Times New Roman" w:cs="Times New Roman"/>
                <w:color w:val="000000"/>
                <w:lang w:eastAsia="en-US"/>
              </w:rPr>
              <w:t>0.1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3A44" w14:textId="77777777" w:rsidR="00B35224" w:rsidRPr="007D3DB0" w:rsidRDefault="00B35224" w:rsidP="00B35224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7D3DB0">
              <w:rPr>
                <w:rFonts w:eastAsia="Times New Roman" w:cs="Times New Roman"/>
                <w:color w:val="000000"/>
                <w:lang w:eastAsia="en-US"/>
              </w:rPr>
              <w:t>0.094</w:t>
            </w:r>
          </w:p>
        </w:tc>
      </w:tr>
      <w:tr w:rsidR="00B35224" w:rsidRPr="007D3DB0" w14:paraId="12A30614" w14:textId="77777777" w:rsidTr="00B3522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359A" w14:textId="77777777" w:rsidR="00B35224" w:rsidRPr="007D3DB0" w:rsidRDefault="00B35224" w:rsidP="00B35224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D3DB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S101 </w:t>
            </w:r>
            <w:r w:rsidRPr="007D3DB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–</w:t>
            </w:r>
            <w:r w:rsidRPr="007D3DB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N101-B/D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3EF8" w14:textId="77777777" w:rsidR="00B35224" w:rsidRPr="007D3DB0" w:rsidRDefault="00B35224" w:rsidP="00B35224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7D3DB0">
              <w:rPr>
                <w:rFonts w:eastAsia="Times New Roman" w:cs="Times New Roman"/>
                <w:color w:val="000000"/>
                <w:lang w:eastAsia="en-US"/>
              </w:rPr>
              <w:t>0.03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8AC2" w14:textId="77777777" w:rsidR="00B35224" w:rsidRPr="007D3DB0" w:rsidRDefault="00B35224" w:rsidP="00B35224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7D3DB0">
              <w:rPr>
                <w:rFonts w:eastAsia="Times New Roman" w:cs="Times New Roman"/>
                <w:color w:val="000000"/>
                <w:lang w:eastAsia="en-US"/>
              </w:rPr>
              <w:t>0.017</w:t>
            </w:r>
          </w:p>
        </w:tc>
      </w:tr>
      <w:tr w:rsidR="00B35224" w:rsidRPr="007D3DB0" w14:paraId="23B90B3D" w14:textId="77777777" w:rsidTr="00B3522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D954" w14:textId="77777777" w:rsidR="00B35224" w:rsidRPr="007D3DB0" w:rsidRDefault="00B35224" w:rsidP="00B35224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D3DB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S101 </w:t>
            </w:r>
            <w:r w:rsidRPr="007D3DB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–</w:t>
            </w:r>
            <w:r w:rsidRPr="007D3DB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N101-P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1780" w14:textId="77777777" w:rsidR="00B35224" w:rsidRPr="007D3DB0" w:rsidRDefault="00B35224" w:rsidP="00B35224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7D3DB0">
              <w:rPr>
                <w:rFonts w:eastAsia="Times New Roman" w:cs="Times New Roman"/>
                <w:color w:val="000000"/>
                <w:lang w:eastAsia="en-US"/>
              </w:rPr>
              <w:t>0.03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54E1" w14:textId="77777777" w:rsidR="00B35224" w:rsidRPr="007D3DB0" w:rsidRDefault="00B35224" w:rsidP="00B35224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7D3DB0">
              <w:rPr>
                <w:rFonts w:eastAsia="Times New Roman" w:cs="Times New Roman"/>
                <w:color w:val="000000"/>
                <w:lang w:eastAsia="en-US"/>
              </w:rPr>
              <w:t>0.026</w:t>
            </w:r>
          </w:p>
        </w:tc>
      </w:tr>
      <w:tr w:rsidR="00B35224" w:rsidRPr="007D3DB0" w14:paraId="0BE95F9C" w14:textId="77777777" w:rsidTr="00B35224">
        <w:trPr>
          <w:trHeight w:val="32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0F24A" w14:textId="77777777" w:rsidR="00B35224" w:rsidRPr="007D3DB0" w:rsidRDefault="00B35224" w:rsidP="00B35224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D3DB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N101-B/DM </w:t>
            </w:r>
            <w:r w:rsidRPr="007D3DB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–</w:t>
            </w:r>
            <w:r w:rsidRPr="007D3DB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N101-PM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BAD2B" w14:textId="77777777" w:rsidR="00B35224" w:rsidRPr="007D3DB0" w:rsidRDefault="00B35224" w:rsidP="00B35224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7D3DB0">
              <w:rPr>
                <w:rFonts w:eastAsia="Times New Roman" w:cs="Times New Roman"/>
                <w:color w:val="000000"/>
                <w:lang w:eastAsia="en-US"/>
              </w:rPr>
              <w:t>0.04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F0B83" w14:textId="77777777" w:rsidR="00B35224" w:rsidRPr="007D3DB0" w:rsidRDefault="00B35224" w:rsidP="00B35224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7D3DB0">
              <w:rPr>
                <w:rFonts w:eastAsia="Times New Roman" w:cs="Times New Roman"/>
                <w:color w:val="000000"/>
                <w:lang w:eastAsia="en-US"/>
              </w:rPr>
              <w:t>0.01</w:t>
            </w:r>
            <w:r>
              <w:rPr>
                <w:rFonts w:eastAsia="Times New Roman" w:cs="Times New Roman"/>
                <w:color w:val="000000"/>
                <w:lang w:eastAsia="en-US"/>
              </w:rPr>
              <w:t>0</w:t>
            </w:r>
          </w:p>
        </w:tc>
      </w:tr>
    </w:tbl>
    <w:p w14:paraId="13058DEF" w14:textId="77777777" w:rsidR="00B35224" w:rsidRPr="00C64966" w:rsidRDefault="00B35224" w:rsidP="00B35224">
      <w:pPr>
        <w:spacing w:line="480" w:lineRule="auto"/>
        <w:rPr>
          <w:color w:val="000000" w:themeColor="text1"/>
        </w:rPr>
      </w:pPr>
    </w:p>
    <w:p w14:paraId="5722CE62" w14:textId="77777777" w:rsidR="00B35224" w:rsidRPr="00C64966" w:rsidRDefault="00B35224" w:rsidP="00B35224">
      <w:pPr>
        <w:spacing w:line="480" w:lineRule="auto"/>
        <w:rPr>
          <w:color w:val="000000" w:themeColor="text1"/>
        </w:rPr>
      </w:pPr>
    </w:p>
    <w:p w14:paraId="6D546728" w14:textId="77777777" w:rsidR="00B35224" w:rsidRPr="00C64966" w:rsidRDefault="00B35224" w:rsidP="00B35224">
      <w:pPr>
        <w:spacing w:line="480" w:lineRule="auto"/>
        <w:rPr>
          <w:color w:val="000000" w:themeColor="text1"/>
        </w:rPr>
      </w:pPr>
    </w:p>
    <w:p w14:paraId="5A065667" w14:textId="77777777" w:rsidR="00B35224" w:rsidRPr="00C64966" w:rsidRDefault="00B35224" w:rsidP="00B35224">
      <w:pPr>
        <w:spacing w:line="480" w:lineRule="auto"/>
        <w:rPr>
          <w:color w:val="000000" w:themeColor="text1"/>
        </w:rPr>
      </w:pPr>
    </w:p>
    <w:p w14:paraId="402D8469" w14:textId="77777777" w:rsidR="00B35224" w:rsidRPr="00C64966" w:rsidRDefault="00B35224" w:rsidP="00B35224">
      <w:pPr>
        <w:spacing w:line="480" w:lineRule="auto"/>
        <w:rPr>
          <w:color w:val="000000" w:themeColor="text1"/>
        </w:rPr>
      </w:pPr>
    </w:p>
    <w:p w14:paraId="2D3D8590" w14:textId="77777777" w:rsidR="00B35224" w:rsidRDefault="00B35224" w:rsidP="00B35224">
      <w:pPr>
        <w:spacing w:line="480" w:lineRule="auto"/>
        <w:rPr>
          <w:color w:val="000000" w:themeColor="text1"/>
        </w:rPr>
      </w:pPr>
    </w:p>
    <w:p w14:paraId="2C39C1DA" w14:textId="77777777" w:rsidR="00B35224" w:rsidRDefault="00B35224" w:rsidP="00B35224">
      <w:pPr>
        <w:spacing w:line="480" w:lineRule="auto"/>
        <w:rPr>
          <w:color w:val="000000" w:themeColor="text1"/>
        </w:rPr>
      </w:pPr>
    </w:p>
    <w:p w14:paraId="3ECE882F" w14:textId="77777777" w:rsidR="00B35224" w:rsidRDefault="00B35224" w:rsidP="00B35224">
      <w:pPr>
        <w:spacing w:line="480" w:lineRule="auto"/>
        <w:rPr>
          <w:color w:val="000000" w:themeColor="text1"/>
        </w:rPr>
      </w:pPr>
    </w:p>
    <w:p w14:paraId="144B5190" w14:textId="77777777" w:rsidR="00B35224" w:rsidRDefault="00B35224" w:rsidP="00B35224">
      <w:pPr>
        <w:spacing w:line="480" w:lineRule="auto"/>
        <w:rPr>
          <w:color w:val="000000" w:themeColor="text1"/>
        </w:rPr>
      </w:pPr>
    </w:p>
    <w:p w14:paraId="2884B6AA" w14:textId="77777777" w:rsidR="00B35224" w:rsidRDefault="00B35224" w:rsidP="00B35224">
      <w:pPr>
        <w:spacing w:line="480" w:lineRule="auto"/>
        <w:rPr>
          <w:color w:val="000000" w:themeColor="text1"/>
        </w:rPr>
      </w:pPr>
    </w:p>
    <w:p w14:paraId="066057D3" w14:textId="77777777" w:rsidR="00B35224" w:rsidRDefault="00B35224" w:rsidP="00B35224">
      <w:pPr>
        <w:spacing w:line="480" w:lineRule="auto"/>
        <w:rPr>
          <w:color w:val="000000" w:themeColor="text1"/>
        </w:rPr>
      </w:pPr>
    </w:p>
    <w:p w14:paraId="3915F8BE" w14:textId="77777777" w:rsidR="00B35224" w:rsidRDefault="00B35224" w:rsidP="00B35224">
      <w:pPr>
        <w:spacing w:line="480" w:lineRule="auto"/>
        <w:rPr>
          <w:color w:val="000000" w:themeColor="text1"/>
        </w:rPr>
      </w:pPr>
    </w:p>
    <w:p w14:paraId="1AF4689E" w14:textId="77777777" w:rsidR="00B35224" w:rsidRDefault="00B35224" w:rsidP="00B35224">
      <w:pPr>
        <w:spacing w:line="480" w:lineRule="auto"/>
        <w:rPr>
          <w:color w:val="000000" w:themeColor="text1"/>
        </w:rPr>
        <w:sectPr w:rsidR="00B35224" w:rsidSect="00B35224">
          <w:pgSz w:w="12240" w:h="15840"/>
          <w:pgMar w:top="1411" w:right="1699" w:bottom="1411" w:left="1699" w:header="720" w:footer="720" w:gutter="0"/>
          <w:lnNumType w:countBy="1" w:start="41" w:restart="continuous"/>
          <w:cols w:space="720"/>
        </w:sectPr>
      </w:pPr>
    </w:p>
    <w:p w14:paraId="2D5E35D7" w14:textId="5DD82F59" w:rsidR="00B35224" w:rsidRPr="00C64966" w:rsidRDefault="00B35224" w:rsidP="00B35224">
      <w:pPr>
        <w:spacing w:line="480" w:lineRule="auto"/>
        <w:rPr>
          <w:color w:val="000000" w:themeColor="text1"/>
        </w:rPr>
      </w:pPr>
      <w:r w:rsidRPr="00C64966">
        <w:rPr>
          <w:color w:val="000000" w:themeColor="text1"/>
        </w:rPr>
        <w:t>Table S</w:t>
      </w:r>
      <w:r>
        <w:rPr>
          <w:color w:val="000000" w:themeColor="text1"/>
        </w:rPr>
        <w:t>6</w:t>
      </w:r>
      <w:r w:rsidRPr="00C64966">
        <w:rPr>
          <w:color w:val="000000" w:themeColor="text1"/>
        </w:rPr>
        <w:t xml:space="preserve">. </w:t>
      </w:r>
      <w:proofErr w:type="gramStart"/>
      <w:r w:rsidRPr="00C64966">
        <w:rPr>
          <w:color w:val="000000" w:themeColor="text1"/>
        </w:rPr>
        <w:t>The proportion of missing data for each locus per population.</w:t>
      </w:r>
      <w:proofErr w:type="gramEnd"/>
      <w:r w:rsidRPr="00C64966">
        <w:rPr>
          <w:color w:val="000000" w:themeColor="text1"/>
        </w:rPr>
        <w:t xml:space="preserve"> The sample type and number of samples for which data are missing are specified in parentheses. </w:t>
      </w:r>
    </w:p>
    <w:tbl>
      <w:tblPr>
        <w:tblW w:w="10440" w:type="dxa"/>
        <w:tblInd w:w="93" w:type="dxa"/>
        <w:tblLook w:val="04A0" w:firstRow="1" w:lastRow="0" w:firstColumn="1" w:lastColumn="0" w:noHBand="0" w:noVBand="1"/>
      </w:tblPr>
      <w:tblGrid>
        <w:gridCol w:w="980"/>
        <w:gridCol w:w="1760"/>
        <w:gridCol w:w="3180"/>
        <w:gridCol w:w="2440"/>
        <w:gridCol w:w="2080"/>
      </w:tblGrid>
      <w:tr w:rsidR="00B35224" w:rsidRPr="00C64966" w14:paraId="04A0E0D8" w14:textId="77777777" w:rsidTr="00B35224">
        <w:trPr>
          <w:trHeight w:val="320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4434A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Locu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A593D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 xml:space="preserve">E405 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253B0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 xml:space="preserve">S101 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57586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 xml:space="preserve">N101-B/DM 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E7833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N101-PM</w:t>
            </w: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B35224" w:rsidRPr="00C64966" w14:paraId="7AEE5226" w14:textId="77777777" w:rsidTr="00B35224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E837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FCA0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6C45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6784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2 (N = 3, scat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1D4C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C8F9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</w:tr>
      <w:tr w:rsidR="00B35224" w:rsidRPr="00C64966" w14:paraId="5C62CCF0" w14:textId="77777777" w:rsidTr="00B35224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26D0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FCA0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D445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38A2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1 (N = 1, scat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8F8F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468B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</w:tr>
      <w:tr w:rsidR="00B35224" w:rsidRPr="00C64966" w14:paraId="43D89732" w14:textId="77777777" w:rsidTr="00B35224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CE87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FCA0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E9F1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A970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1385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C50E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</w:tr>
      <w:tr w:rsidR="00B35224" w:rsidRPr="00C64966" w14:paraId="3764C65D" w14:textId="77777777" w:rsidTr="00B35224">
        <w:trPr>
          <w:trHeight w:val="6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D2B8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FCA0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B0BF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6F89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1 (N = 1, antemortem tissu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BAE5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C389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</w:tr>
      <w:tr w:rsidR="00B35224" w:rsidRPr="00C64966" w14:paraId="4A3C74D4" w14:textId="77777777" w:rsidTr="00B35224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AA3D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FCA0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C68F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2A65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51C3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77EE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</w:tr>
      <w:tr w:rsidR="00B35224" w:rsidRPr="00C64966" w14:paraId="6C4061B7" w14:textId="77777777" w:rsidTr="00B35224">
        <w:trPr>
          <w:trHeight w:val="6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ACE1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FCA0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149D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A456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1 (N = 1, postmortem tissu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6204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1B1D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</w:tr>
      <w:tr w:rsidR="00B35224" w:rsidRPr="00C64966" w14:paraId="0AE7DB2B" w14:textId="77777777" w:rsidTr="00B35224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196C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FCA09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310E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2 (</w:t>
            </w:r>
            <w: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N</w:t>
            </w: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 xml:space="preserve"> = 1, scat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C9DC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D9AA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3F8A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2 (N = 1, scat)</w:t>
            </w:r>
          </w:p>
        </w:tc>
      </w:tr>
      <w:tr w:rsidR="00B35224" w:rsidRPr="00C64966" w14:paraId="6EE68A78" w14:textId="77777777" w:rsidTr="00B35224">
        <w:trPr>
          <w:trHeight w:val="6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FBDA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FCA0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CE43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B5BA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 xml:space="preserve">0.02 (N = 2, buccal swab; </w:t>
            </w:r>
            <w: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N</w:t>
            </w: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 xml:space="preserve"> = 1, scat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821D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7C8F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</w:tr>
      <w:tr w:rsidR="00B35224" w:rsidRPr="00C64966" w14:paraId="51DB4D52" w14:textId="77777777" w:rsidTr="00B35224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B016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FCA1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17DC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3C97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1 (N = 1, scat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573B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5DD6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2 (N = 1, scat)</w:t>
            </w:r>
          </w:p>
        </w:tc>
      </w:tr>
      <w:tr w:rsidR="00B35224" w:rsidRPr="00C64966" w14:paraId="52D16297" w14:textId="77777777" w:rsidTr="00B35224">
        <w:trPr>
          <w:trHeight w:val="6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236A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FLA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6914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06C5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1 (N = 1, post-mortem tissu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9491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2 (N = 3, antemortem tissu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6622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</w:tr>
      <w:tr w:rsidR="00B35224" w:rsidRPr="00C64966" w14:paraId="00E1A680" w14:textId="77777777" w:rsidTr="00B35224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0199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DRA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199E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B198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F106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540B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</w:tr>
      <w:tr w:rsidR="00B35224" w:rsidRPr="00C64966" w14:paraId="352255C3" w14:textId="77777777" w:rsidTr="00B35224">
        <w:trPr>
          <w:trHeight w:val="6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D267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DRB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94BE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24DA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A3DA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1 (N = 1, antemortem tissu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D54F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</w:tr>
      <w:tr w:rsidR="00B35224" w:rsidRPr="00C64966" w14:paraId="0498E536" w14:textId="77777777" w:rsidTr="00B35224">
        <w:trPr>
          <w:trHeight w:val="6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0EA3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DRB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6FC2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5384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1 (N = 1, post-mortem tissu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C7FF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57D6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</w:tr>
      <w:tr w:rsidR="00B35224" w:rsidRPr="00C64966" w14:paraId="5646C9EC" w14:textId="77777777" w:rsidTr="00B35224">
        <w:trPr>
          <w:trHeight w:val="6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E07B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DRB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A825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750D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2 (N = 1, postmortem tissue</w:t>
            </w: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;     N</w:t>
            </w:r>
            <w:proofErr w:type="gramEnd"/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 xml:space="preserve"> = 1, antemortem tissu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5575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5966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</w:tr>
      <w:tr w:rsidR="00B35224" w:rsidRPr="00C64966" w14:paraId="7EF75378" w14:textId="77777777" w:rsidTr="00B35224">
        <w:trPr>
          <w:trHeight w:val="600"/>
        </w:trPr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BD55E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TLR3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95395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C6725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1D270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1 (N = 1, antemortem tissue)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66E426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</w:tr>
      <w:tr w:rsidR="00B35224" w:rsidRPr="00C64966" w14:paraId="6D375267" w14:textId="77777777" w:rsidTr="00B35224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4A16C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TLR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59D28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EF2C7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8A72E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66EA4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2"/>
                <w:szCs w:val="22"/>
                <w:lang w:eastAsia="en-US"/>
              </w:rPr>
              <w:t>0.00</w:t>
            </w:r>
          </w:p>
        </w:tc>
      </w:tr>
    </w:tbl>
    <w:p w14:paraId="7E612FBA" w14:textId="77777777" w:rsidR="00B35224" w:rsidRPr="00C64966" w:rsidRDefault="00B35224" w:rsidP="00B35224">
      <w:pPr>
        <w:spacing w:line="480" w:lineRule="auto"/>
        <w:rPr>
          <w:color w:val="000000" w:themeColor="text1"/>
        </w:rPr>
        <w:sectPr w:rsidR="00B35224" w:rsidRPr="00C64966" w:rsidSect="00B35224">
          <w:pgSz w:w="15840" w:h="12240" w:orient="landscape"/>
          <w:pgMar w:top="1699" w:right="1411" w:bottom="1699" w:left="1411" w:header="720" w:footer="720" w:gutter="0"/>
          <w:lnNumType w:countBy="1" w:start="58" w:restart="continuous"/>
          <w:cols w:space="720"/>
        </w:sectPr>
      </w:pPr>
    </w:p>
    <w:p w14:paraId="7170EB94" w14:textId="30C5050E" w:rsidR="00B35224" w:rsidRPr="00C64966" w:rsidRDefault="00B35224" w:rsidP="00B35224">
      <w:pPr>
        <w:spacing w:line="480" w:lineRule="auto"/>
        <w:rPr>
          <w:color w:val="000000" w:themeColor="text1"/>
        </w:rPr>
      </w:pPr>
      <w:r w:rsidRPr="00C64966">
        <w:rPr>
          <w:color w:val="000000" w:themeColor="text1"/>
        </w:rPr>
        <w:t>Table S</w:t>
      </w:r>
      <w:r>
        <w:rPr>
          <w:color w:val="000000" w:themeColor="text1"/>
        </w:rPr>
        <w:t>7</w:t>
      </w:r>
      <w:r w:rsidRPr="00C64966">
        <w:rPr>
          <w:color w:val="000000" w:themeColor="text1"/>
        </w:rPr>
        <w:t xml:space="preserve">. Neutral locus null allele frequency estimates per population using </w:t>
      </w:r>
      <w:r>
        <w:rPr>
          <w:color w:val="000000" w:themeColor="text1"/>
        </w:rPr>
        <w:t>four</w:t>
      </w:r>
      <w:r w:rsidRPr="00C64966">
        <w:rPr>
          <w:color w:val="000000" w:themeColor="text1"/>
        </w:rPr>
        <w:t xml:space="preserve"> methods implemented in Micro-checker. </w:t>
      </w:r>
    </w:p>
    <w:tbl>
      <w:tblPr>
        <w:tblW w:w="8407" w:type="dxa"/>
        <w:tblInd w:w="93" w:type="dxa"/>
        <w:tblLook w:val="04A0" w:firstRow="1" w:lastRow="0" w:firstColumn="1" w:lastColumn="0" w:noHBand="0" w:noVBand="1"/>
      </w:tblPr>
      <w:tblGrid>
        <w:gridCol w:w="1500"/>
        <w:gridCol w:w="906"/>
        <w:gridCol w:w="961"/>
        <w:gridCol w:w="1260"/>
        <w:gridCol w:w="1260"/>
        <w:gridCol w:w="1260"/>
        <w:gridCol w:w="1260"/>
      </w:tblGrid>
      <w:tr w:rsidR="00B35224" w:rsidRPr="00C64966" w14:paraId="00DD517F" w14:textId="77777777" w:rsidTr="00B35224">
        <w:trPr>
          <w:trHeight w:val="74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A741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Population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482C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Locus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E9DFC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Evidence of null alleles?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A232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Oosterhout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3EE9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Chakraborty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57CF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Brookfield 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7BC3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Brookfield 2</w:t>
            </w:r>
          </w:p>
        </w:tc>
      </w:tr>
      <w:tr w:rsidR="00B35224" w:rsidRPr="00C64966" w14:paraId="330E0EE5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26B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E4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03F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08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0D5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A5D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E2E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40B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832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</w:tr>
      <w:tr w:rsidR="00B35224" w:rsidRPr="00C64966" w14:paraId="1D255806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2DD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C2A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23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A02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8CD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3FC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2CD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86B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</w:tr>
      <w:tr w:rsidR="00B35224" w:rsidRPr="00C64966" w14:paraId="22981DBA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8D3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135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26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8A3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D7E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2E1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C20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788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</w:tr>
      <w:tr w:rsidR="00B35224" w:rsidRPr="00C64966" w14:paraId="77AB5A49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290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13A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43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FD6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5AE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936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D2C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CA0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7</w:t>
            </w:r>
          </w:p>
        </w:tc>
      </w:tr>
      <w:tr w:rsidR="00B35224" w:rsidRPr="00C64966" w14:paraId="77B743E4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AA5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B97C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45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F5D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yes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4FC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B69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F61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0EF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8</w:t>
            </w:r>
          </w:p>
        </w:tc>
      </w:tr>
      <w:tr w:rsidR="00B35224" w:rsidRPr="00C64966" w14:paraId="6FFD631F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6F1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FF7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77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A69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963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774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C5D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F0C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7</w:t>
            </w:r>
          </w:p>
        </w:tc>
      </w:tr>
      <w:tr w:rsidR="00B35224" w:rsidRPr="00C64966" w14:paraId="7D4800DA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86E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3783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90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00A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yes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716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F2C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C57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164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8</w:t>
            </w:r>
          </w:p>
        </w:tc>
      </w:tr>
      <w:tr w:rsidR="00B35224" w:rsidRPr="00C64966" w14:paraId="56D639D8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A19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4AAA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96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3E4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yes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3A0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11A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4DB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50F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3</w:t>
            </w:r>
          </w:p>
        </w:tc>
      </w:tr>
      <w:tr w:rsidR="00B35224" w:rsidRPr="00C64966" w14:paraId="01330EC0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080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F33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132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DDF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4E6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95F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08B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074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</w:tr>
      <w:tr w:rsidR="00B35224" w:rsidRPr="00C64966" w14:paraId="3FCAC45F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8FD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S1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74B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08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2E0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158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3C2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890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716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7</w:t>
            </w:r>
          </w:p>
        </w:tc>
      </w:tr>
      <w:tr w:rsidR="00B35224" w:rsidRPr="00C64966" w14:paraId="54BEDE64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4F7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A79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23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801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4D3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4D2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11D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C5B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5</w:t>
            </w:r>
          </w:p>
        </w:tc>
      </w:tr>
      <w:tr w:rsidR="00B35224" w:rsidRPr="00C64966" w14:paraId="52B2033F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906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6C6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26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781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D72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206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0D8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C22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</w:tr>
      <w:tr w:rsidR="00B35224" w:rsidRPr="00C64966" w14:paraId="60DF82F9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60C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8FE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43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395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619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FDC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ABF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9D7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5</w:t>
            </w:r>
          </w:p>
        </w:tc>
      </w:tr>
      <w:tr w:rsidR="00B35224" w:rsidRPr="00C64966" w14:paraId="78BCED3F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7E1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5CC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45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B31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yes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169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167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9FE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73F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9</w:t>
            </w:r>
          </w:p>
        </w:tc>
      </w:tr>
      <w:tr w:rsidR="00B35224" w:rsidRPr="00C64966" w14:paraId="2F32322A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894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C77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77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672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8AD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83B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CCC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213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7</w:t>
            </w:r>
          </w:p>
        </w:tc>
      </w:tr>
      <w:tr w:rsidR="00B35224" w:rsidRPr="00C64966" w14:paraId="041B16B9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352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BC0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90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3A7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672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F28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40B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EA5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</w:tr>
      <w:tr w:rsidR="00B35224" w:rsidRPr="00C64966" w14:paraId="0E9FA4EA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5CE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A50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96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676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yes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63B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04A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263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86E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1</w:t>
            </w:r>
          </w:p>
        </w:tc>
      </w:tr>
      <w:tr w:rsidR="00B35224" w:rsidRPr="00C64966" w14:paraId="063E825B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59A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5CA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132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307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D94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E5D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1E4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6ED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6</w:t>
            </w:r>
          </w:p>
        </w:tc>
      </w:tr>
      <w:tr w:rsidR="00B35224" w:rsidRPr="00C64966" w14:paraId="704FB15A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7E2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101-B/D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692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08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D63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549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502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57C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8FD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</w:tr>
      <w:tr w:rsidR="00B35224" w:rsidRPr="00C64966" w14:paraId="4561DC43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C00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DF5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23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26C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EC5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B0B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F26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6EB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</w:tr>
      <w:tr w:rsidR="00B35224" w:rsidRPr="00C64966" w14:paraId="4A98B524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CD4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2B6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26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D54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yes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049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F6E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263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C08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6</w:t>
            </w:r>
          </w:p>
        </w:tc>
      </w:tr>
      <w:tr w:rsidR="00B35224" w:rsidRPr="00C64966" w14:paraId="24961BD9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10B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8F1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43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A2E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009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543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1CE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341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</w:tr>
      <w:tr w:rsidR="00B35224" w:rsidRPr="00C64966" w14:paraId="6D2D5E0A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091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304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45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8A4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9D0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400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02E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F2A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</w:tr>
      <w:tr w:rsidR="00B35224" w:rsidRPr="00C64966" w14:paraId="3E2C6ADE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904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F9B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77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7F4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E3C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7E6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E9C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2F8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</w:tr>
      <w:tr w:rsidR="00B35224" w:rsidRPr="00C64966" w14:paraId="197308D2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A72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819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90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A84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E81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7F9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976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123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</w:tr>
      <w:tr w:rsidR="00B35224" w:rsidRPr="00C64966" w14:paraId="23B3FD3D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0F0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000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96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B6B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E18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B75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0A8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C40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</w:tr>
      <w:tr w:rsidR="00B35224" w:rsidRPr="00C64966" w14:paraId="739A368C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C5B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761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132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446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A49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5DD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C58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52A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</w:tr>
      <w:tr w:rsidR="00B35224" w:rsidRPr="00C64966" w14:paraId="70736762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7D2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101-P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7CA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08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8B0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773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799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573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DBA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</w:tr>
      <w:tr w:rsidR="00B35224" w:rsidRPr="00C64966" w14:paraId="6B791FFD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07C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036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23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7E4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880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B35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82D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A20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4</w:t>
            </w:r>
          </w:p>
        </w:tc>
      </w:tr>
      <w:tr w:rsidR="00B35224" w:rsidRPr="00C64966" w14:paraId="19D50723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1C4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C07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26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0FF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1B7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E48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B96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438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</w:tr>
      <w:tr w:rsidR="00B35224" w:rsidRPr="00C64966" w14:paraId="4D7DCDB1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82D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28C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43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0B2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74C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536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7CE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09C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</w:tr>
      <w:tr w:rsidR="00B35224" w:rsidRPr="00C64966" w14:paraId="66CEAC14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D43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544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45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515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yes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EBF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6AA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754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ACA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7</w:t>
            </w:r>
          </w:p>
        </w:tc>
      </w:tr>
      <w:tr w:rsidR="00B35224" w:rsidRPr="00C64966" w14:paraId="39B59E37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6F8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70D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77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517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94D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5FB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A8C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DEC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</w:tr>
      <w:tr w:rsidR="00B35224" w:rsidRPr="00C64966" w14:paraId="1CEB28B6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76E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3ED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90      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52D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yes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EE0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1F3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9D0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E38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9</w:t>
            </w:r>
          </w:p>
        </w:tc>
      </w:tr>
      <w:tr w:rsidR="00B35224" w:rsidRPr="00C64966" w14:paraId="32A8346A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801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F87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096         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3F6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3F8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706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549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2CF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4</w:t>
            </w:r>
          </w:p>
        </w:tc>
      </w:tr>
      <w:tr w:rsidR="00B35224" w:rsidRPr="00C64966" w14:paraId="04CFACC8" w14:textId="77777777" w:rsidTr="00B35224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F910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CE26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FCA132        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5C63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1BBC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E1AC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75CA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A4A4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1</w:t>
            </w:r>
          </w:p>
        </w:tc>
      </w:tr>
    </w:tbl>
    <w:p w14:paraId="2E24303A" w14:textId="77777777" w:rsidR="00B35224" w:rsidRPr="00C64966" w:rsidRDefault="00B35224" w:rsidP="00B35224">
      <w:pPr>
        <w:rPr>
          <w:color w:val="000000" w:themeColor="text1"/>
        </w:rPr>
      </w:pPr>
    </w:p>
    <w:p w14:paraId="3D5AE40F" w14:textId="77777777" w:rsidR="00B35224" w:rsidRPr="00C64966" w:rsidRDefault="00B35224" w:rsidP="00B35224">
      <w:pPr>
        <w:rPr>
          <w:color w:val="000000" w:themeColor="text1"/>
        </w:rPr>
      </w:pPr>
    </w:p>
    <w:p w14:paraId="62EBD5C2" w14:textId="77777777" w:rsidR="00B35224" w:rsidRPr="00C64966" w:rsidRDefault="00B35224" w:rsidP="00B35224">
      <w:pPr>
        <w:rPr>
          <w:color w:val="000000" w:themeColor="text1"/>
        </w:rPr>
      </w:pPr>
    </w:p>
    <w:p w14:paraId="0C746A2B" w14:textId="77777777" w:rsidR="00B35224" w:rsidRDefault="00B35224" w:rsidP="00B35224">
      <w:pPr>
        <w:spacing w:line="480" w:lineRule="auto"/>
        <w:rPr>
          <w:color w:val="000000" w:themeColor="text1"/>
        </w:rPr>
      </w:pPr>
    </w:p>
    <w:p w14:paraId="69199C4E" w14:textId="1FDB4491" w:rsidR="00B35224" w:rsidRPr="00C64966" w:rsidRDefault="00B35224" w:rsidP="00B35224">
      <w:pPr>
        <w:spacing w:line="480" w:lineRule="auto"/>
        <w:rPr>
          <w:color w:val="000000" w:themeColor="text1"/>
        </w:rPr>
      </w:pPr>
      <w:r w:rsidRPr="00C64966">
        <w:rPr>
          <w:color w:val="000000" w:themeColor="text1"/>
        </w:rPr>
        <w:t>Table S</w:t>
      </w:r>
      <w:r>
        <w:rPr>
          <w:color w:val="000000" w:themeColor="text1"/>
        </w:rPr>
        <w:t>8</w:t>
      </w:r>
      <w:r w:rsidRPr="00C64966">
        <w:rPr>
          <w:color w:val="000000" w:themeColor="text1"/>
        </w:rPr>
        <w:t>. Immune</w:t>
      </w:r>
      <w:r>
        <w:rPr>
          <w:color w:val="000000" w:themeColor="text1"/>
        </w:rPr>
        <w:t>-linked</w:t>
      </w:r>
      <w:r w:rsidRPr="00C64966">
        <w:rPr>
          <w:color w:val="000000" w:themeColor="text1"/>
        </w:rPr>
        <w:t xml:space="preserve"> locus null allele frequency estimates per population using </w:t>
      </w:r>
      <w:r>
        <w:rPr>
          <w:color w:val="000000" w:themeColor="text1"/>
        </w:rPr>
        <w:t>four</w:t>
      </w:r>
      <w:r w:rsidRPr="00C64966">
        <w:rPr>
          <w:color w:val="000000" w:themeColor="text1"/>
        </w:rPr>
        <w:t xml:space="preserve"> methods implemented in Micro-checker. </w:t>
      </w:r>
    </w:p>
    <w:tbl>
      <w:tblPr>
        <w:tblW w:w="8196" w:type="dxa"/>
        <w:tblInd w:w="93" w:type="dxa"/>
        <w:tblLook w:val="04A0" w:firstRow="1" w:lastRow="0" w:firstColumn="1" w:lastColumn="0" w:noHBand="0" w:noVBand="1"/>
      </w:tblPr>
      <w:tblGrid>
        <w:gridCol w:w="1400"/>
        <w:gridCol w:w="940"/>
        <w:gridCol w:w="1040"/>
        <w:gridCol w:w="1120"/>
        <w:gridCol w:w="1216"/>
        <w:gridCol w:w="1240"/>
        <w:gridCol w:w="1240"/>
      </w:tblGrid>
      <w:tr w:rsidR="00B35224" w:rsidRPr="00C64966" w14:paraId="19E60077" w14:textId="77777777" w:rsidTr="00B35224">
        <w:trPr>
          <w:trHeight w:val="74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E4E6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Populatio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1A43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Locu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E6E9E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Evidence of null alleles?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7A3F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Oosterhout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A60B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Chakraborty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C735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Brookfield 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0BE6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Brookfield 2</w:t>
            </w:r>
          </w:p>
        </w:tc>
      </w:tr>
      <w:tr w:rsidR="00B35224" w:rsidRPr="00C64966" w14:paraId="3E90A6B0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96C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E4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C11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FL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476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354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E6D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930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6ED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7</w:t>
            </w:r>
          </w:p>
        </w:tc>
      </w:tr>
      <w:tr w:rsidR="00B35224" w:rsidRPr="00C64966" w14:paraId="3011CE0A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887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8DC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DRB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CC2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2C5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CB7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266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BC1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</w:tr>
      <w:tr w:rsidR="00B35224" w:rsidRPr="00C64966" w14:paraId="0E7AD155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24C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F92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DR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018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E3F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71B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646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A4F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</w:tr>
      <w:tr w:rsidR="00B35224" w:rsidRPr="00C64966" w14:paraId="226492DF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5A6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22C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DR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E69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EE7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539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04E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D01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</w:tr>
      <w:tr w:rsidR="00B35224" w:rsidRPr="00C64966" w14:paraId="70B8E6F9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408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CB9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TLR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66E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3F2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B53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21B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7E0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</w:tr>
      <w:tr w:rsidR="00B35224" w:rsidRPr="00C64966" w14:paraId="6001DC7B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D83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964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TLR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71D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20D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486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5EE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825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</w:tr>
      <w:tr w:rsidR="00B35224" w:rsidRPr="00C64966" w14:paraId="1A906194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403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362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DRB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3F0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D1D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632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8EA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763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</w:tr>
      <w:tr w:rsidR="00B35224" w:rsidRPr="00C64966" w14:paraId="0FFAFA2E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1AD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S1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381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FL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3F8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yes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01A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19F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CD1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5D6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8</w:t>
            </w:r>
          </w:p>
        </w:tc>
      </w:tr>
      <w:tr w:rsidR="00B35224" w:rsidRPr="00C64966" w14:paraId="457887CC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631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716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DRB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10F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yes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0B4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63D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AF5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184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1</w:t>
            </w:r>
          </w:p>
        </w:tc>
      </w:tr>
      <w:tr w:rsidR="00B35224" w:rsidRPr="00C64966" w14:paraId="5DF5A458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858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A0B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DR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015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7DE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3D0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7EB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741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4</w:t>
            </w:r>
          </w:p>
        </w:tc>
      </w:tr>
      <w:tr w:rsidR="00B35224" w:rsidRPr="00C64966" w14:paraId="21595DF9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A5E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51E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DR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F39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DE8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498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4B9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920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</w:tr>
      <w:tr w:rsidR="00B35224" w:rsidRPr="00C64966" w14:paraId="17210544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EE0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455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TLR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BB3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6DF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7FC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20C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502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</w:tr>
      <w:tr w:rsidR="00B35224" w:rsidRPr="00C64966" w14:paraId="6C904AF3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BE2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67D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TLR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66D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yes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4DD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AF8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D55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2C4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7</w:t>
            </w:r>
          </w:p>
        </w:tc>
      </w:tr>
      <w:tr w:rsidR="00B35224" w:rsidRPr="00C64966" w14:paraId="7C41BA64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3E1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F54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DRB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DD6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F4D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6F5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106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6CE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8</w:t>
            </w:r>
          </w:p>
        </w:tc>
      </w:tr>
      <w:tr w:rsidR="00B35224" w:rsidRPr="00C64966" w14:paraId="135B3165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998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101-B/D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563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FL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6B5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316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5B7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960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8F4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2</w:t>
            </w:r>
          </w:p>
        </w:tc>
      </w:tr>
      <w:tr w:rsidR="00B35224" w:rsidRPr="00C64966" w14:paraId="12316098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B5A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7A5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DRB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93A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yes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658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9DF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25D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0D6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</w:tr>
      <w:tr w:rsidR="00B35224" w:rsidRPr="00C64966" w14:paraId="54FAC722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6CF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90C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DR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19F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yes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828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3E0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690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893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9</w:t>
            </w:r>
          </w:p>
        </w:tc>
      </w:tr>
      <w:tr w:rsidR="00B35224" w:rsidRPr="00C64966" w14:paraId="722ED47A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553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08F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DR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8C3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46C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C7E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501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640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</w:tr>
      <w:tr w:rsidR="00B35224" w:rsidRPr="00C64966" w14:paraId="26F47AD4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433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127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TLR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258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yes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FB1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704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77C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317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9</w:t>
            </w:r>
          </w:p>
        </w:tc>
      </w:tr>
      <w:tr w:rsidR="00B35224" w:rsidRPr="00C64966" w14:paraId="3FE8FC5D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D88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9D4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TLR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E95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35F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A39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D32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8B7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</w:tr>
      <w:tr w:rsidR="00B35224" w:rsidRPr="00C64966" w14:paraId="3AC6F606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49D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781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DRB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6EF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B45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AFA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F81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C8E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</w:tr>
      <w:tr w:rsidR="00B35224" w:rsidRPr="00C64966" w14:paraId="6E63701D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0F2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101-P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511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FL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E97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B18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40B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AC2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682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</w:tr>
      <w:tr w:rsidR="00B35224" w:rsidRPr="00C64966" w14:paraId="20E77596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017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390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DRB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92B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5F4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EB8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7CF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00E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8</w:t>
            </w:r>
          </w:p>
        </w:tc>
      </w:tr>
      <w:tr w:rsidR="00B35224" w:rsidRPr="00C64966" w14:paraId="4A94BD4B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C2E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CF5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DR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0C8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BC6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B75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95B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478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</w:tr>
      <w:tr w:rsidR="00B35224" w:rsidRPr="00C64966" w14:paraId="1BF327FD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D4C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39F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DR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C5F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A3F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2C8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138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D50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1</w:t>
            </w:r>
          </w:p>
        </w:tc>
      </w:tr>
      <w:tr w:rsidR="00B35224" w:rsidRPr="00C64966" w14:paraId="154B3BC5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E27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A2A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TLR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EB8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841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80E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201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-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3FA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</w:tr>
      <w:tr w:rsidR="00B35224" w:rsidRPr="00C64966" w14:paraId="3E1A6827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B45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EA7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TLR4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729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o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941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018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030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EC1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1</w:t>
            </w:r>
          </w:p>
        </w:tc>
      </w:tr>
      <w:tr w:rsidR="00B35224" w:rsidRPr="00C64966" w14:paraId="0F14FDD6" w14:textId="77777777" w:rsidTr="00B35224">
        <w:trPr>
          <w:trHeight w:val="26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A631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77BF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DRB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B5EB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proofErr w:type="gramStart"/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yes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D5DD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6909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50E1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AC5D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.08</w:t>
            </w:r>
          </w:p>
        </w:tc>
      </w:tr>
    </w:tbl>
    <w:p w14:paraId="335AB2B7" w14:textId="77777777" w:rsidR="00B35224" w:rsidRDefault="00B35224" w:rsidP="00B35224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</w:p>
    <w:p w14:paraId="3986E442" w14:textId="77777777" w:rsidR="00B35224" w:rsidRPr="007D3DB0" w:rsidRDefault="00B35224" w:rsidP="00B35224"/>
    <w:p w14:paraId="06EF8049" w14:textId="3A2A55D6" w:rsidR="00B35224" w:rsidRDefault="00B35224" w:rsidP="00B35224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</w:p>
    <w:p w14:paraId="2D192EDD" w14:textId="1561865A" w:rsidR="00B35224" w:rsidRPr="00C64966" w:rsidRDefault="00B35224" w:rsidP="00B35224">
      <w:pPr>
        <w:pStyle w:val="Caption"/>
        <w:keepNext/>
        <w:spacing w:line="480" w:lineRule="auto"/>
        <w:rPr>
          <w:rFonts w:ascii="Times" w:hAnsi="Times"/>
          <w:color w:val="000000" w:themeColor="text1"/>
        </w:rPr>
      </w:pPr>
      <w:r w:rsidRPr="00C64966">
        <w:rPr>
          <w:rFonts w:ascii="Times" w:hAnsi="Times"/>
          <w:b w:val="0"/>
          <w:color w:val="000000" w:themeColor="text1"/>
          <w:sz w:val="24"/>
          <w:szCs w:val="24"/>
        </w:rPr>
        <w:t>Table S</w:t>
      </w:r>
      <w:r>
        <w:rPr>
          <w:rFonts w:ascii="Times" w:hAnsi="Times"/>
          <w:b w:val="0"/>
          <w:color w:val="000000" w:themeColor="text1"/>
          <w:sz w:val="24"/>
          <w:szCs w:val="24"/>
        </w:rPr>
        <w:t>9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>. Genetic diversity measures calculated using immune</w:t>
      </w:r>
      <w:r>
        <w:rPr>
          <w:rFonts w:ascii="Times" w:hAnsi="Times"/>
          <w:b w:val="0"/>
          <w:color w:val="000000" w:themeColor="text1"/>
          <w:sz w:val="24"/>
          <w:szCs w:val="24"/>
        </w:rPr>
        <w:t>-linked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 loci for each bobcat population. The values for the total </w:t>
      </w:r>
      <w:r>
        <w:rPr>
          <w:rFonts w:ascii="Times" w:hAnsi="Times"/>
          <w:b w:val="0"/>
          <w:color w:val="000000" w:themeColor="text1"/>
          <w:sz w:val="24"/>
          <w:szCs w:val="24"/>
        </w:rPr>
        <w:t>seven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 immune</w:t>
      </w:r>
      <w:r>
        <w:rPr>
          <w:rFonts w:ascii="Times" w:hAnsi="Times"/>
          <w:b w:val="0"/>
          <w:color w:val="000000" w:themeColor="text1"/>
          <w:sz w:val="24"/>
          <w:szCs w:val="24"/>
        </w:rPr>
        <w:t>-linked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 loci are to the left of the backslash, and the values calculated using </w:t>
      </w:r>
      <w:r>
        <w:rPr>
          <w:rFonts w:ascii="Times" w:hAnsi="Times"/>
          <w:b w:val="0"/>
          <w:color w:val="000000" w:themeColor="text1"/>
          <w:sz w:val="24"/>
          <w:szCs w:val="24"/>
        </w:rPr>
        <w:t>six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 loci (DRB1 excluded) are to the right</w:t>
      </w:r>
      <w:r>
        <w:rPr>
          <w:rFonts w:ascii="Times" w:hAnsi="Times"/>
          <w:b w:val="0"/>
          <w:color w:val="000000" w:themeColor="text1"/>
          <w:sz w:val="24"/>
          <w:szCs w:val="24"/>
        </w:rPr>
        <w:t>.</w:t>
      </w:r>
    </w:p>
    <w:p w14:paraId="3A278C8F" w14:textId="77777777" w:rsidR="00B35224" w:rsidRPr="00C64966" w:rsidRDefault="00B35224" w:rsidP="00B35224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</w:p>
    <w:tbl>
      <w:tblPr>
        <w:tblW w:w="8600" w:type="dxa"/>
        <w:tblInd w:w="93" w:type="dxa"/>
        <w:tblLook w:val="04A0" w:firstRow="1" w:lastRow="0" w:firstColumn="1" w:lastColumn="0" w:noHBand="0" w:noVBand="1"/>
      </w:tblPr>
      <w:tblGrid>
        <w:gridCol w:w="2940"/>
        <w:gridCol w:w="1380"/>
        <w:gridCol w:w="1380"/>
        <w:gridCol w:w="1520"/>
        <w:gridCol w:w="1380"/>
      </w:tblGrid>
      <w:tr w:rsidR="00B35224" w:rsidRPr="00C64966" w14:paraId="297CC42D" w14:textId="77777777" w:rsidTr="00B35224">
        <w:trPr>
          <w:trHeight w:val="320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80D3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Statistic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094FB" w14:textId="77777777" w:rsidR="00B35224" w:rsidRPr="00C64966" w:rsidRDefault="00B35224" w:rsidP="00B35224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E40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04763" w14:textId="77777777" w:rsidR="00B35224" w:rsidRPr="00C64966" w:rsidRDefault="00B35224" w:rsidP="00B35224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S10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F7183" w14:textId="77777777" w:rsidR="00B35224" w:rsidRPr="00C64966" w:rsidRDefault="00B35224" w:rsidP="00B35224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N101-B/DM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2928C" w14:textId="77777777" w:rsidR="00B35224" w:rsidRPr="00C64966" w:rsidRDefault="00B35224" w:rsidP="00B35224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>
              <w:rPr>
                <w:rFonts w:eastAsia="Times New Roman" w:cs="Times New Roman"/>
                <w:color w:val="000000" w:themeColor="text1"/>
                <w:lang w:eastAsia="en-US"/>
              </w:rPr>
              <w:t>N101-PM</w:t>
            </w:r>
          </w:p>
        </w:tc>
      </w:tr>
      <w:tr w:rsidR="00B35224" w:rsidRPr="00C64966" w14:paraId="5243810C" w14:textId="77777777" w:rsidTr="00B35224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B87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Allelic richnes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211F" w14:textId="77777777" w:rsidR="00B35224" w:rsidRPr="00C64966" w:rsidRDefault="00B35224" w:rsidP="00B35224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4.57 / 4.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8552" w14:textId="77777777" w:rsidR="00B35224" w:rsidRPr="00C64966" w:rsidRDefault="00B35224" w:rsidP="00B35224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6.25 / 6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5337" w14:textId="77777777" w:rsidR="00B35224" w:rsidRPr="00C64966" w:rsidRDefault="00B35224" w:rsidP="00B35224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6.21 / 5.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0FD7" w14:textId="77777777" w:rsidR="00B35224" w:rsidRPr="00C64966" w:rsidRDefault="00B35224" w:rsidP="00B35224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6.23 / 5.90</w:t>
            </w:r>
          </w:p>
        </w:tc>
      </w:tr>
      <w:tr w:rsidR="00B35224" w:rsidRPr="00C64966" w14:paraId="38695806" w14:textId="77777777" w:rsidTr="00B35224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905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</w:t>
            </w:r>
            <w:r w:rsidRPr="00C64966">
              <w:rPr>
                <w:rFonts w:eastAsia="Times New Roman" w:cs="Times New Roman"/>
                <w:i/>
                <w:color w:val="000000" w:themeColor="text1"/>
                <w:vertAlign w:val="subscript"/>
                <w:lang w:eastAsia="en-US"/>
              </w:rPr>
              <w:t>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1691" w14:textId="77777777" w:rsidR="00B35224" w:rsidRPr="00C64966" w:rsidRDefault="00B35224" w:rsidP="00B35224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2 / 0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99C8" w14:textId="77777777" w:rsidR="00B35224" w:rsidRPr="00C64966" w:rsidRDefault="00B35224" w:rsidP="00B35224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14 / 0.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8E15" w14:textId="77777777" w:rsidR="00B35224" w:rsidRPr="00C64966" w:rsidRDefault="00B35224" w:rsidP="00B35224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8 / 0.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A25B" w14:textId="77777777" w:rsidR="00B35224" w:rsidRPr="00C64966" w:rsidRDefault="00B35224" w:rsidP="00B35224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3 / 0.05</w:t>
            </w:r>
          </w:p>
        </w:tc>
      </w:tr>
      <w:tr w:rsidR="00B35224" w:rsidRPr="00C64966" w14:paraId="686CA705" w14:textId="77777777" w:rsidTr="00B35224">
        <w:trPr>
          <w:trHeight w:val="300"/>
        </w:trPr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A54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Observed heterozygosity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C9D2" w14:textId="77777777" w:rsidR="00B35224" w:rsidRPr="00C64966" w:rsidRDefault="00B35224" w:rsidP="00B35224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0 / 0.58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5122" w14:textId="77777777" w:rsidR="00B35224" w:rsidRPr="00C64966" w:rsidRDefault="00B35224" w:rsidP="00B35224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1 / 0.61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6901" w14:textId="77777777" w:rsidR="00B35224" w:rsidRPr="00C64966" w:rsidRDefault="00B35224" w:rsidP="00B35224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4 / 0.65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3B88" w14:textId="77777777" w:rsidR="00B35224" w:rsidRPr="00C64966" w:rsidRDefault="00B35224" w:rsidP="00B35224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5 / 0.65</w:t>
            </w:r>
          </w:p>
        </w:tc>
      </w:tr>
      <w:tr w:rsidR="00B35224" w:rsidRPr="00C64966" w14:paraId="230191C2" w14:textId="77777777" w:rsidTr="00B35224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06A1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Expected heterozygosit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3F20A" w14:textId="77777777" w:rsidR="00B35224" w:rsidRPr="00C64966" w:rsidRDefault="00B35224" w:rsidP="00B35224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3 / 0.6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94E1C" w14:textId="77777777" w:rsidR="00B35224" w:rsidRPr="00C64966" w:rsidRDefault="00B35224" w:rsidP="00B35224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0 / 0.7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67844" w14:textId="77777777" w:rsidR="00B35224" w:rsidRPr="00C64966" w:rsidRDefault="00B35224" w:rsidP="00B35224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0 / 0.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0985A" w14:textId="77777777" w:rsidR="00B35224" w:rsidRPr="00C64966" w:rsidRDefault="00B35224" w:rsidP="00B35224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1 / 0.71</w:t>
            </w:r>
          </w:p>
        </w:tc>
      </w:tr>
    </w:tbl>
    <w:p w14:paraId="0E4189E2" w14:textId="77777777" w:rsidR="00B35224" w:rsidRPr="00C64966" w:rsidRDefault="00B35224" w:rsidP="00B35224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</w:p>
    <w:p w14:paraId="035364BE" w14:textId="77777777" w:rsidR="00B35224" w:rsidRPr="00C64966" w:rsidRDefault="00B35224" w:rsidP="00B35224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</w:p>
    <w:p w14:paraId="314C84FF" w14:textId="77777777" w:rsidR="00B35224" w:rsidRPr="00C64966" w:rsidRDefault="00B35224" w:rsidP="00B35224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</w:p>
    <w:p w14:paraId="5F96F86A" w14:textId="77777777" w:rsidR="00B35224" w:rsidRPr="00C64966" w:rsidRDefault="00B35224" w:rsidP="00B35224">
      <w:pPr>
        <w:spacing w:line="480" w:lineRule="auto"/>
        <w:rPr>
          <w:color w:val="000000" w:themeColor="text1"/>
        </w:rPr>
      </w:pPr>
    </w:p>
    <w:p w14:paraId="3DC4D9D1" w14:textId="77777777" w:rsidR="00B35224" w:rsidRPr="00C64966" w:rsidRDefault="00B35224" w:rsidP="00B35224">
      <w:pPr>
        <w:spacing w:line="480" w:lineRule="auto"/>
        <w:rPr>
          <w:color w:val="000000" w:themeColor="text1"/>
        </w:rPr>
      </w:pPr>
    </w:p>
    <w:p w14:paraId="43E50290" w14:textId="77777777" w:rsidR="00B35224" w:rsidRPr="00C64966" w:rsidRDefault="00B35224" w:rsidP="00B35224">
      <w:pPr>
        <w:spacing w:line="480" w:lineRule="auto"/>
        <w:rPr>
          <w:color w:val="000000" w:themeColor="text1"/>
        </w:rPr>
      </w:pPr>
    </w:p>
    <w:p w14:paraId="43A02DC5" w14:textId="77777777" w:rsidR="00B35224" w:rsidRPr="00C64966" w:rsidRDefault="00B35224" w:rsidP="00B35224">
      <w:pPr>
        <w:spacing w:line="480" w:lineRule="auto"/>
        <w:rPr>
          <w:color w:val="000000" w:themeColor="text1"/>
        </w:rPr>
      </w:pPr>
    </w:p>
    <w:p w14:paraId="7308C823" w14:textId="77777777" w:rsidR="00B35224" w:rsidRPr="00C64966" w:rsidRDefault="00B35224" w:rsidP="00B35224">
      <w:pPr>
        <w:spacing w:line="480" w:lineRule="auto"/>
        <w:rPr>
          <w:color w:val="000000" w:themeColor="text1"/>
        </w:rPr>
      </w:pPr>
    </w:p>
    <w:p w14:paraId="32F2E44C" w14:textId="77777777" w:rsidR="00B35224" w:rsidRPr="00C64966" w:rsidRDefault="00B35224" w:rsidP="00B35224">
      <w:pPr>
        <w:spacing w:line="480" w:lineRule="auto"/>
        <w:rPr>
          <w:color w:val="000000" w:themeColor="text1"/>
        </w:rPr>
      </w:pPr>
    </w:p>
    <w:p w14:paraId="2B2CFB92" w14:textId="77777777" w:rsidR="00B35224" w:rsidRPr="00C64966" w:rsidRDefault="00B35224" w:rsidP="00B35224">
      <w:pPr>
        <w:spacing w:line="480" w:lineRule="auto"/>
        <w:rPr>
          <w:color w:val="000000" w:themeColor="text1"/>
        </w:rPr>
      </w:pPr>
    </w:p>
    <w:p w14:paraId="77BBE036" w14:textId="77777777" w:rsidR="00B35224" w:rsidRPr="00C64966" w:rsidRDefault="00B35224" w:rsidP="00B35224">
      <w:pPr>
        <w:spacing w:line="480" w:lineRule="auto"/>
        <w:rPr>
          <w:color w:val="000000" w:themeColor="text1"/>
        </w:rPr>
      </w:pPr>
    </w:p>
    <w:p w14:paraId="7D955F17" w14:textId="77777777" w:rsidR="00B35224" w:rsidRPr="00C64966" w:rsidRDefault="00B35224" w:rsidP="00B35224">
      <w:pPr>
        <w:spacing w:line="480" w:lineRule="auto"/>
        <w:rPr>
          <w:color w:val="000000" w:themeColor="text1"/>
        </w:rPr>
      </w:pPr>
    </w:p>
    <w:p w14:paraId="666DEFB6" w14:textId="77777777" w:rsidR="00B35224" w:rsidRPr="00C64966" w:rsidRDefault="00B35224" w:rsidP="00B35224">
      <w:pPr>
        <w:spacing w:line="480" w:lineRule="auto"/>
        <w:rPr>
          <w:color w:val="000000" w:themeColor="text1"/>
        </w:rPr>
      </w:pPr>
    </w:p>
    <w:p w14:paraId="22920AC9" w14:textId="77777777" w:rsidR="00B35224" w:rsidRPr="00C64966" w:rsidRDefault="00B35224" w:rsidP="00B35224">
      <w:pPr>
        <w:spacing w:line="480" w:lineRule="auto"/>
        <w:rPr>
          <w:color w:val="000000" w:themeColor="text1"/>
        </w:rPr>
      </w:pPr>
    </w:p>
    <w:p w14:paraId="57B4898D" w14:textId="77777777" w:rsidR="00B35224" w:rsidRPr="00C64966" w:rsidRDefault="00B35224" w:rsidP="00B35224">
      <w:pPr>
        <w:spacing w:line="480" w:lineRule="auto"/>
        <w:rPr>
          <w:color w:val="000000" w:themeColor="text1"/>
        </w:rPr>
      </w:pPr>
    </w:p>
    <w:p w14:paraId="440DB978" w14:textId="77777777" w:rsidR="00B35224" w:rsidRPr="00C64966" w:rsidRDefault="00B35224" w:rsidP="00B35224">
      <w:pPr>
        <w:spacing w:line="480" w:lineRule="auto"/>
        <w:rPr>
          <w:color w:val="000000" w:themeColor="text1"/>
        </w:rPr>
      </w:pPr>
    </w:p>
    <w:p w14:paraId="5D9102DD" w14:textId="379A91EC" w:rsidR="00B35224" w:rsidRPr="00C64966" w:rsidRDefault="00B35224" w:rsidP="00B35224">
      <w:pPr>
        <w:pStyle w:val="Caption"/>
        <w:keepNext/>
        <w:spacing w:line="480" w:lineRule="auto"/>
        <w:rPr>
          <w:color w:val="000000" w:themeColor="text1"/>
        </w:rPr>
      </w:pPr>
      <w:r w:rsidRPr="00C64966">
        <w:rPr>
          <w:rFonts w:ascii="Times" w:hAnsi="Times"/>
          <w:b w:val="0"/>
          <w:color w:val="000000" w:themeColor="text1"/>
          <w:sz w:val="24"/>
          <w:szCs w:val="24"/>
        </w:rPr>
        <w:t>Table S1</w:t>
      </w:r>
      <w:r>
        <w:rPr>
          <w:rFonts w:ascii="Times" w:hAnsi="Times"/>
          <w:b w:val="0"/>
          <w:color w:val="000000" w:themeColor="text1"/>
          <w:sz w:val="24"/>
          <w:szCs w:val="24"/>
        </w:rPr>
        <w:t>0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. </w:t>
      </w:r>
      <w:proofErr w:type="spellStart"/>
      <w:r w:rsidRPr="00C64966">
        <w:rPr>
          <w:rFonts w:ascii="Times" w:hAnsi="Times"/>
          <w:b w:val="0"/>
          <w:color w:val="000000" w:themeColor="text1"/>
          <w:sz w:val="24"/>
          <w:szCs w:val="24"/>
        </w:rPr>
        <w:t>Jost’s</w:t>
      </w:r>
      <w:proofErr w:type="spellEnd"/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 D</w:t>
      </w:r>
      <w:r w:rsidRPr="00C64966">
        <w:rPr>
          <w:rFonts w:ascii="Times" w:hAnsi="Times"/>
          <w:b w:val="0"/>
          <w:color w:val="000000" w:themeColor="text1"/>
          <w:sz w:val="24"/>
          <w:szCs w:val="24"/>
          <w:vertAlign w:val="subscript"/>
        </w:rPr>
        <w:t>est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 for each population pair for </w:t>
      </w:r>
      <w:r>
        <w:rPr>
          <w:rFonts w:ascii="Times" w:hAnsi="Times"/>
          <w:b w:val="0"/>
          <w:color w:val="000000" w:themeColor="text1"/>
          <w:sz w:val="24"/>
          <w:szCs w:val="24"/>
        </w:rPr>
        <w:t>nine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 neutral and </w:t>
      </w:r>
      <w:r>
        <w:rPr>
          <w:rFonts w:ascii="Times" w:hAnsi="Times"/>
          <w:b w:val="0"/>
          <w:color w:val="000000" w:themeColor="text1"/>
          <w:sz w:val="24"/>
          <w:szCs w:val="24"/>
        </w:rPr>
        <w:t>six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 immune</w:t>
      </w:r>
      <w:r>
        <w:rPr>
          <w:rFonts w:ascii="Times" w:hAnsi="Times"/>
          <w:b w:val="0"/>
          <w:color w:val="000000" w:themeColor="text1"/>
          <w:sz w:val="24"/>
          <w:szCs w:val="24"/>
        </w:rPr>
        <w:t>-linked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 loci (DRB1 excluded), and </w:t>
      </w:r>
      <w:r w:rsidRPr="00C64966">
        <w:rPr>
          <w:rFonts w:ascii="Times" w:hAnsi="Times"/>
          <w:b w:val="0"/>
          <w:i/>
          <w:color w:val="000000" w:themeColor="text1"/>
          <w:sz w:val="24"/>
          <w:szCs w:val="24"/>
        </w:rPr>
        <w:t>P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>-values for pairwise comparisons of immune and neutral D</w:t>
      </w:r>
      <w:r w:rsidRPr="00C64966">
        <w:rPr>
          <w:rFonts w:ascii="Times" w:hAnsi="Times"/>
          <w:b w:val="0"/>
          <w:color w:val="000000" w:themeColor="text1"/>
          <w:sz w:val="24"/>
          <w:szCs w:val="24"/>
          <w:vertAlign w:val="subscript"/>
        </w:rPr>
        <w:t>est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 estimates of genetic differentiation for each population pair. </w:t>
      </w:r>
      <w:r w:rsidRPr="00C64966">
        <w:rPr>
          <w:rFonts w:ascii="Times" w:hAnsi="Times"/>
          <w:b w:val="0"/>
          <w:color w:val="000000" w:themeColor="text1"/>
          <w:sz w:val="24"/>
        </w:rPr>
        <w:t>Value in bold is significant at</w:t>
      </w:r>
      <w:r w:rsidRPr="00C64966">
        <w:rPr>
          <w:rFonts w:ascii="Times" w:hAnsi="Times"/>
          <w:b w:val="0"/>
          <w:iCs/>
          <w:color w:val="000000" w:themeColor="text1"/>
          <w:sz w:val="24"/>
        </w:rPr>
        <w:t xml:space="preserve"> </w:t>
      </w:r>
      <w:r w:rsidRPr="00C64966">
        <w:rPr>
          <w:rFonts w:ascii="Times" w:hAnsi="Times"/>
          <w:b w:val="0"/>
          <w:i/>
          <w:color w:val="000000" w:themeColor="text1"/>
          <w:sz w:val="24"/>
        </w:rPr>
        <w:t>P</w:t>
      </w:r>
      <w:r w:rsidRPr="00C64966">
        <w:rPr>
          <w:rFonts w:ascii="Times" w:hAnsi="Times"/>
          <w:b w:val="0"/>
          <w:color w:val="000000" w:themeColor="text1"/>
          <w:sz w:val="24"/>
        </w:rPr>
        <w:t xml:space="preserve"> </w:t>
      </w:r>
      <w:r w:rsidRPr="00C64966">
        <w:rPr>
          <w:rFonts w:ascii="Times" w:hAnsi="Times"/>
          <w:b w:val="0"/>
          <w:i/>
          <w:iCs/>
          <w:color w:val="000000" w:themeColor="text1"/>
          <w:sz w:val="24"/>
        </w:rPr>
        <w:t xml:space="preserve">≤ </w:t>
      </w:r>
      <w:r w:rsidRPr="00C64966">
        <w:rPr>
          <w:rFonts w:ascii="Times" w:hAnsi="Times"/>
          <w:b w:val="0"/>
          <w:iCs/>
          <w:color w:val="000000" w:themeColor="text1"/>
          <w:sz w:val="24"/>
        </w:rPr>
        <w:t xml:space="preserve">0.05. </w:t>
      </w:r>
    </w:p>
    <w:tbl>
      <w:tblPr>
        <w:tblW w:w="6000" w:type="dxa"/>
        <w:tblInd w:w="93" w:type="dxa"/>
        <w:tblLook w:val="04A0" w:firstRow="1" w:lastRow="0" w:firstColumn="1" w:lastColumn="0" w:noHBand="0" w:noVBand="1"/>
      </w:tblPr>
      <w:tblGrid>
        <w:gridCol w:w="2680"/>
        <w:gridCol w:w="1234"/>
        <w:gridCol w:w="1366"/>
        <w:gridCol w:w="720"/>
      </w:tblGrid>
      <w:tr w:rsidR="00B35224" w:rsidRPr="00D06157" w14:paraId="2EDB840D" w14:textId="77777777" w:rsidTr="00B35224">
        <w:trPr>
          <w:trHeight w:val="320"/>
        </w:trPr>
        <w:tc>
          <w:tcPr>
            <w:tcW w:w="26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27C30F" w14:textId="77777777" w:rsidR="00B35224" w:rsidRPr="00D06157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color w:val="000000"/>
                <w:lang w:eastAsia="en-US"/>
              </w:rPr>
              <w:t>Population pairs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2EA11" w14:textId="77777777" w:rsidR="00B35224" w:rsidRPr="00D06157" w:rsidRDefault="00B35224" w:rsidP="00B35224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color w:val="000000"/>
                <w:lang w:eastAsia="en-US"/>
              </w:rPr>
              <w:t>D</w:t>
            </w:r>
            <w:r w:rsidRPr="00D06157">
              <w:rPr>
                <w:rFonts w:eastAsia="Times New Roman" w:cs="Times New Roman"/>
                <w:color w:val="000000"/>
                <w:vertAlign w:val="subscript"/>
                <w:lang w:eastAsia="en-US"/>
              </w:rPr>
              <w:t>est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8A8349" w14:textId="77777777" w:rsidR="00B35224" w:rsidRPr="00D06157" w:rsidRDefault="00B35224" w:rsidP="00B35224">
            <w:pPr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P</w:t>
            </w:r>
          </w:p>
        </w:tc>
      </w:tr>
      <w:tr w:rsidR="00B35224" w:rsidRPr="00D06157" w14:paraId="60B43777" w14:textId="77777777" w:rsidTr="00B35224">
        <w:trPr>
          <w:trHeight w:val="320"/>
        </w:trPr>
        <w:tc>
          <w:tcPr>
            <w:tcW w:w="26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65BC5E" w14:textId="77777777" w:rsidR="00B35224" w:rsidRPr="00D06157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82D39" w14:textId="77777777" w:rsidR="00B35224" w:rsidRPr="00D06157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color w:val="000000"/>
                <w:lang w:eastAsia="en-US"/>
              </w:rPr>
              <w:t>Neutral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BE410" w14:textId="77777777" w:rsidR="00B35224" w:rsidRPr="00D06157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color w:val="000000"/>
                <w:lang w:eastAsia="en-US"/>
              </w:rPr>
              <w:t>Immune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98F323" w14:textId="77777777" w:rsidR="00B35224" w:rsidRPr="00D06157" w:rsidRDefault="00B35224" w:rsidP="00B35224">
            <w:pPr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</w:p>
        </w:tc>
      </w:tr>
      <w:tr w:rsidR="00B35224" w:rsidRPr="00D06157" w14:paraId="69DFB44D" w14:textId="77777777" w:rsidTr="00B3522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C172" w14:textId="77777777" w:rsidR="00B35224" w:rsidRPr="00D06157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color w:val="000000"/>
                <w:lang w:eastAsia="en-US"/>
              </w:rPr>
              <w:t xml:space="preserve">E405 </w:t>
            </w:r>
            <w:r w:rsidRPr="00D06157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–</w:t>
            </w:r>
            <w:r w:rsidRPr="00D06157">
              <w:rPr>
                <w:rFonts w:eastAsia="Times New Roman" w:cs="Times New Roman"/>
                <w:color w:val="000000"/>
                <w:lang w:eastAsia="en-US"/>
              </w:rPr>
              <w:t xml:space="preserve"> S1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1DDD" w14:textId="77777777" w:rsidR="00B35224" w:rsidRPr="00D06157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color w:val="000000"/>
                <w:lang w:eastAsia="en-US"/>
              </w:rPr>
              <w:t>0.0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6D0C" w14:textId="77777777" w:rsidR="00B35224" w:rsidRPr="00D06157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1CF5" w14:textId="77777777" w:rsidR="00B35224" w:rsidRPr="00D06157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color w:val="000000"/>
                <w:lang w:eastAsia="en-US"/>
              </w:rPr>
              <w:t>0.86</w:t>
            </w:r>
          </w:p>
        </w:tc>
      </w:tr>
      <w:tr w:rsidR="00B35224" w:rsidRPr="00D06157" w14:paraId="25729DA4" w14:textId="77777777" w:rsidTr="00B3522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CAE2" w14:textId="77777777" w:rsidR="00B35224" w:rsidRPr="00D06157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color w:val="000000"/>
                <w:lang w:eastAsia="en-US"/>
              </w:rPr>
              <w:t xml:space="preserve">E405 </w:t>
            </w:r>
            <w:r w:rsidRPr="00D06157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–</w:t>
            </w:r>
            <w:r w:rsidRPr="00D06157">
              <w:rPr>
                <w:rFonts w:eastAsia="Times New Roman" w:cs="Times New Roman"/>
                <w:color w:val="000000"/>
                <w:lang w:eastAsia="en-US"/>
              </w:rPr>
              <w:t xml:space="preserve"> N101-B/D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22EF" w14:textId="77777777" w:rsidR="00B35224" w:rsidRPr="00D06157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color w:val="000000"/>
                <w:lang w:eastAsia="en-US"/>
              </w:rPr>
              <w:t>0.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F4B5" w14:textId="77777777" w:rsidR="00B35224" w:rsidRPr="00D06157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color w:val="000000"/>
                <w:lang w:eastAsia="en-US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7AF9" w14:textId="77777777" w:rsidR="00B35224" w:rsidRPr="00D06157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color w:val="000000"/>
                <w:lang w:eastAsia="en-US"/>
              </w:rPr>
              <w:t>0.69</w:t>
            </w:r>
          </w:p>
        </w:tc>
      </w:tr>
      <w:tr w:rsidR="00B35224" w:rsidRPr="00D06157" w14:paraId="332BDC30" w14:textId="77777777" w:rsidTr="00B3522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7332" w14:textId="77777777" w:rsidR="00B35224" w:rsidRPr="00D06157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color w:val="000000"/>
                <w:lang w:eastAsia="en-US"/>
              </w:rPr>
              <w:t xml:space="preserve">E405 </w:t>
            </w:r>
            <w:r w:rsidRPr="00D06157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–</w:t>
            </w:r>
            <w:r w:rsidRPr="00D06157">
              <w:rPr>
                <w:rFonts w:eastAsia="Times New Roman" w:cs="Times New Roman"/>
                <w:color w:val="000000"/>
                <w:lang w:eastAsia="en-US"/>
              </w:rPr>
              <w:t xml:space="preserve"> N101-P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1E1B" w14:textId="77777777" w:rsidR="00B35224" w:rsidRPr="00D06157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color w:val="000000"/>
                <w:lang w:eastAsia="en-US"/>
              </w:rPr>
              <w:t>0.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BC97" w14:textId="77777777" w:rsidR="00B35224" w:rsidRPr="00D06157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color w:val="000000"/>
                <w:lang w:eastAsia="en-US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AAF9" w14:textId="77777777" w:rsidR="00B35224" w:rsidRPr="00D06157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color w:val="000000"/>
                <w:lang w:eastAsia="en-US"/>
              </w:rPr>
              <w:t>0.61</w:t>
            </w:r>
          </w:p>
        </w:tc>
      </w:tr>
      <w:tr w:rsidR="00B35224" w:rsidRPr="00D06157" w14:paraId="1853567B" w14:textId="77777777" w:rsidTr="00B3522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ED16" w14:textId="77777777" w:rsidR="00B35224" w:rsidRPr="00D06157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color w:val="000000"/>
                <w:lang w:eastAsia="en-US"/>
              </w:rPr>
              <w:t xml:space="preserve">S101 </w:t>
            </w:r>
            <w:r w:rsidRPr="00D06157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–</w:t>
            </w:r>
            <w:r w:rsidRPr="00D06157">
              <w:rPr>
                <w:rFonts w:eastAsia="Times New Roman" w:cs="Times New Roman"/>
                <w:color w:val="000000"/>
                <w:lang w:eastAsia="en-US"/>
              </w:rPr>
              <w:t xml:space="preserve"> N101-B/D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420E" w14:textId="77777777" w:rsidR="00B35224" w:rsidRPr="00D06157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DD7E" w14:textId="77777777" w:rsidR="00B35224" w:rsidRPr="00D06157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color w:val="000000"/>
                <w:lang w:eastAsia="en-US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EC69" w14:textId="77777777" w:rsidR="00B35224" w:rsidRPr="00D06157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color w:val="000000"/>
                <w:lang w:eastAsia="en-US"/>
              </w:rPr>
              <w:t>0.38</w:t>
            </w:r>
          </w:p>
        </w:tc>
      </w:tr>
      <w:tr w:rsidR="00B35224" w:rsidRPr="00D06157" w14:paraId="3FF399B0" w14:textId="77777777" w:rsidTr="00B3522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7A75" w14:textId="77777777" w:rsidR="00B35224" w:rsidRPr="00D06157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color w:val="000000"/>
                <w:lang w:eastAsia="en-US"/>
              </w:rPr>
              <w:t xml:space="preserve">S101 </w:t>
            </w:r>
            <w:r w:rsidRPr="00D06157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–</w:t>
            </w:r>
            <w:r w:rsidRPr="00D06157">
              <w:rPr>
                <w:rFonts w:eastAsia="Times New Roman" w:cs="Times New Roman"/>
                <w:color w:val="000000"/>
                <w:lang w:eastAsia="en-US"/>
              </w:rPr>
              <w:t xml:space="preserve"> N101-P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C92C" w14:textId="77777777" w:rsidR="00B35224" w:rsidRPr="00D06157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81B1" w14:textId="77777777" w:rsidR="00B35224" w:rsidRPr="00D06157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color w:val="000000"/>
                <w:lang w:eastAsia="en-US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1B92" w14:textId="77777777" w:rsidR="00B35224" w:rsidRPr="00D06157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color w:val="000000"/>
                <w:lang w:eastAsia="en-US"/>
              </w:rPr>
              <w:t>0.36</w:t>
            </w:r>
          </w:p>
        </w:tc>
      </w:tr>
      <w:tr w:rsidR="00B35224" w:rsidRPr="00D06157" w14:paraId="59198996" w14:textId="77777777" w:rsidTr="00B35224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BD345" w14:textId="77777777" w:rsidR="00B35224" w:rsidRPr="00D06157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color w:val="000000"/>
                <w:lang w:eastAsia="en-US"/>
              </w:rPr>
              <w:t xml:space="preserve">N101-B/DM </w:t>
            </w:r>
            <w:r w:rsidRPr="00D06157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–</w:t>
            </w:r>
            <w:r w:rsidRPr="00D06157">
              <w:rPr>
                <w:rFonts w:eastAsia="Times New Roman" w:cs="Times New Roman"/>
                <w:color w:val="000000"/>
                <w:lang w:eastAsia="en-US"/>
              </w:rPr>
              <w:t xml:space="preserve"> N101-PM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4F236" w14:textId="77777777" w:rsidR="00B35224" w:rsidRPr="00D06157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color w:val="000000"/>
                <w:lang w:eastAsia="en-US"/>
              </w:rPr>
              <w:t>0.0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CA3B6" w14:textId="77777777" w:rsidR="00B35224" w:rsidRPr="00D06157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color w:val="000000"/>
                <w:lang w:eastAsia="en-US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14966" w14:textId="77777777" w:rsidR="00B35224" w:rsidRPr="00D06157" w:rsidRDefault="00B35224" w:rsidP="00B35224">
            <w:pPr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D06157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03</w:t>
            </w:r>
          </w:p>
        </w:tc>
      </w:tr>
    </w:tbl>
    <w:p w14:paraId="43C0122D" w14:textId="77777777" w:rsidR="00B35224" w:rsidRPr="00C64966" w:rsidRDefault="00B35224" w:rsidP="00B35224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</w:p>
    <w:p w14:paraId="3A861FDD" w14:textId="77777777" w:rsidR="00B35224" w:rsidRPr="00C64966" w:rsidRDefault="00B35224" w:rsidP="00B35224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</w:p>
    <w:p w14:paraId="4681411E" w14:textId="77777777" w:rsidR="00B35224" w:rsidRPr="00C64966" w:rsidRDefault="00B35224" w:rsidP="00B35224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</w:p>
    <w:p w14:paraId="67AC01F3" w14:textId="77777777" w:rsidR="00B35224" w:rsidRPr="00C64966" w:rsidRDefault="00B35224" w:rsidP="00B35224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</w:p>
    <w:p w14:paraId="4CD3B040" w14:textId="77777777" w:rsidR="00B35224" w:rsidRPr="00C64966" w:rsidRDefault="00B35224" w:rsidP="00B35224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</w:p>
    <w:p w14:paraId="701D7372" w14:textId="77777777" w:rsidR="00B35224" w:rsidRPr="00C64966" w:rsidRDefault="00B35224" w:rsidP="00B35224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</w:p>
    <w:p w14:paraId="34E2C158" w14:textId="77777777" w:rsidR="00B35224" w:rsidRPr="00C64966" w:rsidRDefault="00B35224" w:rsidP="00B35224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</w:p>
    <w:p w14:paraId="7A201A37" w14:textId="77777777" w:rsidR="00B35224" w:rsidRPr="00C64966" w:rsidRDefault="00B35224" w:rsidP="00B35224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</w:p>
    <w:p w14:paraId="3C9ABA99" w14:textId="77777777" w:rsidR="00B35224" w:rsidRPr="00C64966" w:rsidRDefault="00B35224" w:rsidP="00B35224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</w:p>
    <w:p w14:paraId="16F55AEC" w14:textId="77777777" w:rsidR="00B35224" w:rsidRPr="00C64966" w:rsidRDefault="00B35224" w:rsidP="00B35224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</w:p>
    <w:p w14:paraId="5DADD351" w14:textId="77777777" w:rsidR="00B35224" w:rsidRPr="00C64966" w:rsidRDefault="00B35224" w:rsidP="00B35224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</w:p>
    <w:p w14:paraId="7090C47B" w14:textId="77777777" w:rsidR="00B35224" w:rsidRPr="00C64966" w:rsidRDefault="00B35224" w:rsidP="00B35224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</w:p>
    <w:p w14:paraId="7CCE9EC3" w14:textId="77777777" w:rsidR="00B35224" w:rsidRPr="00C64966" w:rsidRDefault="00B35224" w:rsidP="00B35224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</w:p>
    <w:p w14:paraId="1DAD9741" w14:textId="77777777" w:rsidR="00B35224" w:rsidRPr="00C64966" w:rsidRDefault="00B35224" w:rsidP="00B35224">
      <w:pPr>
        <w:spacing w:line="480" w:lineRule="auto"/>
        <w:rPr>
          <w:color w:val="000000" w:themeColor="text1"/>
        </w:rPr>
      </w:pPr>
    </w:p>
    <w:p w14:paraId="27904832" w14:textId="77777777" w:rsidR="00B35224" w:rsidRPr="00C64966" w:rsidRDefault="00B35224" w:rsidP="00B35224">
      <w:pPr>
        <w:spacing w:line="480" w:lineRule="auto"/>
        <w:rPr>
          <w:color w:val="000000" w:themeColor="text1"/>
        </w:rPr>
      </w:pPr>
    </w:p>
    <w:p w14:paraId="652E66C0" w14:textId="77777777" w:rsidR="00B35224" w:rsidRPr="00C64966" w:rsidRDefault="00B35224" w:rsidP="00B35224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  <w:sectPr w:rsidR="00B35224" w:rsidRPr="00C64966" w:rsidSect="00B35224">
          <w:pgSz w:w="12240" w:h="15840"/>
          <w:pgMar w:top="1411" w:right="1699" w:bottom="1411" w:left="1699" w:header="720" w:footer="720" w:gutter="0"/>
          <w:lnNumType w:countBy="1" w:start="58" w:restart="continuous"/>
          <w:cols w:space="720"/>
        </w:sectPr>
      </w:pPr>
    </w:p>
    <w:p w14:paraId="4028C39E" w14:textId="48CF545E" w:rsidR="00B35224" w:rsidRPr="00C64966" w:rsidRDefault="00B35224" w:rsidP="00B35224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  <w:r w:rsidRPr="00C64966">
        <w:rPr>
          <w:rFonts w:ascii="Times" w:hAnsi="Times"/>
          <w:b w:val="0"/>
          <w:color w:val="000000" w:themeColor="text1"/>
          <w:sz w:val="24"/>
          <w:szCs w:val="24"/>
        </w:rPr>
        <w:t>Table S1</w:t>
      </w:r>
      <w:r>
        <w:rPr>
          <w:rFonts w:ascii="Times" w:hAnsi="Times"/>
          <w:b w:val="0"/>
          <w:color w:val="000000" w:themeColor="text1"/>
          <w:sz w:val="24"/>
          <w:szCs w:val="24"/>
        </w:rPr>
        <w:t>1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. Per locus Hardy-Weinberg probability values for each population. </w:t>
      </w:r>
    </w:p>
    <w:tbl>
      <w:tblPr>
        <w:tblW w:w="998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520"/>
        <w:gridCol w:w="1520"/>
        <w:gridCol w:w="1520"/>
        <w:gridCol w:w="1520"/>
        <w:gridCol w:w="1336"/>
      </w:tblGrid>
      <w:tr w:rsidR="00B35224" w:rsidRPr="00C64966" w14:paraId="7FAC83DB" w14:textId="77777777" w:rsidTr="00B35224">
        <w:trPr>
          <w:trHeight w:val="5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5658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Locus ty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3EF4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Locu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FB33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E405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BFE5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S10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8CE2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N101-B/DM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AA99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>
              <w:rPr>
                <w:rFonts w:eastAsia="Times New Roman" w:cs="Times New Roman"/>
                <w:color w:val="000000" w:themeColor="text1"/>
                <w:lang w:eastAsia="en-US"/>
              </w:rPr>
              <w:t>N101-P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F9728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Across all populations</w:t>
            </w:r>
          </w:p>
        </w:tc>
      </w:tr>
      <w:tr w:rsidR="00B35224" w:rsidRPr="00C64966" w14:paraId="36125655" w14:textId="77777777" w:rsidTr="00B3522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535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Neu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B79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CA0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581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6F4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1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FF9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3DD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09C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04</w:t>
            </w:r>
          </w:p>
        </w:tc>
      </w:tr>
      <w:tr w:rsidR="00B35224" w:rsidRPr="00C64966" w14:paraId="08EAEA68" w14:textId="77777777" w:rsidTr="00B3522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C23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687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CA0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3E6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A0F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2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9EA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4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C5A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BF6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01</w:t>
            </w:r>
          </w:p>
        </w:tc>
      </w:tr>
      <w:tr w:rsidR="00B35224" w:rsidRPr="00C64966" w14:paraId="28153384" w14:textId="77777777" w:rsidTr="00B3522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4C8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D27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CA0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65D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9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975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9AD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8A8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C45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00</w:t>
            </w:r>
          </w:p>
        </w:tc>
      </w:tr>
      <w:tr w:rsidR="00B35224" w:rsidRPr="00C64966" w14:paraId="49B8BCDD" w14:textId="77777777" w:rsidTr="00B3522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0B7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D7F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CA0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B80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3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206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5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17E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3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704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181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00</w:t>
            </w:r>
          </w:p>
        </w:tc>
      </w:tr>
      <w:tr w:rsidR="00B35224" w:rsidRPr="00C64966" w14:paraId="50DC0857" w14:textId="77777777" w:rsidTr="00B3522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3EF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FA3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CA0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1F8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5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F23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C05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4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7E1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E4B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00</w:t>
            </w:r>
          </w:p>
        </w:tc>
      </w:tr>
      <w:tr w:rsidR="00B35224" w:rsidRPr="00C64966" w14:paraId="3FE371E9" w14:textId="77777777" w:rsidTr="00B3522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C38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F3C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CA0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9AF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0F5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4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17A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517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F60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00</w:t>
            </w:r>
          </w:p>
        </w:tc>
      </w:tr>
      <w:tr w:rsidR="00B35224" w:rsidRPr="00C64966" w14:paraId="23C92953" w14:textId="77777777" w:rsidTr="00B3522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C0B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70A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CA0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EBB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05A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5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A62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D3A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6AF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13</w:t>
            </w:r>
          </w:p>
        </w:tc>
      </w:tr>
      <w:tr w:rsidR="00B35224" w:rsidRPr="00C64966" w14:paraId="21C16C86" w14:textId="77777777" w:rsidTr="00B3522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135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E7A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CA0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56B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DB9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1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D8C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DDE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DD6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00</w:t>
            </w:r>
          </w:p>
        </w:tc>
      </w:tr>
      <w:tr w:rsidR="00B35224" w:rsidRPr="00C64966" w14:paraId="33934902" w14:textId="77777777" w:rsidTr="00B3522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26E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083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CA1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458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1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EE7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269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72A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37D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00</w:t>
            </w:r>
          </w:p>
        </w:tc>
      </w:tr>
      <w:tr w:rsidR="00B35224" w:rsidRPr="00C64966" w14:paraId="3A45BF4C" w14:textId="77777777" w:rsidTr="00B3522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A3C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Immu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B8C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L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4A1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485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38B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17F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895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00</w:t>
            </w:r>
          </w:p>
        </w:tc>
      </w:tr>
      <w:tr w:rsidR="00B35224" w:rsidRPr="00C64966" w14:paraId="5D822AC9" w14:textId="77777777" w:rsidTr="00B3522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A7A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210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DR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23A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1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495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4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550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5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15F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6E7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00</w:t>
            </w:r>
          </w:p>
        </w:tc>
      </w:tr>
      <w:tr w:rsidR="00B35224" w:rsidRPr="00C64966" w14:paraId="3984CEB0" w14:textId="77777777" w:rsidTr="00B3522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484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647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DRB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3A0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8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563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1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775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CAE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E36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17</w:t>
            </w:r>
          </w:p>
        </w:tc>
      </w:tr>
      <w:tr w:rsidR="00B35224" w:rsidRPr="00C64966" w14:paraId="7BB669AC" w14:textId="77777777" w:rsidTr="00B3522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169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AB3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DRB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7F2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84F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CFD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5C9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FAC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137</w:t>
            </w:r>
          </w:p>
        </w:tc>
      </w:tr>
      <w:tr w:rsidR="00B35224" w:rsidRPr="00C64966" w14:paraId="0A9F4D17" w14:textId="77777777" w:rsidTr="00B3522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F35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C37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DRB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9AC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3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B49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A93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E6E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9ED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62</w:t>
            </w:r>
          </w:p>
        </w:tc>
      </w:tr>
      <w:tr w:rsidR="00B35224" w:rsidRPr="00C64966" w14:paraId="3E665678" w14:textId="77777777" w:rsidTr="00B35224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1A9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CA6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TLR3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6F5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865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623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53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39A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13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E66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30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BC2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00</w:t>
            </w:r>
          </w:p>
        </w:tc>
      </w:tr>
      <w:tr w:rsidR="00B35224" w:rsidRPr="00C64966" w14:paraId="1CD91276" w14:textId="77777777" w:rsidTr="00B3522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0059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292E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TLR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B3C5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8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63F2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09BF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45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B6D4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C190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081</w:t>
            </w:r>
          </w:p>
        </w:tc>
      </w:tr>
    </w:tbl>
    <w:p w14:paraId="4EA60884" w14:textId="77777777" w:rsidR="00B35224" w:rsidRPr="00C64966" w:rsidRDefault="00B35224" w:rsidP="00B35224">
      <w:pPr>
        <w:spacing w:line="480" w:lineRule="auto"/>
        <w:rPr>
          <w:color w:val="000000" w:themeColor="text1"/>
          <w:highlight w:val="yellow"/>
        </w:rPr>
      </w:pPr>
    </w:p>
    <w:p w14:paraId="52A18D03" w14:textId="77777777" w:rsidR="00B35224" w:rsidRPr="00C64966" w:rsidRDefault="00B35224" w:rsidP="00B35224">
      <w:pPr>
        <w:spacing w:line="480" w:lineRule="auto"/>
        <w:rPr>
          <w:color w:val="000000" w:themeColor="text1"/>
          <w:highlight w:val="yellow"/>
        </w:rPr>
      </w:pPr>
    </w:p>
    <w:p w14:paraId="1AAB9CDC" w14:textId="77777777" w:rsidR="00B35224" w:rsidRPr="00C64966" w:rsidRDefault="00B35224" w:rsidP="00B35224">
      <w:pPr>
        <w:spacing w:line="480" w:lineRule="auto"/>
        <w:rPr>
          <w:color w:val="000000" w:themeColor="text1"/>
          <w:highlight w:val="yellow"/>
        </w:rPr>
      </w:pPr>
    </w:p>
    <w:p w14:paraId="44AD658F" w14:textId="77777777" w:rsidR="00B35224" w:rsidRPr="00C64966" w:rsidRDefault="00B35224" w:rsidP="00B35224">
      <w:pPr>
        <w:spacing w:line="480" w:lineRule="auto"/>
        <w:rPr>
          <w:color w:val="000000" w:themeColor="text1"/>
          <w:highlight w:val="yellow"/>
        </w:rPr>
      </w:pPr>
    </w:p>
    <w:p w14:paraId="4B1DFD49" w14:textId="3FDCD24B" w:rsidR="00B35224" w:rsidRDefault="00B35224" w:rsidP="00B35224">
      <w:pPr>
        <w:pStyle w:val="Caption"/>
        <w:keepNext/>
        <w:spacing w:line="480" w:lineRule="auto"/>
        <w:rPr>
          <w:rFonts w:ascii="Times" w:hAnsi="Times"/>
          <w:b w:val="0"/>
          <w:bCs w:val="0"/>
          <w:color w:val="000000" w:themeColor="text1"/>
          <w:sz w:val="24"/>
          <w:szCs w:val="24"/>
        </w:rPr>
      </w:pPr>
      <w:r w:rsidRPr="00C64966">
        <w:rPr>
          <w:rFonts w:ascii="Times" w:hAnsi="Times"/>
          <w:b w:val="0"/>
          <w:color w:val="000000" w:themeColor="text1"/>
          <w:sz w:val="24"/>
          <w:szCs w:val="24"/>
        </w:rPr>
        <w:t>Table S1</w:t>
      </w:r>
      <w:r>
        <w:rPr>
          <w:rFonts w:ascii="Times" w:hAnsi="Times"/>
          <w:b w:val="0"/>
          <w:color w:val="000000" w:themeColor="text1"/>
          <w:sz w:val="24"/>
          <w:szCs w:val="24"/>
        </w:rPr>
        <w:t>2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. </w:t>
      </w:r>
      <w:proofErr w:type="gramStart"/>
      <w:r w:rsidRPr="00C64966">
        <w:rPr>
          <w:rFonts w:ascii="Times" w:hAnsi="Times"/>
          <w:b w:val="0"/>
          <w:color w:val="000000" w:themeColor="text1"/>
          <w:sz w:val="24"/>
          <w:szCs w:val="24"/>
        </w:rPr>
        <w:t>Per locus heterozygosity excess and deficiency probability values for each population</w:t>
      </w:r>
      <w:r>
        <w:rPr>
          <w:rFonts w:ascii="Times" w:hAnsi="Times"/>
          <w:b w:val="0"/>
          <w:color w:val="000000" w:themeColor="text1"/>
          <w:sz w:val="24"/>
          <w:szCs w:val="24"/>
        </w:rPr>
        <w:t xml:space="preserve"> and across all populations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>.</w:t>
      </w:r>
      <w:proofErr w:type="gramEnd"/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 </w:t>
      </w:r>
      <w:r w:rsidRPr="00C64966">
        <w:rPr>
          <w:rFonts w:ascii="Times" w:hAnsi="Times"/>
          <w:b w:val="0"/>
          <w:color w:val="000000" w:themeColor="text1"/>
          <w:sz w:val="24"/>
        </w:rPr>
        <w:t xml:space="preserve">Values in bold are significant at </w:t>
      </w:r>
      <w:r w:rsidRPr="00C64966">
        <w:rPr>
          <w:rFonts w:ascii="Times" w:hAnsi="Times"/>
          <w:b w:val="0"/>
          <w:i/>
          <w:color w:val="000000" w:themeColor="text1"/>
          <w:sz w:val="24"/>
        </w:rPr>
        <w:t>P</w:t>
      </w:r>
      <w:r w:rsidRPr="00C64966">
        <w:rPr>
          <w:rFonts w:ascii="Times" w:hAnsi="Times"/>
          <w:b w:val="0"/>
          <w:color w:val="000000" w:themeColor="text1"/>
          <w:sz w:val="24"/>
        </w:rPr>
        <w:t xml:space="preserve"> </w:t>
      </w:r>
      <w:r w:rsidRPr="00C64966">
        <w:rPr>
          <w:rFonts w:ascii="Times" w:hAnsi="Times"/>
          <w:b w:val="0"/>
          <w:i/>
          <w:iCs/>
          <w:color w:val="000000" w:themeColor="text1"/>
          <w:sz w:val="24"/>
        </w:rPr>
        <w:t xml:space="preserve">≤ </w:t>
      </w:r>
      <w:r w:rsidRPr="00C64966">
        <w:rPr>
          <w:rFonts w:ascii="Times" w:hAnsi="Times"/>
          <w:b w:val="0"/>
          <w:iCs/>
          <w:color w:val="000000" w:themeColor="text1"/>
          <w:sz w:val="24"/>
        </w:rPr>
        <w:t>0.05 after correction for 32 test statistical tests per population (α = 0.002). N</w:t>
      </w:r>
      <w:r w:rsidRPr="00C64966">
        <w:rPr>
          <w:rFonts w:ascii="Times" w:hAnsi="Times"/>
          <w:b w:val="0"/>
          <w:bCs w:val="0"/>
          <w:color w:val="000000" w:themeColor="text1"/>
          <w:sz w:val="24"/>
          <w:szCs w:val="24"/>
        </w:rPr>
        <w:t xml:space="preserve">101-B/DM: N101 before/during mange; </w:t>
      </w:r>
      <w:r>
        <w:rPr>
          <w:rFonts w:ascii="Times" w:hAnsi="Times"/>
          <w:b w:val="0"/>
          <w:bCs w:val="0"/>
          <w:color w:val="000000" w:themeColor="text1"/>
          <w:sz w:val="24"/>
          <w:szCs w:val="24"/>
        </w:rPr>
        <w:t>N101-PM</w:t>
      </w:r>
      <w:r w:rsidRPr="00C64966">
        <w:rPr>
          <w:rFonts w:ascii="Times" w:hAnsi="Times"/>
          <w:b w:val="0"/>
          <w:bCs w:val="0"/>
          <w:color w:val="000000" w:themeColor="text1"/>
          <w:sz w:val="24"/>
          <w:szCs w:val="24"/>
        </w:rPr>
        <w:t xml:space="preserve">: N101 post-mange. </w:t>
      </w:r>
    </w:p>
    <w:tbl>
      <w:tblPr>
        <w:tblW w:w="12760" w:type="dxa"/>
        <w:tblInd w:w="93" w:type="dxa"/>
        <w:tblLook w:val="04A0" w:firstRow="1" w:lastRow="0" w:firstColumn="1" w:lastColumn="0" w:noHBand="0" w:noVBand="1"/>
      </w:tblPr>
      <w:tblGrid>
        <w:gridCol w:w="883"/>
        <w:gridCol w:w="980"/>
        <w:gridCol w:w="855"/>
        <w:gridCol w:w="1325"/>
        <w:gridCol w:w="855"/>
        <w:gridCol w:w="1325"/>
        <w:gridCol w:w="855"/>
        <w:gridCol w:w="1325"/>
        <w:gridCol w:w="855"/>
        <w:gridCol w:w="1325"/>
        <w:gridCol w:w="855"/>
        <w:gridCol w:w="1325"/>
      </w:tblGrid>
      <w:tr w:rsidR="00B35224" w:rsidRPr="002174AC" w14:paraId="7C5B5B43" w14:textId="77777777" w:rsidTr="00B35224">
        <w:trPr>
          <w:trHeight w:val="320"/>
        </w:trPr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88AA74B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ocus typ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D6EA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1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1B3B7" w14:textId="77777777" w:rsidR="00B35224" w:rsidRPr="002174AC" w:rsidRDefault="00B35224" w:rsidP="00B3522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All</w:t>
            </w:r>
          </w:p>
        </w:tc>
        <w:tc>
          <w:tcPr>
            <w:tcW w:w="21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82BC0" w14:textId="77777777" w:rsidR="00B35224" w:rsidRPr="002174AC" w:rsidRDefault="00B35224" w:rsidP="00B3522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E405</w:t>
            </w:r>
          </w:p>
        </w:tc>
        <w:tc>
          <w:tcPr>
            <w:tcW w:w="21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34E66" w14:textId="77777777" w:rsidR="00B35224" w:rsidRPr="002174AC" w:rsidRDefault="00B35224" w:rsidP="00B3522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101</w:t>
            </w:r>
          </w:p>
        </w:tc>
        <w:tc>
          <w:tcPr>
            <w:tcW w:w="21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37D63" w14:textId="77777777" w:rsidR="00B35224" w:rsidRPr="002174AC" w:rsidRDefault="00B35224" w:rsidP="00B3522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N101-B/DM</w:t>
            </w:r>
          </w:p>
        </w:tc>
        <w:tc>
          <w:tcPr>
            <w:tcW w:w="21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E331B" w14:textId="77777777" w:rsidR="00B35224" w:rsidRPr="002174AC" w:rsidRDefault="00B35224" w:rsidP="00B3522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N101-PM</w:t>
            </w:r>
          </w:p>
        </w:tc>
      </w:tr>
      <w:tr w:rsidR="00B35224" w:rsidRPr="002174AC" w14:paraId="23FBBA00" w14:textId="77777777" w:rsidTr="00B35224">
        <w:trPr>
          <w:trHeight w:val="320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90BFB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D72BA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ocu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71B8C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xces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87265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eficiency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970CD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xces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90F5C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eficiency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F20AD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xces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5680A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eficiency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4FD48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xces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58F17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eficiency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F60B0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xces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D192D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eficiency</w:t>
            </w:r>
          </w:p>
        </w:tc>
      </w:tr>
      <w:tr w:rsidR="00B35224" w:rsidRPr="002174AC" w14:paraId="4D2D340A" w14:textId="77777777" w:rsidTr="00B35224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6600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eutr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B2DE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CA0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B036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2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DEFB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7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3B72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3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4C6C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6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9410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3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18EF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6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4A9D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85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2EF1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1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BF74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67D5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88</w:t>
            </w:r>
          </w:p>
        </w:tc>
      </w:tr>
      <w:tr w:rsidR="00B35224" w:rsidRPr="002174AC" w14:paraId="4F64AAE3" w14:textId="77777777" w:rsidTr="00B35224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4AE2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A57A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CA0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304F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5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0B41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4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C488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84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826D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1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7474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63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4C59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3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D3BE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D898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1E62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3CF0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64</w:t>
            </w:r>
          </w:p>
        </w:tc>
      </w:tr>
      <w:tr w:rsidR="00B35224" w:rsidRPr="002174AC" w14:paraId="347DA1A6" w14:textId="77777777" w:rsidTr="00B35224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AF4A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8824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CA0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BA40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F5C1" w14:textId="77777777" w:rsidR="00B35224" w:rsidRPr="002174AC" w:rsidRDefault="00B35224" w:rsidP="00B35224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B20D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8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5466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1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95F6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25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CE17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7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2C63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84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983F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1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9142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923A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5</w:t>
            </w:r>
          </w:p>
        </w:tc>
      </w:tr>
      <w:tr w:rsidR="00B35224" w:rsidRPr="002174AC" w14:paraId="0A2FDCAC" w14:textId="77777777" w:rsidTr="00B35224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2A68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AE1A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CA0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D883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F4DA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322D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C029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E09B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87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4983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1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1111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65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87ED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3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6544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37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B733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628</w:t>
            </w:r>
          </w:p>
        </w:tc>
      </w:tr>
      <w:tr w:rsidR="00B35224" w:rsidRPr="002174AC" w14:paraId="7D769083" w14:textId="77777777" w:rsidTr="00B35224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6E5A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518E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CA0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8CC8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801C" w14:textId="77777777" w:rsidR="00B35224" w:rsidRPr="002174AC" w:rsidRDefault="00B35224" w:rsidP="00B35224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BFDD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4757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CE70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8603" w14:textId="77777777" w:rsidR="00B35224" w:rsidRPr="002174AC" w:rsidRDefault="00B35224" w:rsidP="00B35224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0D83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9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2E10" w14:textId="77777777" w:rsidR="00B35224" w:rsidRPr="002174AC" w:rsidRDefault="00B35224" w:rsidP="00B35224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DCA0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5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C488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41</w:t>
            </w:r>
          </w:p>
        </w:tc>
      </w:tr>
      <w:tr w:rsidR="00B35224" w:rsidRPr="002174AC" w14:paraId="19B7851B" w14:textId="77777777" w:rsidTr="00B35224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DC23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0FF1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CA0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799A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D5BE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E132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08B7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2E3F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6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F197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0B5E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3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E301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6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4646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CC04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82</w:t>
            </w:r>
          </w:p>
        </w:tc>
      </w:tr>
      <w:tr w:rsidR="00B35224" w:rsidRPr="002174AC" w14:paraId="163D3FB4" w14:textId="77777777" w:rsidTr="00B35224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1382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2CA1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CA0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047E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0DC0" w14:textId="77777777" w:rsidR="00B35224" w:rsidRPr="002174AC" w:rsidRDefault="00B35224" w:rsidP="00B35224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2629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E191" w14:textId="77777777" w:rsidR="00B35224" w:rsidRPr="002174AC" w:rsidRDefault="00B35224" w:rsidP="00B35224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3617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87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F5F5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1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9D87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6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490B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EE5C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8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FE37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1</w:t>
            </w:r>
          </w:p>
        </w:tc>
      </w:tr>
      <w:tr w:rsidR="00B35224" w:rsidRPr="002174AC" w14:paraId="3B0546F5" w14:textId="77777777" w:rsidTr="00B35224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86F3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F8B7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CA0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2F31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32CE" w14:textId="77777777" w:rsidR="00B35224" w:rsidRPr="002174AC" w:rsidRDefault="00B35224" w:rsidP="00B35224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F807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13AA" w14:textId="77777777" w:rsidR="00B35224" w:rsidRPr="002174AC" w:rsidRDefault="00B35224" w:rsidP="00B35224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229F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7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FAA3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26FE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84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A7C8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1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5E67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587C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871</w:t>
            </w:r>
          </w:p>
        </w:tc>
      </w:tr>
      <w:tr w:rsidR="00B35224" w:rsidRPr="002174AC" w14:paraId="0CC36CA1" w14:textId="77777777" w:rsidTr="00B35224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FF3F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E974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CA1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F19D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F225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54AD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8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4584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1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BC88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7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96AD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2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72FE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73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55C3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2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EB5C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4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1A3D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566</w:t>
            </w:r>
          </w:p>
        </w:tc>
      </w:tr>
      <w:tr w:rsidR="00B35224" w:rsidRPr="002174AC" w14:paraId="176568CC" w14:textId="77777777" w:rsidTr="00B35224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277E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mmun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DFCB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LA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527B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E319" w14:textId="77777777" w:rsidR="00B35224" w:rsidRPr="002174AC" w:rsidRDefault="00B35224" w:rsidP="00B35224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E238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6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3CCB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0608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1522" w14:textId="77777777" w:rsidR="00B35224" w:rsidRPr="002174AC" w:rsidRDefault="00B35224" w:rsidP="00B35224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83FB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7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0ABB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538B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8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CA65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2</w:t>
            </w:r>
          </w:p>
        </w:tc>
      </w:tr>
      <w:tr w:rsidR="00B35224" w:rsidRPr="002174AC" w14:paraId="185CD372" w14:textId="77777777" w:rsidTr="00B35224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275D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D8AD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RA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400A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5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7548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2717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5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98B0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5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712D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5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B201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4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7DFF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17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6ADE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8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8836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46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56FC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536</w:t>
            </w:r>
          </w:p>
        </w:tc>
      </w:tr>
      <w:tr w:rsidR="00B35224" w:rsidRPr="002174AC" w14:paraId="20823EB7" w14:textId="77777777" w:rsidTr="00B35224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8459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0C31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RB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A70A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9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1290" w14:textId="77777777" w:rsidR="00B35224" w:rsidRPr="002174AC" w:rsidRDefault="00B35224" w:rsidP="00B35224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CF64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35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0831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6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29F9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8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1E0E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EECD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9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2803" w14:textId="77777777" w:rsidR="00B35224" w:rsidRPr="002174AC" w:rsidRDefault="00B35224" w:rsidP="00B35224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A02E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1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DB2D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07</w:t>
            </w:r>
          </w:p>
        </w:tc>
      </w:tr>
      <w:tr w:rsidR="00B35224" w:rsidRPr="002174AC" w14:paraId="7C4FEC3C" w14:textId="77777777" w:rsidTr="00B35224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C580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A33A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RB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DF35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C6C0" w14:textId="77777777" w:rsidR="00B35224" w:rsidRPr="002174AC" w:rsidRDefault="00B35224" w:rsidP="00B35224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8D11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8C6F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4E34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C622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C465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9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1974" w14:textId="77777777" w:rsidR="00B35224" w:rsidRPr="002174AC" w:rsidRDefault="00B35224" w:rsidP="00B35224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61E9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8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21A0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184</w:t>
            </w:r>
          </w:p>
        </w:tc>
      </w:tr>
      <w:tr w:rsidR="00B35224" w:rsidRPr="002174AC" w14:paraId="57BBF563" w14:textId="77777777" w:rsidTr="00B35224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B668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69F4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RB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9BFF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3DC2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1730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43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72DD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6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6DBD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76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C340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2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550D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8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B5A8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18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B104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8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CF21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2</w:t>
            </w:r>
          </w:p>
        </w:tc>
      </w:tr>
      <w:tr w:rsidR="00B35224" w:rsidRPr="002174AC" w14:paraId="1271CD85" w14:textId="77777777" w:rsidTr="00B35224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ACFB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071C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LR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5C31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A549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AC87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63B3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4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ADC1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8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BC3F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1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B5BF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9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39C7" w14:textId="77777777" w:rsidR="00B35224" w:rsidRPr="002174AC" w:rsidRDefault="00B35224" w:rsidP="00B35224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5584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36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9B13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639</w:t>
            </w:r>
          </w:p>
        </w:tc>
      </w:tr>
      <w:tr w:rsidR="00B35224" w:rsidRPr="002174AC" w14:paraId="3BF64469" w14:textId="77777777" w:rsidTr="00B35224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621D6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CE343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LR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756FC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3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0CC9F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6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6F01C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80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66825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37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62496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9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683D6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2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C473C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73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5C63A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29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286FE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65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1BC01" w14:textId="77777777" w:rsidR="00B35224" w:rsidRPr="002174AC" w:rsidRDefault="00B35224" w:rsidP="00B35224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2174A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448</w:t>
            </w:r>
          </w:p>
        </w:tc>
      </w:tr>
    </w:tbl>
    <w:p w14:paraId="71AB4602" w14:textId="77777777" w:rsidR="00B35224" w:rsidRPr="002174AC" w:rsidRDefault="00B35224" w:rsidP="00B35224">
      <w:pPr>
        <w:rPr>
          <w:highlight w:val="yellow"/>
        </w:rPr>
      </w:pPr>
    </w:p>
    <w:p w14:paraId="52A9C112" w14:textId="77777777" w:rsidR="00B35224" w:rsidRPr="00C64966" w:rsidRDefault="00B35224" w:rsidP="00B35224">
      <w:pPr>
        <w:spacing w:line="480" w:lineRule="auto"/>
        <w:rPr>
          <w:color w:val="000000" w:themeColor="text1"/>
          <w:highlight w:val="yellow"/>
        </w:rPr>
      </w:pPr>
    </w:p>
    <w:p w14:paraId="5560C39A" w14:textId="157C4CA2" w:rsidR="00B35224" w:rsidRPr="00C64966" w:rsidRDefault="00B35224" w:rsidP="00B35224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  <w:r w:rsidRPr="00C64966">
        <w:rPr>
          <w:rFonts w:ascii="Times" w:hAnsi="Times"/>
          <w:b w:val="0"/>
          <w:color w:val="000000" w:themeColor="text1"/>
          <w:sz w:val="24"/>
          <w:szCs w:val="24"/>
        </w:rPr>
        <w:t>Table S1</w:t>
      </w:r>
      <w:r>
        <w:rPr>
          <w:rFonts w:ascii="Times" w:hAnsi="Times"/>
          <w:b w:val="0"/>
          <w:color w:val="000000" w:themeColor="text1"/>
          <w:sz w:val="24"/>
          <w:szCs w:val="24"/>
        </w:rPr>
        <w:t>3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. Per locus observed and expected heterozygosities per population. Expected heterozygosities are in parentheses. </w:t>
      </w:r>
    </w:p>
    <w:tbl>
      <w:tblPr>
        <w:tblW w:w="8880" w:type="dxa"/>
        <w:tblInd w:w="93" w:type="dxa"/>
        <w:tblLook w:val="04A0" w:firstRow="1" w:lastRow="0" w:firstColumn="1" w:lastColumn="0" w:noHBand="0" w:noVBand="1"/>
      </w:tblPr>
      <w:tblGrid>
        <w:gridCol w:w="1480"/>
        <w:gridCol w:w="1480"/>
        <w:gridCol w:w="1480"/>
        <w:gridCol w:w="1480"/>
        <w:gridCol w:w="1480"/>
        <w:gridCol w:w="1480"/>
      </w:tblGrid>
      <w:tr w:rsidR="00B35224" w:rsidRPr="00C64966" w14:paraId="0EB243D2" w14:textId="77777777" w:rsidTr="00B35224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CD2A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Locus ty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9ECC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Locu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CF98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E40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DF0E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S10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FE2F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N101-B/DM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268F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N101-</w:t>
            </w:r>
            <w:r>
              <w:rPr>
                <w:rFonts w:eastAsia="Times New Roman" w:cs="Times New Roman"/>
                <w:color w:val="000000" w:themeColor="text1"/>
                <w:lang w:eastAsia="en-US"/>
              </w:rPr>
              <w:t>P</w:t>
            </w: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M</w:t>
            </w:r>
          </w:p>
        </w:tc>
      </w:tr>
      <w:tr w:rsidR="00B35224" w:rsidRPr="00C64966" w14:paraId="3B36B7BD" w14:textId="77777777" w:rsidTr="00B3522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929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Neutr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EF9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CA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33B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0 (0.6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043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6 (0.7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6FA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5 (0.7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F9A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2 (0.66)</w:t>
            </w:r>
          </w:p>
        </w:tc>
      </w:tr>
      <w:tr w:rsidR="00B35224" w:rsidRPr="00C64966" w14:paraId="5A24269A" w14:textId="77777777" w:rsidTr="00B3522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A45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F09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CA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30F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58 (0.6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589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9 (0.7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442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88 (0.7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D8A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2 (0.69)</w:t>
            </w:r>
          </w:p>
        </w:tc>
      </w:tr>
      <w:tr w:rsidR="00B35224" w:rsidRPr="00C64966" w14:paraId="3D886F70" w14:textId="77777777" w:rsidTr="00B3522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DB1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69A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CA0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48F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82 (0.8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E34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89 (0.8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250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0 (0.8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A8F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5 (0.81)</w:t>
            </w:r>
          </w:p>
        </w:tc>
      </w:tr>
      <w:tr w:rsidR="00B35224" w:rsidRPr="00C64966" w14:paraId="6FDF5CC8" w14:textId="77777777" w:rsidTr="00B3522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F5C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AD5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CA0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3C8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52 (0.6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6FD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5 (0.6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991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9 (0.7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0F9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4 (0.69)</w:t>
            </w:r>
          </w:p>
        </w:tc>
      </w:tr>
      <w:tr w:rsidR="00B35224" w:rsidRPr="00C64966" w14:paraId="6C3C39B9" w14:textId="77777777" w:rsidTr="00B3522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517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9F1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CA0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07E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40 (0.5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EF6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29 (0.6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45B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6 (0.7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33E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52 (0.64)</w:t>
            </w:r>
          </w:p>
        </w:tc>
      </w:tr>
      <w:tr w:rsidR="00B35224" w:rsidRPr="00C64966" w14:paraId="3B10CEB6" w14:textId="77777777" w:rsidTr="00B3522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645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553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CA0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34D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52 (0.6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DA5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4 (0.7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462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81 (0.7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1A1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7 (0.74)</w:t>
            </w:r>
          </w:p>
        </w:tc>
      </w:tr>
      <w:tr w:rsidR="00B35224" w:rsidRPr="00C64966" w14:paraId="0E9FEED6" w14:textId="77777777" w:rsidTr="00B3522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DF7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307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CA0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740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29 (0.4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748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0 (0.6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4C0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52 (0.5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2CE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39 (0.54)</w:t>
            </w:r>
          </w:p>
        </w:tc>
      </w:tr>
      <w:tr w:rsidR="00B35224" w:rsidRPr="00C64966" w14:paraId="04DD32C7" w14:textId="77777777" w:rsidTr="00B3522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509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EBA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CA0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82D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40 (0.6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EBA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56 (0.6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9AC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4 (0.6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526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2 (0.69)</w:t>
            </w:r>
          </w:p>
        </w:tc>
      </w:tr>
      <w:tr w:rsidR="00B35224" w:rsidRPr="00C64966" w14:paraId="07A56235" w14:textId="77777777" w:rsidTr="00B3522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A01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254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CA1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8C6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4 (0.7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181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80 (0.7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3D6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7 (0.7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BAF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57 (0.65)</w:t>
            </w:r>
          </w:p>
        </w:tc>
      </w:tr>
      <w:tr w:rsidR="00B35224" w:rsidRPr="00C64966" w14:paraId="02EBB6D5" w14:textId="77777777" w:rsidTr="00B3522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421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Immu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B7C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LA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79D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45 (0.6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864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47 (0.7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07D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7 (0.7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6F1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5 (0.75)</w:t>
            </w:r>
          </w:p>
        </w:tc>
      </w:tr>
      <w:tr w:rsidR="00B35224" w:rsidRPr="00C64966" w14:paraId="4CB6D5CF" w14:textId="77777777" w:rsidTr="00B3522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B03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251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DRA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B34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5 (0.6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89E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3 (0.7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699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9 (0.7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A2C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8 (0.74)</w:t>
            </w:r>
          </w:p>
        </w:tc>
      </w:tr>
      <w:tr w:rsidR="00B35224" w:rsidRPr="00C64966" w14:paraId="3E8AD3C6" w14:textId="77777777" w:rsidTr="00B3522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54A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0DB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DRB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F6A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4 (0.7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738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0 (0.6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F75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1 (0.7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758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7 (0.72)</w:t>
            </w:r>
          </w:p>
        </w:tc>
      </w:tr>
      <w:tr w:rsidR="00B35224" w:rsidRPr="00C64966" w14:paraId="19C400CD" w14:textId="77777777" w:rsidTr="00B3522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25F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BF0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DRB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809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58 (0.6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60D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7 (0.8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F9D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8 (0.8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9B1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6 (0.85)</w:t>
            </w:r>
          </w:p>
        </w:tc>
      </w:tr>
      <w:tr w:rsidR="00B35224" w:rsidRPr="00C64966" w14:paraId="00FD0A65" w14:textId="77777777" w:rsidTr="00B3522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6F8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14B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DRB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906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5 (0.6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391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6 (0.8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96C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4 (0.8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E47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2 (0.80)</w:t>
            </w:r>
          </w:p>
        </w:tc>
      </w:tr>
      <w:tr w:rsidR="00B35224" w:rsidRPr="00C64966" w14:paraId="163B6299" w14:textId="77777777" w:rsidTr="00B35224">
        <w:trPr>
          <w:trHeight w:val="30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71A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C68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TLR3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B4A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1 (0.70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F8F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1 (0.66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135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53 (0.63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9A2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60 (0.67)</w:t>
            </w:r>
          </w:p>
        </w:tc>
      </w:tr>
      <w:tr w:rsidR="00B35224" w:rsidRPr="00C64966" w14:paraId="6EFC8DB3" w14:textId="77777777" w:rsidTr="00B3522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2434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CB1E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TLR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17E9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42 (0.47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3913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39 (0.4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6198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38 (0.3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E659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41 (0.44)</w:t>
            </w:r>
          </w:p>
        </w:tc>
      </w:tr>
    </w:tbl>
    <w:p w14:paraId="69D4F42D" w14:textId="77777777" w:rsidR="00B35224" w:rsidRPr="00C64966" w:rsidRDefault="00B35224" w:rsidP="00B35224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</w:p>
    <w:p w14:paraId="29A84EC5" w14:textId="77777777" w:rsidR="00B35224" w:rsidRPr="00C64966" w:rsidRDefault="00B35224" w:rsidP="00B35224">
      <w:pPr>
        <w:rPr>
          <w:color w:val="000000" w:themeColor="text1"/>
        </w:rPr>
      </w:pPr>
    </w:p>
    <w:p w14:paraId="38E2AF0A" w14:textId="77777777" w:rsidR="00B35224" w:rsidRPr="00C64966" w:rsidRDefault="00B35224" w:rsidP="00B35224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</w:p>
    <w:p w14:paraId="6B61D372" w14:textId="77777777" w:rsidR="00B35224" w:rsidRPr="00C64966" w:rsidRDefault="00B35224" w:rsidP="00B35224">
      <w:pPr>
        <w:rPr>
          <w:color w:val="000000" w:themeColor="text1"/>
        </w:rPr>
      </w:pPr>
    </w:p>
    <w:p w14:paraId="22F99AD3" w14:textId="77777777" w:rsidR="00B35224" w:rsidRPr="00C64966" w:rsidRDefault="00B35224" w:rsidP="00B35224">
      <w:pPr>
        <w:rPr>
          <w:color w:val="000000" w:themeColor="text1"/>
        </w:rPr>
      </w:pPr>
    </w:p>
    <w:p w14:paraId="34215D9A" w14:textId="77777777" w:rsidR="00B35224" w:rsidRDefault="00B35224" w:rsidP="00B35224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  <w:sectPr w:rsidR="00B35224" w:rsidSect="00B35224">
          <w:footerReference w:type="even" r:id="rId7"/>
          <w:footerReference w:type="default" r:id="rId8"/>
          <w:pgSz w:w="15840" w:h="12240" w:orient="landscape"/>
          <w:pgMar w:top="1699" w:right="1411" w:bottom="1699" w:left="1411" w:header="720" w:footer="720" w:gutter="0"/>
          <w:lnNumType w:countBy="1" w:restart="continuous"/>
          <w:cols w:space="720"/>
        </w:sectPr>
      </w:pPr>
    </w:p>
    <w:p w14:paraId="35FFBE3E" w14:textId="11EB339A" w:rsidR="00B35224" w:rsidRPr="00C64966" w:rsidRDefault="00B35224" w:rsidP="00B35224">
      <w:pPr>
        <w:pStyle w:val="Caption"/>
        <w:keepNext/>
        <w:spacing w:line="480" w:lineRule="auto"/>
        <w:rPr>
          <w:rFonts w:ascii="Times" w:hAnsi="Times"/>
          <w:color w:val="000000" w:themeColor="text1"/>
        </w:rPr>
      </w:pPr>
      <w:r w:rsidRPr="00C64966">
        <w:rPr>
          <w:rFonts w:ascii="Times" w:hAnsi="Times"/>
          <w:b w:val="0"/>
          <w:color w:val="000000" w:themeColor="text1"/>
          <w:sz w:val="24"/>
          <w:szCs w:val="24"/>
        </w:rPr>
        <w:t>Table S1</w:t>
      </w:r>
      <w:r>
        <w:rPr>
          <w:rFonts w:ascii="Times" w:hAnsi="Times"/>
          <w:b w:val="0"/>
          <w:color w:val="000000" w:themeColor="text1"/>
          <w:sz w:val="24"/>
          <w:szCs w:val="24"/>
        </w:rPr>
        <w:t>4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. </w:t>
      </w:r>
      <w:proofErr w:type="gramStart"/>
      <w:r w:rsidRPr="00C64966">
        <w:rPr>
          <w:rFonts w:ascii="Times" w:hAnsi="Times"/>
          <w:b w:val="0"/>
          <w:color w:val="000000" w:themeColor="text1"/>
          <w:sz w:val="24"/>
          <w:szCs w:val="24"/>
        </w:rPr>
        <w:t>Allelic richness per locus per bobcat population.</w:t>
      </w:r>
      <w:proofErr w:type="gramEnd"/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 </w:t>
      </w:r>
      <w:r w:rsidRPr="00C64966">
        <w:rPr>
          <w:rFonts w:ascii="Times" w:hAnsi="Times"/>
          <w:b w:val="0"/>
          <w:bCs w:val="0"/>
          <w:color w:val="000000" w:themeColor="text1"/>
          <w:sz w:val="24"/>
          <w:szCs w:val="24"/>
        </w:rPr>
        <w:t>N101-B/DM: N101 before/during mange; N101-</w:t>
      </w:r>
      <w:r>
        <w:rPr>
          <w:rFonts w:ascii="Times" w:hAnsi="Times"/>
          <w:b w:val="0"/>
          <w:bCs w:val="0"/>
          <w:color w:val="000000" w:themeColor="text1"/>
          <w:sz w:val="24"/>
          <w:szCs w:val="24"/>
        </w:rPr>
        <w:t>P</w:t>
      </w:r>
      <w:r w:rsidRPr="00C64966">
        <w:rPr>
          <w:rFonts w:ascii="Times" w:hAnsi="Times"/>
          <w:b w:val="0"/>
          <w:bCs w:val="0"/>
          <w:color w:val="000000" w:themeColor="text1"/>
          <w:sz w:val="24"/>
          <w:szCs w:val="24"/>
        </w:rPr>
        <w:t>M: N101 post-mange.</w:t>
      </w:r>
    </w:p>
    <w:tbl>
      <w:tblPr>
        <w:tblW w:w="764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940"/>
        <w:gridCol w:w="1080"/>
        <w:gridCol w:w="1560"/>
        <w:gridCol w:w="1460"/>
      </w:tblGrid>
      <w:tr w:rsidR="00B35224" w:rsidRPr="00C64966" w14:paraId="1D1E036B" w14:textId="77777777" w:rsidTr="00B35224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20F3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Locus ty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F724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Locu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FBC7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E4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E4E0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S1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3C40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N101-B/DM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4DCF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N101-</w:t>
            </w:r>
            <w:r>
              <w:rPr>
                <w:rFonts w:eastAsia="Times New Roman" w:cs="Times New Roman"/>
                <w:color w:val="000000" w:themeColor="text1"/>
                <w:lang w:eastAsia="en-US"/>
              </w:rPr>
              <w:t>P</w:t>
            </w: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M</w:t>
            </w:r>
          </w:p>
        </w:tc>
      </w:tr>
      <w:tr w:rsidR="00B35224" w:rsidRPr="00C64966" w14:paraId="733C4D5F" w14:textId="77777777" w:rsidTr="00B3522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D3F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Neut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CDF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CA0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81E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5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660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6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442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4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7B8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5.97</w:t>
            </w:r>
          </w:p>
        </w:tc>
      </w:tr>
      <w:tr w:rsidR="00B35224" w:rsidRPr="00C64966" w14:paraId="2C405336" w14:textId="77777777" w:rsidTr="00B3522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397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38C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CA0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630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342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4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749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4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961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5.86</w:t>
            </w:r>
          </w:p>
        </w:tc>
      </w:tr>
      <w:tr w:rsidR="00B35224" w:rsidRPr="00C64966" w14:paraId="776987B1" w14:textId="77777777" w:rsidTr="00B3522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FF3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5DC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CA0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BC9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9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898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12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D5D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10.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71D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12.45</w:t>
            </w:r>
          </w:p>
        </w:tc>
      </w:tr>
      <w:tr w:rsidR="00B35224" w:rsidRPr="00C64966" w14:paraId="38B6B7D5" w14:textId="77777777" w:rsidTr="00B3522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86C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C60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CA0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E1C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0E2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4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B23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4.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05C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4.99</w:t>
            </w:r>
          </w:p>
        </w:tc>
      </w:tr>
      <w:tr w:rsidR="00B35224" w:rsidRPr="00C64966" w14:paraId="7E9DF43A" w14:textId="77777777" w:rsidTr="00B3522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33D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2B5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CA0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10E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3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8B3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6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7489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6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694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7.30</w:t>
            </w:r>
          </w:p>
        </w:tc>
      </w:tr>
      <w:tr w:rsidR="00B35224" w:rsidRPr="00C64966" w14:paraId="3B235EDD" w14:textId="77777777" w:rsidTr="00B3522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45B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4B1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CA0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057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5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D5A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6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6A4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6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C9A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6.57</w:t>
            </w:r>
          </w:p>
        </w:tc>
      </w:tr>
      <w:tr w:rsidR="00B35224" w:rsidRPr="00C64966" w14:paraId="16275814" w14:textId="77777777" w:rsidTr="00B3522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1D4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E4B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CA0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473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5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602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5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458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4.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4C7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5.06</w:t>
            </w:r>
          </w:p>
        </w:tc>
      </w:tr>
      <w:tr w:rsidR="00B35224" w:rsidRPr="00C64966" w14:paraId="3316FCFF" w14:textId="77777777" w:rsidTr="00B3522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C69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5C9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CA0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C18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5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4C7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6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EED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6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688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6.86</w:t>
            </w:r>
          </w:p>
        </w:tc>
      </w:tr>
      <w:tr w:rsidR="00B35224" w:rsidRPr="00C64966" w14:paraId="7018B3B6" w14:textId="77777777" w:rsidTr="00B3522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9E3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E30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CA1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FE2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5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CEA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7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7DC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4.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6CC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6.51</w:t>
            </w:r>
          </w:p>
        </w:tc>
      </w:tr>
      <w:tr w:rsidR="00B35224" w:rsidRPr="00C64966" w14:paraId="63EE188A" w14:textId="77777777" w:rsidTr="00B3522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32A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Immu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C29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FLA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6B2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8FC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6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A75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6.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DEC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7.63</w:t>
            </w:r>
          </w:p>
        </w:tc>
      </w:tr>
      <w:tr w:rsidR="00B35224" w:rsidRPr="00C64966" w14:paraId="35E514A6" w14:textId="77777777" w:rsidTr="00B3522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5D9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720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DRB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FF31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3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C38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4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06BC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4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469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4.00</w:t>
            </w:r>
          </w:p>
        </w:tc>
      </w:tr>
      <w:tr w:rsidR="00B35224" w:rsidRPr="00C64966" w14:paraId="52EFF5C5" w14:textId="77777777" w:rsidTr="00B3522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F454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140D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DRB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394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7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0FE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7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384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7.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007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8.23</w:t>
            </w:r>
          </w:p>
        </w:tc>
      </w:tr>
      <w:tr w:rsidR="00B35224" w:rsidRPr="00C64966" w14:paraId="3E47A10C" w14:textId="77777777" w:rsidTr="00B3522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770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606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DRA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F183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FAD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9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ED0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8.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830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7.17</w:t>
            </w:r>
          </w:p>
        </w:tc>
      </w:tr>
      <w:tr w:rsidR="00B35224" w:rsidRPr="00C64966" w14:paraId="67EAA5BB" w14:textId="77777777" w:rsidTr="00B3522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2CB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3CC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TLR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5F07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8D5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7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6846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6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1035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5.99</w:t>
            </w:r>
          </w:p>
        </w:tc>
      </w:tr>
      <w:tr w:rsidR="00B35224" w:rsidRPr="00C64966" w14:paraId="4B1E49D0" w14:textId="77777777" w:rsidTr="00B35224">
        <w:trPr>
          <w:trHeight w:val="26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E71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A70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TLR4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E9C0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2.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5BF8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2.0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FE2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2.63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F052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2.99</w:t>
            </w:r>
          </w:p>
        </w:tc>
      </w:tr>
      <w:tr w:rsidR="00B35224" w:rsidRPr="00C64966" w14:paraId="0FB63BB1" w14:textId="77777777" w:rsidTr="00B3522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28A1A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8E39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DRB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09B2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6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E26CE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7.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3604F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7.8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2AEBB" w14:textId="77777777" w:rsidR="00B35224" w:rsidRPr="00C64966" w:rsidRDefault="00B35224" w:rsidP="00B35224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7.62</w:t>
            </w:r>
          </w:p>
        </w:tc>
      </w:tr>
    </w:tbl>
    <w:p w14:paraId="3A485102" w14:textId="77777777" w:rsidR="00B35224" w:rsidRDefault="00B35224" w:rsidP="00DF0C95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</w:rPr>
      </w:pPr>
    </w:p>
    <w:p w14:paraId="280CCA59" w14:textId="77777777" w:rsidR="00B35224" w:rsidRDefault="00B35224" w:rsidP="00DF0C95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</w:rPr>
      </w:pPr>
    </w:p>
    <w:p w14:paraId="3FF458B1" w14:textId="77777777" w:rsidR="00B35224" w:rsidRDefault="00B35224" w:rsidP="00DF0C95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</w:rPr>
      </w:pPr>
    </w:p>
    <w:p w14:paraId="7C13CB9B" w14:textId="77777777" w:rsidR="00B35224" w:rsidRDefault="00B35224" w:rsidP="00DF0C95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</w:rPr>
      </w:pPr>
    </w:p>
    <w:p w14:paraId="33E9CFC2" w14:textId="77777777" w:rsidR="00B35224" w:rsidRDefault="00B35224" w:rsidP="00DF0C95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</w:rPr>
      </w:pPr>
    </w:p>
    <w:p w14:paraId="0CB7D803" w14:textId="77777777" w:rsidR="00B35224" w:rsidRDefault="00B35224" w:rsidP="00DF0C95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</w:rPr>
      </w:pPr>
    </w:p>
    <w:p w14:paraId="46FB48BB" w14:textId="77777777" w:rsidR="00B35224" w:rsidRDefault="00B35224" w:rsidP="00DF0C95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</w:rPr>
      </w:pPr>
    </w:p>
    <w:p w14:paraId="7D53DCBE" w14:textId="77777777" w:rsidR="00B35224" w:rsidRDefault="00B35224" w:rsidP="00DF0C95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</w:rPr>
      </w:pPr>
    </w:p>
    <w:p w14:paraId="36E069B5" w14:textId="77777777" w:rsidR="00B35224" w:rsidRDefault="00B35224" w:rsidP="00DF0C95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</w:rPr>
      </w:pPr>
    </w:p>
    <w:p w14:paraId="34F33F6F" w14:textId="77777777" w:rsidR="00B35224" w:rsidRDefault="00B35224" w:rsidP="00DF0C95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</w:rPr>
        <w:sectPr w:rsidR="00B35224" w:rsidSect="00B35224">
          <w:pgSz w:w="12240" w:h="15840"/>
          <w:pgMar w:top="1411" w:right="1699" w:bottom="1411" w:left="1699" w:header="720" w:footer="720" w:gutter="0"/>
          <w:lnNumType w:countBy="1" w:restart="continuous"/>
          <w:cols w:space="720"/>
        </w:sectPr>
      </w:pPr>
    </w:p>
    <w:p w14:paraId="2D41B0AD" w14:textId="6219FE55" w:rsidR="00DF0C95" w:rsidRPr="00C64966" w:rsidRDefault="00DF0C95" w:rsidP="00DF0C95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  <w:r w:rsidRPr="00C64966">
        <w:rPr>
          <w:rFonts w:ascii="Times" w:hAnsi="Times"/>
          <w:b w:val="0"/>
          <w:color w:val="000000" w:themeColor="text1"/>
          <w:sz w:val="24"/>
        </w:rPr>
        <w:t xml:space="preserve">Table </w:t>
      </w:r>
      <w:bookmarkStart w:id="0" w:name="_GoBack"/>
      <w:r w:rsidR="00B35224" w:rsidRPr="00C64966">
        <w:rPr>
          <w:rFonts w:ascii="Times" w:hAnsi="Times"/>
          <w:b w:val="0"/>
          <w:color w:val="000000" w:themeColor="text1"/>
          <w:sz w:val="24"/>
        </w:rPr>
        <w:t>S</w:t>
      </w:r>
      <w:r w:rsidR="00B35224">
        <w:rPr>
          <w:rFonts w:ascii="Times" w:hAnsi="Times"/>
          <w:b w:val="0"/>
          <w:color w:val="000000" w:themeColor="text1"/>
          <w:sz w:val="24"/>
        </w:rPr>
        <w:t>15</w:t>
      </w:r>
      <w:bookmarkEnd w:id="0"/>
      <w:r w:rsidRPr="00C64966">
        <w:rPr>
          <w:rFonts w:ascii="Times" w:hAnsi="Times"/>
          <w:b w:val="0"/>
          <w:color w:val="000000" w:themeColor="text1"/>
          <w:sz w:val="24"/>
        </w:rPr>
        <w:t xml:space="preserve">. </w:t>
      </w:r>
      <w:proofErr w:type="gramStart"/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Results of bottleneck tests using BOTTLENECK and </w:t>
      </w:r>
      <w:r w:rsidRPr="00C64966">
        <w:rPr>
          <w:rFonts w:ascii="Times" w:hAnsi="Times"/>
          <w:b w:val="0"/>
          <w:i/>
          <w:color w:val="000000" w:themeColor="text1"/>
          <w:sz w:val="24"/>
          <w:szCs w:val="24"/>
        </w:rPr>
        <w:t>M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>-ratio using 90% single-</w:t>
      </w:r>
      <w:r w:rsidR="00F03DDC">
        <w:rPr>
          <w:rFonts w:ascii="Times" w:hAnsi="Times"/>
          <w:b w:val="0"/>
          <w:color w:val="000000" w:themeColor="text1"/>
          <w:sz w:val="24"/>
          <w:szCs w:val="24"/>
        </w:rPr>
        <w:t>step mutations.</w:t>
      </w:r>
      <w:proofErr w:type="gramEnd"/>
      <w:r w:rsidR="00F03DDC">
        <w:rPr>
          <w:rFonts w:ascii="Times" w:hAnsi="Times"/>
          <w:b w:val="0"/>
          <w:color w:val="000000" w:themeColor="text1"/>
          <w:sz w:val="24"/>
          <w:szCs w:val="24"/>
        </w:rPr>
        <w:t xml:space="preserve"> </w:t>
      </w:r>
      <w:r w:rsidRPr="00C64966">
        <w:rPr>
          <w:rFonts w:ascii="Times" w:hAnsi="Times"/>
          <w:b w:val="0"/>
          <w:color w:val="000000" w:themeColor="text1"/>
          <w:sz w:val="24"/>
        </w:rPr>
        <w:t>Values in bold are significant (</w:t>
      </w:r>
      <w:r w:rsidRPr="00C64966">
        <w:rPr>
          <w:rFonts w:ascii="Times" w:hAnsi="Times"/>
          <w:b w:val="0"/>
          <w:i/>
          <w:color w:val="000000" w:themeColor="text1"/>
          <w:sz w:val="24"/>
        </w:rPr>
        <w:t>P</w:t>
      </w:r>
      <w:r w:rsidRPr="00C64966">
        <w:rPr>
          <w:rFonts w:ascii="Times" w:hAnsi="Times"/>
          <w:b w:val="0"/>
          <w:color w:val="000000" w:themeColor="text1"/>
          <w:sz w:val="24"/>
        </w:rPr>
        <w:t xml:space="preserve"> </w:t>
      </w:r>
      <w:r w:rsidRPr="00C64966">
        <w:rPr>
          <w:rFonts w:ascii="Times" w:hAnsi="Times"/>
          <w:b w:val="0"/>
          <w:i/>
          <w:iCs/>
          <w:color w:val="000000" w:themeColor="text1"/>
          <w:sz w:val="24"/>
        </w:rPr>
        <w:t xml:space="preserve">≤ </w:t>
      </w:r>
      <w:r w:rsidRPr="00C64966">
        <w:rPr>
          <w:rFonts w:ascii="Times" w:hAnsi="Times"/>
          <w:b w:val="0"/>
          <w:iCs/>
          <w:color w:val="000000" w:themeColor="text1"/>
          <w:sz w:val="24"/>
        </w:rPr>
        <w:t>0.05) indicators of a genetic bottleneck</w:t>
      </w:r>
      <w:r w:rsidR="00F03DDC">
        <w:rPr>
          <w:rFonts w:ascii="Times" w:hAnsi="Times"/>
          <w:b w:val="0"/>
          <w:iCs/>
          <w:color w:val="000000" w:themeColor="text1"/>
          <w:sz w:val="24"/>
        </w:rPr>
        <w:t>. V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arying </w:t>
      </w:r>
      <w:r w:rsidRPr="00C64966">
        <w:rPr>
          <w:rFonts w:ascii="Times" w:hAnsi="Times"/>
          <w:b w:val="0"/>
          <w:i/>
          <w:color w:val="000000" w:themeColor="text1"/>
          <w:sz w:val="24"/>
        </w:rPr>
        <w:sym w:font="Symbol" w:char="F071"/>
      </w:r>
      <w:r w:rsidRPr="00C64966">
        <w:rPr>
          <w:rFonts w:ascii="Times" w:hAnsi="Times"/>
          <w:b w:val="0"/>
          <w:i/>
          <w:color w:val="000000" w:themeColor="text1"/>
          <w:sz w:val="24"/>
        </w:rPr>
        <w:t xml:space="preserve"> 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values correspond with multiple pre-bottleneck effective population size estimates where </w:t>
      </w:r>
      <w:r w:rsidRPr="00C64966">
        <w:rPr>
          <w:rFonts w:ascii="Times" w:hAnsi="Times"/>
          <w:b w:val="0"/>
          <w:i/>
          <w:color w:val="000000" w:themeColor="text1"/>
          <w:sz w:val="24"/>
        </w:rPr>
        <w:sym w:font="Symbol" w:char="F071"/>
      </w:r>
      <w:r w:rsidRPr="00C64966">
        <w:rPr>
          <w:rFonts w:ascii="Times" w:hAnsi="Times"/>
          <w:b w:val="0"/>
          <w:i/>
          <w:color w:val="000000" w:themeColor="text1"/>
          <w:sz w:val="24"/>
        </w:rPr>
        <w:t xml:space="preserve"> </w:t>
      </w:r>
      <w:r w:rsidRPr="00C64966">
        <w:rPr>
          <w:rFonts w:ascii="Times" w:hAnsi="Times"/>
          <w:b w:val="0"/>
          <w:color w:val="000000" w:themeColor="text1"/>
          <w:sz w:val="24"/>
        </w:rPr>
        <w:t>= 0.05 (</w:t>
      </w:r>
      <w:r w:rsidRPr="00C64966">
        <w:rPr>
          <w:rFonts w:ascii="Times" w:hAnsi="Times"/>
          <w:b w:val="0"/>
          <w:i/>
          <w:color w:val="000000" w:themeColor="text1"/>
          <w:sz w:val="24"/>
        </w:rPr>
        <w:t>N</w:t>
      </w:r>
      <w:r w:rsidRPr="00C64966">
        <w:rPr>
          <w:rFonts w:ascii="Times" w:hAnsi="Times"/>
          <w:b w:val="0"/>
          <w:i/>
          <w:color w:val="000000" w:themeColor="text1"/>
          <w:sz w:val="24"/>
          <w:vertAlign w:val="subscript"/>
        </w:rPr>
        <w:t>e</w:t>
      </w:r>
      <w:r w:rsidRPr="00C64966">
        <w:rPr>
          <w:rFonts w:ascii="Times" w:hAnsi="Times"/>
          <w:b w:val="0"/>
          <w:color w:val="000000" w:themeColor="text1"/>
          <w:sz w:val="24"/>
        </w:rPr>
        <w:t xml:space="preserve"> = 25), </w:t>
      </w:r>
      <w:r w:rsidRPr="00C64966">
        <w:rPr>
          <w:rFonts w:ascii="Times" w:hAnsi="Times"/>
          <w:b w:val="0"/>
          <w:i/>
          <w:color w:val="000000" w:themeColor="text1"/>
          <w:sz w:val="24"/>
        </w:rPr>
        <w:sym w:font="Symbol" w:char="F071"/>
      </w:r>
      <w:r w:rsidRPr="00C64966">
        <w:rPr>
          <w:rFonts w:ascii="Times" w:hAnsi="Times"/>
          <w:b w:val="0"/>
          <w:i/>
          <w:color w:val="000000" w:themeColor="text1"/>
          <w:sz w:val="24"/>
        </w:rPr>
        <w:t xml:space="preserve"> </w:t>
      </w:r>
      <w:r w:rsidRPr="00C64966">
        <w:rPr>
          <w:rFonts w:ascii="Times" w:hAnsi="Times"/>
          <w:b w:val="0"/>
          <w:color w:val="000000" w:themeColor="text1"/>
          <w:sz w:val="24"/>
        </w:rPr>
        <w:t>= 0.1 (</w:t>
      </w:r>
      <w:r w:rsidRPr="00C64966">
        <w:rPr>
          <w:rFonts w:ascii="Times" w:hAnsi="Times"/>
          <w:b w:val="0"/>
          <w:i/>
          <w:color w:val="000000" w:themeColor="text1"/>
          <w:sz w:val="24"/>
        </w:rPr>
        <w:t>N</w:t>
      </w:r>
      <w:r w:rsidRPr="00C64966">
        <w:rPr>
          <w:rFonts w:ascii="Times" w:hAnsi="Times"/>
          <w:b w:val="0"/>
          <w:i/>
          <w:color w:val="000000" w:themeColor="text1"/>
          <w:sz w:val="24"/>
          <w:vertAlign w:val="subscript"/>
        </w:rPr>
        <w:t>e</w:t>
      </w:r>
      <w:r w:rsidRPr="00C64966">
        <w:rPr>
          <w:rFonts w:ascii="Times" w:hAnsi="Times"/>
          <w:b w:val="0"/>
          <w:color w:val="000000" w:themeColor="text1"/>
          <w:sz w:val="24"/>
        </w:rPr>
        <w:t xml:space="preserve"> = 50), and </w:t>
      </w:r>
      <w:r w:rsidRPr="00C64966">
        <w:rPr>
          <w:rFonts w:ascii="Times" w:hAnsi="Times"/>
          <w:b w:val="0"/>
          <w:i/>
          <w:color w:val="000000" w:themeColor="text1"/>
          <w:sz w:val="24"/>
        </w:rPr>
        <w:sym w:font="Symbol" w:char="F071"/>
      </w:r>
      <w:r w:rsidRPr="00C64966">
        <w:rPr>
          <w:rFonts w:ascii="Times" w:hAnsi="Times"/>
          <w:b w:val="0"/>
          <w:i/>
          <w:color w:val="000000" w:themeColor="text1"/>
          <w:sz w:val="24"/>
        </w:rPr>
        <w:t xml:space="preserve"> </w:t>
      </w:r>
      <w:r w:rsidRPr="00C64966">
        <w:rPr>
          <w:rFonts w:ascii="Times" w:hAnsi="Times"/>
          <w:b w:val="0"/>
          <w:color w:val="000000" w:themeColor="text1"/>
          <w:sz w:val="24"/>
        </w:rPr>
        <w:t>= 0.3 (</w:t>
      </w:r>
      <w:r w:rsidRPr="00C64966">
        <w:rPr>
          <w:rFonts w:ascii="Times" w:hAnsi="Times"/>
          <w:b w:val="0"/>
          <w:i/>
          <w:color w:val="000000" w:themeColor="text1"/>
          <w:sz w:val="24"/>
        </w:rPr>
        <w:t>N</w:t>
      </w:r>
      <w:r w:rsidRPr="00C64966">
        <w:rPr>
          <w:rFonts w:ascii="Times" w:hAnsi="Times"/>
          <w:b w:val="0"/>
          <w:i/>
          <w:color w:val="000000" w:themeColor="text1"/>
          <w:sz w:val="24"/>
          <w:vertAlign w:val="subscript"/>
        </w:rPr>
        <w:t>e</w:t>
      </w:r>
      <w:r w:rsidRPr="00C64966">
        <w:rPr>
          <w:rFonts w:ascii="Times" w:hAnsi="Times"/>
          <w:b w:val="0"/>
          <w:color w:val="000000" w:themeColor="text1"/>
          <w:sz w:val="24"/>
        </w:rPr>
        <w:t xml:space="preserve"> = 150). </w:t>
      </w:r>
    </w:p>
    <w:tbl>
      <w:tblPr>
        <w:tblW w:w="12000" w:type="dxa"/>
        <w:tblInd w:w="93" w:type="dxa"/>
        <w:tblLook w:val="04A0" w:firstRow="1" w:lastRow="0" w:firstColumn="1" w:lastColumn="0" w:noHBand="0" w:noVBand="1"/>
      </w:tblPr>
      <w:tblGrid>
        <w:gridCol w:w="1580"/>
        <w:gridCol w:w="1600"/>
        <w:gridCol w:w="1300"/>
        <w:gridCol w:w="900"/>
        <w:gridCol w:w="1700"/>
        <w:gridCol w:w="1020"/>
        <w:gridCol w:w="1438"/>
        <w:gridCol w:w="1231"/>
        <w:gridCol w:w="1231"/>
      </w:tblGrid>
      <w:tr w:rsidR="00F03DDC" w:rsidRPr="00F03DDC" w14:paraId="55FFE970" w14:textId="77777777" w:rsidTr="00F03DDC">
        <w:trPr>
          <w:trHeight w:val="320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A282" w14:textId="77777777" w:rsidR="00F03DDC" w:rsidRPr="00F03DDC" w:rsidRDefault="00F03DDC" w:rsidP="00F03DDC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F03DDC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B13E0C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Year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A656FC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N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3C881" w14:textId="77777777" w:rsidR="00F03DDC" w:rsidRPr="00F03DDC" w:rsidRDefault="00F03DDC" w:rsidP="00F03DDC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BOTTLENECK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0FD73A" w14:textId="77777777" w:rsidR="00F03DDC" w:rsidRPr="00F03DDC" w:rsidRDefault="00F03DDC" w:rsidP="00F03DDC">
            <w:pPr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M</w:t>
            </w:r>
            <w:r w:rsidRPr="00F03DDC">
              <w:rPr>
                <w:rFonts w:eastAsia="Times New Roman" w:cs="Times New Roman"/>
                <w:color w:val="000000"/>
                <w:lang w:eastAsia="en-US"/>
              </w:rPr>
              <w:t>-ratio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0A829" w14:textId="77777777" w:rsidR="00F03DDC" w:rsidRPr="00F03DDC" w:rsidRDefault="00F03DDC" w:rsidP="00F03DDC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M</w:t>
            </w:r>
            <w:r w:rsidRPr="00F03DDC">
              <w:rPr>
                <w:rFonts w:eastAsia="Times New Roman" w:cs="Times New Roman"/>
                <w:color w:val="000000"/>
                <w:lang w:eastAsia="en-US"/>
              </w:rPr>
              <w:t>-ratio</w:t>
            </w:r>
            <w:r w:rsidRPr="00F03DDC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 P</w:t>
            </w:r>
          </w:p>
        </w:tc>
      </w:tr>
      <w:tr w:rsidR="00F03DDC" w:rsidRPr="00F03DDC" w14:paraId="2D3D909F" w14:textId="77777777" w:rsidTr="00F03DD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B3E89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Population</w:t>
            </w: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AE73C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D5BDFD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680E9" w14:textId="39247981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TPM</w:t>
            </w:r>
            <w:r w:rsidRPr="00D80E1A">
              <w:rPr>
                <w:rFonts w:ascii="Times New Roman" w:hAnsi="Times New Roman"/>
              </w:rPr>
              <w:t>‡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C10A2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Mode shift</w:t>
            </w: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6F436" w14:textId="77777777" w:rsidR="00F03DDC" w:rsidRPr="00F03DDC" w:rsidRDefault="00F03DDC" w:rsidP="00F03DDC">
            <w:pPr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3A1E5" w14:textId="77777777" w:rsidR="00F03DDC" w:rsidRPr="00F03DDC" w:rsidRDefault="00F03DDC" w:rsidP="00F03DDC">
            <w:pPr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θ </w:t>
            </w:r>
            <w:r w:rsidRPr="00F03DDC">
              <w:rPr>
                <w:rFonts w:eastAsia="Times New Roman" w:cs="Times New Roman"/>
                <w:color w:val="000000"/>
                <w:lang w:eastAsia="en-US"/>
              </w:rPr>
              <w:t>= 0.0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6A5B5" w14:textId="77777777" w:rsidR="00F03DDC" w:rsidRPr="00F03DDC" w:rsidRDefault="00F03DDC" w:rsidP="00F03DDC">
            <w:pPr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θ </w:t>
            </w:r>
            <w:r w:rsidRPr="00F03DDC">
              <w:rPr>
                <w:rFonts w:eastAsia="Times New Roman" w:cs="Times New Roman"/>
                <w:color w:val="000000"/>
                <w:lang w:eastAsia="en-US"/>
              </w:rPr>
              <w:t>= 0.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FF097" w14:textId="77777777" w:rsidR="00F03DDC" w:rsidRPr="00F03DDC" w:rsidRDefault="00F03DDC" w:rsidP="00F03DDC">
            <w:pPr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θ </w:t>
            </w:r>
            <w:r w:rsidRPr="00F03DDC">
              <w:rPr>
                <w:rFonts w:eastAsia="Times New Roman" w:cs="Times New Roman"/>
                <w:color w:val="000000"/>
                <w:lang w:eastAsia="en-US"/>
              </w:rPr>
              <w:t>= 0.3</w:t>
            </w:r>
          </w:p>
        </w:tc>
      </w:tr>
      <w:tr w:rsidR="00F03DDC" w:rsidRPr="00F03DDC" w14:paraId="0A3E889E" w14:textId="77777777" w:rsidTr="00F03DDC">
        <w:trPr>
          <w:trHeight w:val="300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1ED58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N1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0AAE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1996-1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9A83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839C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4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C06D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proofErr w:type="gramStart"/>
            <w:r w:rsidRPr="00F03DDC">
              <w:rPr>
                <w:rFonts w:eastAsia="Times New Roman" w:cs="Times New Roman"/>
                <w:color w:val="000000"/>
                <w:lang w:eastAsia="en-US"/>
              </w:rPr>
              <w:t>no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FDBF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83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74A8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3CEE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0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3F85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082</w:t>
            </w:r>
          </w:p>
        </w:tc>
      </w:tr>
      <w:tr w:rsidR="00F03DDC" w:rsidRPr="00F03DDC" w14:paraId="33C5E4E2" w14:textId="77777777" w:rsidTr="00F03DDC">
        <w:trPr>
          <w:trHeight w:val="30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BCAD3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C7B0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2000-2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65E9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4D3E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2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4D2A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proofErr w:type="gramStart"/>
            <w:r w:rsidRPr="00F03DDC">
              <w:rPr>
                <w:rFonts w:eastAsia="Times New Roman" w:cs="Times New Roman"/>
                <w:color w:val="000000"/>
                <w:lang w:eastAsia="en-US"/>
              </w:rPr>
              <w:t>no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4390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80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B62A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0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54B4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0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695C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04</w:t>
            </w:r>
          </w:p>
        </w:tc>
      </w:tr>
      <w:tr w:rsidR="00F03DDC" w:rsidRPr="00F03DDC" w14:paraId="69ACDA62" w14:textId="77777777" w:rsidTr="00F03DDC">
        <w:trPr>
          <w:trHeight w:val="30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A929C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42B6" w14:textId="121092E3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2002</w:t>
            </w:r>
            <w:r w:rsidRPr="008F07E2">
              <w:rPr>
                <w:rFonts w:eastAsia="Times New Roman"/>
                <w:b/>
                <w:color w:val="000000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2A5D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215A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1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655E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proofErr w:type="gramStart"/>
            <w:r w:rsidRPr="00F03DDC">
              <w:rPr>
                <w:rFonts w:eastAsia="Times New Roman" w:cs="Times New Roman"/>
                <w:color w:val="000000"/>
                <w:lang w:eastAsia="en-US"/>
              </w:rPr>
              <w:t>no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A1AA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79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BA6A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0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7588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0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DA85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026</w:t>
            </w:r>
          </w:p>
        </w:tc>
      </w:tr>
      <w:tr w:rsidR="00F03DDC" w:rsidRPr="00F03DDC" w14:paraId="1A5F5532" w14:textId="77777777" w:rsidTr="00F03DDC">
        <w:trPr>
          <w:trHeight w:val="30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2D90A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1CA3" w14:textId="1044675A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2003</w:t>
            </w:r>
            <w:r w:rsidRPr="008F07E2">
              <w:rPr>
                <w:rFonts w:eastAsia="Times New Roman"/>
                <w:b/>
                <w:color w:val="000000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8869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ECE7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4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1BB6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proofErr w:type="gramStart"/>
            <w:r w:rsidRPr="00F03DDC">
              <w:rPr>
                <w:rFonts w:eastAsia="Times New Roman" w:cs="Times New Roman"/>
                <w:color w:val="000000"/>
                <w:lang w:eastAsia="en-US"/>
              </w:rPr>
              <w:t>no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B4AA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8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A34C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0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4AF5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0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7110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043</w:t>
            </w:r>
          </w:p>
        </w:tc>
      </w:tr>
      <w:tr w:rsidR="00F03DDC" w:rsidRPr="00F03DDC" w14:paraId="31221F85" w14:textId="77777777" w:rsidTr="00F03DDC">
        <w:trPr>
          <w:trHeight w:val="30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42598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2E87" w14:textId="42823CFB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2004-2005</w:t>
            </w:r>
            <w:r w:rsidRPr="008F07E2">
              <w:rPr>
                <w:rFonts w:eastAsia="Times New Roman"/>
                <w:b/>
                <w:color w:val="000000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E9FA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FC42" w14:textId="77777777" w:rsidR="00F03DDC" w:rsidRPr="00F03DDC" w:rsidRDefault="00F03DDC" w:rsidP="00F03DDC">
            <w:pPr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1AB1" w14:textId="77777777" w:rsidR="00F03DDC" w:rsidRPr="00F03DDC" w:rsidRDefault="00F03DDC" w:rsidP="00F03DDC">
            <w:pPr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proofErr w:type="gramStart"/>
            <w:r w:rsidRPr="00F03DDC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yes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99F2" w14:textId="77777777" w:rsidR="00F03DDC" w:rsidRPr="00F03DDC" w:rsidRDefault="00F03DDC" w:rsidP="00F03DDC">
            <w:pPr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69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A1BE" w14:textId="77777777" w:rsidR="00F03DDC" w:rsidRPr="00F03DDC" w:rsidRDefault="00F03DDC" w:rsidP="00F03DDC">
            <w:pPr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0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FC25" w14:textId="77777777" w:rsidR="00F03DDC" w:rsidRPr="00F03DDC" w:rsidRDefault="00F03DDC" w:rsidP="00F03DDC">
            <w:pPr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0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F6AD" w14:textId="77777777" w:rsidR="00F03DDC" w:rsidRPr="00F03DDC" w:rsidRDefault="00F03DDC" w:rsidP="00F03DDC">
            <w:pPr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001</w:t>
            </w:r>
          </w:p>
        </w:tc>
      </w:tr>
      <w:tr w:rsidR="00F03DDC" w:rsidRPr="00F03DDC" w14:paraId="74206999" w14:textId="77777777" w:rsidTr="00F03DDC">
        <w:trPr>
          <w:trHeight w:val="30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FEE89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C09B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2006-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D50D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05ED" w14:textId="77777777" w:rsidR="00F03DDC" w:rsidRPr="00F03DDC" w:rsidRDefault="00F03DDC" w:rsidP="00F03DDC">
            <w:pPr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0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2367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proofErr w:type="gramStart"/>
            <w:r w:rsidRPr="00F03DDC">
              <w:rPr>
                <w:rFonts w:eastAsia="Times New Roman" w:cs="Times New Roman"/>
                <w:color w:val="000000"/>
                <w:lang w:eastAsia="en-US"/>
              </w:rPr>
              <w:t>no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D2C6" w14:textId="77777777" w:rsidR="00F03DDC" w:rsidRPr="00F03DDC" w:rsidRDefault="00F03DDC" w:rsidP="00F03DDC">
            <w:pPr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7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E426" w14:textId="77777777" w:rsidR="00F03DDC" w:rsidRPr="00F03DDC" w:rsidRDefault="00F03DDC" w:rsidP="00F03DDC">
            <w:pPr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0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6710" w14:textId="77777777" w:rsidR="00F03DDC" w:rsidRPr="00F03DDC" w:rsidRDefault="00F03DDC" w:rsidP="00F03DDC">
            <w:pPr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0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A1D0" w14:textId="77777777" w:rsidR="00F03DDC" w:rsidRPr="00F03DDC" w:rsidRDefault="00F03DDC" w:rsidP="00F03DDC">
            <w:pPr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002</w:t>
            </w:r>
          </w:p>
        </w:tc>
      </w:tr>
      <w:tr w:rsidR="00F03DDC" w:rsidRPr="00F03DDC" w14:paraId="542DAD0D" w14:textId="77777777" w:rsidTr="00F03DDC">
        <w:trPr>
          <w:trHeight w:val="30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005E6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1103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2009-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6C5F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288B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5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2087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proofErr w:type="gramStart"/>
            <w:r w:rsidRPr="00F03DDC">
              <w:rPr>
                <w:rFonts w:eastAsia="Times New Roman" w:cs="Times New Roman"/>
                <w:color w:val="000000"/>
                <w:lang w:eastAsia="en-US"/>
              </w:rPr>
              <w:t>no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D88D" w14:textId="77777777" w:rsidR="00F03DDC" w:rsidRPr="00F03DDC" w:rsidRDefault="00F03DDC" w:rsidP="00F03DDC">
            <w:pPr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6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564A" w14:textId="77777777" w:rsidR="00F03DDC" w:rsidRPr="00F03DDC" w:rsidRDefault="00F03DDC" w:rsidP="00F03DDC">
            <w:pPr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0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3026" w14:textId="77777777" w:rsidR="00F03DDC" w:rsidRPr="00F03DDC" w:rsidRDefault="00F03DDC" w:rsidP="00F03DDC">
            <w:pPr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0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DE6B" w14:textId="77777777" w:rsidR="00F03DDC" w:rsidRPr="00F03DDC" w:rsidRDefault="00F03DDC" w:rsidP="00F03DDC">
            <w:pPr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000</w:t>
            </w:r>
          </w:p>
        </w:tc>
      </w:tr>
      <w:tr w:rsidR="00F03DDC" w:rsidRPr="00F03DDC" w14:paraId="3C8C194F" w14:textId="77777777" w:rsidTr="00F03DDC">
        <w:trPr>
          <w:trHeight w:val="300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4A110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S1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DEBF" w14:textId="63EEB2E4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1996-2001</w:t>
            </w:r>
            <w:r w:rsidRPr="00D80E1A">
              <w:rPr>
                <w:rFonts w:ascii="Times New Roman" w:hAnsi="Times New Roman"/>
              </w:rPr>
              <w:t>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09A7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EAFD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3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C2E6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proofErr w:type="gramStart"/>
            <w:r w:rsidRPr="00F03DDC">
              <w:rPr>
                <w:rFonts w:eastAsia="Times New Roman" w:cs="Times New Roman"/>
                <w:color w:val="000000"/>
                <w:lang w:eastAsia="en-US"/>
              </w:rPr>
              <w:t>no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ED57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89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D8C8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1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30A6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18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086E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273</w:t>
            </w:r>
          </w:p>
        </w:tc>
      </w:tr>
      <w:tr w:rsidR="00F03DDC" w:rsidRPr="00F03DDC" w14:paraId="7ADBE8ED" w14:textId="77777777" w:rsidTr="00F03DDC">
        <w:trPr>
          <w:trHeight w:val="30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3D220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FB14" w14:textId="1172818E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2006-2012</w:t>
            </w:r>
            <w:r w:rsidRPr="00D80E1A">
              <w:rPr>
                <w:rFonts w:ascii="Times New Roman" w:hAnsi="Times New Roman"/>
              </w:rPr>
              <w:t>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05DB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895C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1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705B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proofErr w:type="gramStart"/>
            <w:r w:rsidRPr="00F03DDC">
              <w:rPr>
                <w:rFonts w:eastAsia="Times New Roman" w:cs="Times New Roman"/>
                <w:color w:val="000000"/>
                <w:lang w:eastAsia="en-US"/>
              </w:rPr>
              <w:t>no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160B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78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8CAD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0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72CF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0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3E3F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023</w:t>
            </w:r>
          </w:p>
        </w:tc>
      </w:tr>
      <w:tr w:rsidR="00F03DDC" w:rsidRPr="00F03DDC" w14:paraId="223A40DC" w14:textId="77777777" w:rsidTr="00F03DDC">
        <w:trPr>
          <w:trHeight w:val="30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3B79E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1B6B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2008-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8461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5309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2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32ED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proofErr w:type="gramStart"/>
            <w:r w:rsidRPr="00F03DDC">
              <w:rPr>
                <w:rFonts w:eastAsia="Times New Roman" w:cs="Times New Roman"/>
                <w:color w:val="000000"/>
                <w:lang w:eastAsia="en-US"/>
              </w:rPr>
              <w:t>no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597B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8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A40A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0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041A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0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2592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037</w:t>
            </w:r>
          </w:p>
        </w:tc>
      </w:tr>
      <w:tr w:rsidR="00F03DDC" w:rsidRPr="00F03DDC" w14:paraId="62E736D7" w14:textId="77777777" w:rsidTr="00F03DDC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D70433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E4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8EEEB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2010-2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297C5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537B5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4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6FE1B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proofErr w:type="gramStart"/>
            <w:r w:rsidRPr="00F03DDC">
              <w:rPr>
                <w:rFonts w:eastAsia="Times New Roman" w:cs="Times New Roman"/>
                <w:color w:val="000000"/>
                <w:lang w:eastAsia="en-US"/>
              </w:rPr>
              <w:t>no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F4C76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79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55855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0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A8C52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01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5FEA8" w14:textId="77777777" w:rsidR="00F03DDC" w:rsidRPr="00F03DDC" w:rsidRDefault="00F03DDC" w:rsidP="00F03DD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F03DDC">
              <w:rPr>
                <w:rFonts w:eastAsia="Times New Roman" w:cs="Times New Roman"/>
                <w:color w:val="000000"/>
                <w:lang w:eastAsia="en-US"/>
              </w:rPr>
              <w:t>0.03</w:t>
            </w:r>
          </w:p>
        </w:tc>
      </w:tr>
    </w:tbl>
    <w:p w14:paraId="732CD3DE" w14:textId="77777777" w:rsidR="00F03DDC" w:rsidRPr="00F03DDC" w:rsidRDefault="00F03DDC" w:rsidP="00F03DDC">
      <w:pPr>
        <w:pStyle w:val="Caption"/>
        <w:keepNext/>
        <w:rPr>
          <w:rFonts w:ascii="Times" w:hAnsi="Times"/>
          <w:b w:val="0"/>
          <w:color w:val="000000" w:themeColor="text1"/>
          <w:sz w:val="24"/>
          <w:szCs w:val="24"/>
        </w:rPr>
      </w:pPr>
      <w:r w:rsidRPr="00F03DDC">
        <w:rPr>
          <w:rFonts w:ascii="Times" w:hAnsi="Times"/>
          <w:b w:val="0"/>
          <w:color w:val="000000" w:themeColor="text1"/>
          <w:sz w:val="24"/>
          <w:szCs w:val="24"/>
        </w:rPr>
        <w:t>*Years during which the mange epizootic occurred.</w:t>
      </w:r>
    </w:p>
    <w:p w14:paraId="19C8F12C" w14:textId="77777777" w:rsidR="00F03DDC" w:rsidRPr="00F03DDC" w:rsidRDefault="00F03DDC" w:rsidP="00F03DDC">
      <w:proofErr w:type="gramStart"/>
      <w:r w:rsidRPr="00F03DDC">
        <w:t>† Malibu Creek State Park subset of S101 population only.</w:t>
      </w:r>
      <w:proofErr w:type="gramEnd"/>
    </w:p>
    <w:p w14:paraId="4CD8F2D6" w14:textId="77777777" w:rsidR="00F03DDC" w:rsidRPr="00F03DDC" w:rsidRDefault="00F03DDC" w:rsidP="00F03DDC">
      <w:pPr>
        <w:rPr>
          <w:b/>
          <w:color w:val="000000" w:themeColor="text1"/>
        </w:rPr>
      </w:pPr>
      <w:r w:rsidRPr="00F03DDC">
        <w:t xml:space="preserve">‡ </w:t>
      </w:r>
      <w:r w:rsidRPr="00F03DDC">
        <w:rPr>
          <w:color w:val="000000" w:themeColor="text1"/>
        </w:rPr>
        <w:t>TPM: two-phase model</w:t>
      </w:r>
    </w:p>
    <w:p w14:paraId="5A54DFFE" w14:textId="77777777" w:rsidR="00DF0C95" w:rsidRPr="00C64966" w:rsidRDefault="00DF0C95" w:rsidP="0042558C">
      <w:pPr>
        <w:spacing w:line="480" w:lineRule="auto"/>
        <w:rPr>
          <w:color w:val="000000" w:themeColor="text1"/>
        </w:rPr>
      </w:pPr>
    </w:p>
    <w:p w14:paraId="05220A90" w14:textId="77777777" w:rsidR="00DF0C95" w:rsidRPr="00C64966" w:rsidRDefault="00DF0C95" w:rsidP="0042558C">
      <w:pPr>
        <w:spacing w:line="480" w:lineRule="auto"/>
        <w:rPr>
          <w:color w:val="000000" w:themeColor="text1"/>
        </w:rPr>
      </w:pPr>
    </w:p>
    <w:p w14:paraId="272CA002" w14:textId="77777777" w:rsidR="007B602A" w:rsidRDefault="007B602A" w:rsidP="007B602A">
      <w:pPr>
        <w:spacing w:line="480" w:lineRule="auto"/>
        <w:rPr>
          <w:color w:val="000000" w:themeColor="text1"/>
        </w:rPr>
        <w:sectPr w:rsidR="007B602A" w:rsidSect="00B35224">
          <w:pgSz w:w="15840" w:h="12240" w:orient="landscape"/>
          <w:pgMar w:top="1699" w:right="1411" w:bottom="1699" w:left="1411" w:header="720" w:footer="720" w:gutter="0"/>
          <w:lnNumType w:countBy="1" w:restart="continuous"/>
          <w:cols w:space="720"/>
        </w:sectPr>
      </w:pPr>
    </w:p>
    <w:p w14:paraId="4786BFB4" w14:textId="4F7206B2" w:rsidR="00ED6978" w:rsidRPr="00C64966" w:rsidRDefault="00ED6978" w:rsidP="00ED6978">
      <w:pPr>
        <w:pStyle w:val="Caption"/>
        <w:keepNext/>
        <w:spacing w:line="480" w:lineRule="auto"/>
        <w:rPr>
          <w:rFonts w:ascii="Times" w:hAnsi="Times"/>
          <w:color w:val="000000" w:themeColor="text1"/>
        </w:rPr>
      </w:pPr>
      <w:r w:rsidRPr="00C64966">
        <w:rPr>
          <w:rFonts w:ascii="Times" w:hAnsi="Times"/>
          <w:b w:val="0"/>
          <w:color w:val="000000" w:themeColor="text1"/>
          <w:sz w:val="24"/>
          <w:szCs w:val="24"/>
        </w:rPr>
        <w:t>Table S1</w:t>
      </w:r>
      <w:r w:rsidR="00AF6A47" w:rsidRPr="00C64966">
        <w:rPr>
          <w:rFonts w:ascii="Times" w:hAnsi="Times"/>
          <w:b w:val="0"/>
          <w:color w:val="000000" w:themeColor="text1"/>
          <w:sz w:val="24"/>
          <w:szCs w:val="24"/>
        </w:rPr>
        <w:t>6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. </w:t>
      </w:r>
      <w:proofErr w:type="gramStart"/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STRUCTURE </w:t>
      </w:r>
      <w:r w:rsidRPr="00C64966">
        <w:rPr>
          <w:rFonts w:ascii="Times" w:hAnsi="Times"/>
          <w:b w:val="0"/>
          <w:bCs w:val="0"/>
          <w:color w:val="000000" w:themeColor="text1"/>
          <w:sz w:val="24"/>
          <w:szCs w:val="24"/>
        </w:rPr>
        <w:t>cluster assignment and posterior probability of correct genetic population assignment of potential migrants in SMMNRA.</w:t>
      </w:r>
      <w:proofErr w:type="gramEnd"/>
      <w:r w:rsidRPr="00C64966">
        <w:rPr>
          <w:rFonts w:ascii="Times" w:hAnsi="Times"/>
          <w:b w:val="0"/>
          <w:bCs w:val="0"/>
          <w:color w:val="000000" w:themeColor="text1"/>
          <w:sz w:val="24"/>
          <w:szCs w:val="24"/>
        </w:rPr>
        <w:t xml:space="preserve"> </w:t>
      </w:r>
    </w:p>
    <w:p w14:paraId="17752CDE" w14:textId="77777777" w:rsidR="00ED6978" w:rsidRPr="00C64966" w:rsidRDefault="00ED6978" w:rsidP="00ED6978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</w:p>
    <w:tbl>
      <w:tblPr>
        <w:tblW w:w="11600" w:type="dxa"/>
        <w:tblInd w:w="93" w:type="dxa"/>
        <w:tblLook w:val="04A0" w:firstRow="1" w:lastRow="0" w:firstColumn="1" w:lastColumn="0" w:noHBand="0" w:noVBand="1"/>
      </w:tblPr>
      <w:tblGrid>
        <w:gridCol w:w="2000"/>
        <w:gridCol w:w="2940"/>
        <w:gridCol w:w="2220"/>
        <w:gridCol w:w="2220"/>
        <w:gridCol w:w="2220"/>
      </w:tblGrid>
      <w:tr w:rsidR="00ED6978" w:rsidRPr="00C64966" w14:paraId="49DA70B3" w14:textId="77777777" w:rsidTr="00054D39">
        <w:trPr>
          <w:trHeight w:val="156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6F746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Animal ID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8FBDE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 xml:space="preserve">Direction 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33968" w14:textId="77777777" w:rsidR="00ED6978" w:rsidRPr="00C64966" w:rsidRDefault="00ED6978" w:rsidP="00016711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Structure Analysis Result: Capture Location Cluster ((%) – Cluster Assignment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E28BE" w14:textId="77777777" w:rsidR="00ED6978" w:rsidRPr="00C64966" w:rsidRDefault="00ED6978" w:rsidP="00016711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Structure Analysis Result: Cluster Location Assignment (Genetic Origin) ((%) – Cluster Assignment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DD253" w14:textId="77777777" w:rsidR="00ED6978" w:rsidRPr="00C64966" w:rsidRDefault="00ED6978" w:rsidP="00016711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Posterior Probability of Correct Assignment to Genetic Origin Cluster</w:t>
            </w:r>
          </w:p>
        </w:tc>
      </w:tr>
      <w:tr w:rsidR="00ED6978" w:rsidRPr="00C64966" w14:paraId="52325360" w14:textId="77777777" w:rsidTr="000167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65DB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BM01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72CD" w14:textId="7039339F" w:rsidR="00ED6978" w:rsidRPr="00C64966" w:rsidRDefault="00ED6978" w:rsidP="004B37A3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S101 -&gt; N101-</w:t>
            </w:r>
            <w:r w:rsidR="004B37A3">
              <w:rPr>
                <w:rFonts w:eastAsia="Times New Roman" w:cs="Times New Roman"/>
                <w:color w:val="000000" w:themeColor="text1"/>
                <w:lang w:eastAsia="en-US"/>
              </w:rPr>
              <w:t>P</w:t>
            </w: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 xml:space="preserve">M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000F" w14:textId="77777777" w:rsidR="00ED6978" w:rsidRPr="00C64966" w:rsidRDefault="00ED6978" w:rsidP="00016711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3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1444" w14:textId="77777777" w:rsidR="00ED6978" w:rsidRPr="00C64966" w:rsidRDefault="00ED6978" w:rsidP="00016711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5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6639" w14:textId="77777777" w:rsidR="00ED6978" w:rsidRPr="00C64966" w:rsidRDefault="00ED6978" w:rsidP="00016711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1</w:t>
            </w:r>
          </w:p>
        </w:tc>
      </w:tr>
      <w:tr w:rsidR="00ED6978" w:rsidRPr="00C64966" w14:paraId="442207F1" w14:textId="77777777" w:rsidTr="0001671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6C54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B20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C648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E405 -&gt; S1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840E" w14:textId="77777777" w:rsidR="00ED6978" w:rsidRPr="00C64966" w:rsidRDefault="00ED6978" w:rsidP="00016711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1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0D5C" w14:textId="77777777" w:rsidR="00ED6978" w:rsidRPr="00C64966" w:rsidRDefault="00ED6978" w:rsidP="00016711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8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816D" w14:textId="77777777" w:rsidR="00ED6978" w:rsidRPr="00C64966" w:rsidRDefault="00ED6978" w:rsidP="00016711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99</w:t>
            </w:r>
          </w:p>
        </w:tc>
      </w:tr>
      <w:tr w:rsidR="00ED6978" w:rsidRPr="00C64966" w14:paraId="5A9715C9" w14:textId="77777777" w:rsidTr="002174AC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7E1E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B272</w:t>
            </w:r>
          </w:p>
        </w:tc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2F60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E405 -&gt; S101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2D9E" w14:textId="77777777" w:rsidR="00ED6978" w:rsidRPr="00C64966" w:rsidRDefault="00ED6978" w:rsidP="00016711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27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0BFF" w14:textId="77777777" w:rsidR="00ED6978" w:rsidRPr="00C64966" w:rsidRDefault="00ED6978" w:rsidP="00016711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2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0A61" w14:textId="77777777" w:rsidR="00ED6978" w:rsidRPr="00C64966" w:rsidRDefault="00ED6978" w:rsidP="00016711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75</w:t>
            </w:r>
          </w:p>
        </w:tc>
      </w:tr>
      <w:tr w:rsidR="00ED6978" w:rsidRPr="00C64966" w14:paraId="032A29A6" w14:textId="77777777" w:rsidTr="002174A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BA518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BS2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98B32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E405 -&gt; S1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DD236" w14:textId="77777777" w:rsidR="00ED6978" w:rsidRPr="00C64966" w:rsidRDefault="00ED6978" w:rsidP="00016711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1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61B50" w14:textId="77777777" w:rsidR="00ED6978" w:rsidRPr="00C64966" w:rsidRDefault="00ED6978" w:rsidP="00016711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8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2A0A8" w14:textId="77777777" w:rsidR="00ED6978" w:rsidRPr="00C64966" w:rsidRDefault="00ED6978" w:rsidP="00016711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lang w:eastAsia="en-US"/>
              </w:rPr>
              <w:t>0.97</w:t>
            </w:r>
          </w:p>
        </w:tc>
      </w:tr>
      <w:tr w:rsidR="00ED6978" w:rsidRPr="00C64966" w14:paraId="65210640" w14:textId="77777777" w:rsidTr="002174A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65E7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02EC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E473" w14:textId="77777777" w:rsidR="00ED6978" w:rsidRPr="00C64966" w:rsidRDefault="00ED6978" w:rsidP="00016711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00B1" w14:textId="77777777" w:rsidR="00ED6978" w:rsidRPr="00C64966" w:rsidRDefault="00ED6978" w:rsidP="00016711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7C3C" w14:textId="77777777" w:rsidR="00ED6978" w:rsidRPr="00C64966" w:rsidRDefault="00ED6978" w:rsidP="00016711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</w:tr>
    </w:tbl>
    <w:p w14:paraId="2FDE5203" w14:textId="77777777" w:rsidR="00EF10BB" w:rsidRPr="00C64966" w:rsidRDefault="00EF10BB" w:rsidP="00352001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</w:p>
    <w:p w14:paraId="233B2C35" w14:textId="77777777" w:rsidR="00ED6978" w:rsidRPr="00C64966" w:rsidRDefault="00ED6978" w:rsidP="00ED6978">
      <w:pPr>
        <w:rPr>
          <w:color w:val="000000" w:themeColor="text1"/>
        </w:rPr>
      </w:pPr>
    </w:p>
    <w:p w14:paraId="0BB62317" w14:textId="77777777" w:rsidR="00EF10BB" w:rsidRPr="00C64966" w:rsidRDefault="00EF10BB" w:rsidP="00352001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</w:p>
    <w:p w14:paraId="656CE692" w14:textId="77777777" w:rsidR="00EF10BB" w:rsidRPr="00C64966" w:rsidRDefault="00EF10BB" w:rsidP="00352001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</w:p>
    <w:p w14:paraId="15A9840A" w14:textId="77777777" w:rsidR="00ED6978" w:rsidRPr="00C64966" w:rsidRDefault="00ED6978" w:rsidP="00352001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</w:p>
    <w:p w14:paraId="25399AD2" w14:textId="77777777" w:rsidR="00ED6978" w:rsidRPr="00C64966" w:rsidRDefault="00ED6978" w:rsidP="00352001">
      <w:pPr>
        <w:pStyle w:val="Caption"/>
        <w:keepNext/>
        <w:spacing w:line="480" w:lineRule="auto"/>
        <w:rPr>
          <w:rFonts w:ascii="Times" w:hAnsi="Times"/>
          <w:b w:val="0"/>
          <w:color w:val="000000" w:themeColor="text1"/>
          <w:sz w:val="24"/>
          <w:szCs w:val="24"/>
        </w:rPr>
      </w:pPr>
    </w:p>
    <w:p w14:paraId="05FBF063" w14:textId="77777777" w:rsidR="00DF0C95" w:rsidRPr="00C64966" w:rsidRDefault="00DF0C95" w:rsidP="0042558C">
      <w:pPr>
        <w:spacing w:line="480" w:lineRule="auto"/>
        <w:rPr>
          <w:color w:val="000000" w:themeColor="text1"/>
        </w:rPr>
      </w:pPr>
    </w:p>
    <w:p w14:paraId="51299579" w14:textId="17D82C3C" w:rsidR="00ED6978" w:rsidRPr="00C64966" w:rsidRDefault="00ED6978" w:rsidP="00ED6978">
      <w:pPr>
        <w:pStyle w:val="Caption"/>
        <w:keepNext/>
        <w:spacing w:line="480" w:lineRule="auto"/>
        <w:rPr>
          <w:color w:val="000000" w:themeColor="text1"/>
        </w:rPr>
      </w:pPr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Table S17. </w:t>
      </w:r>
      <w:proofErr w:type="gramStart"/>
      <w:r w:rsidRPr="00C64966">
        <w:rPr>
          <w:rFonts w:ascii="Times" w:hAnsi="Times"/>
          <w:b w:val="0"/>
          <w:color w:val="000000" w:themeColor="text1"/>
          <w:sz w:val="24"/>
          <w:szCs w:val="24"/>
        </w:rPr>
        <w:t>The number of alleles per locus per population.</w:t>
      </w:r>
      <w:proofErr w:type="gramEnd"/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 Subtle qualitative differences, such as in the number of alleles for immune</w:t>
      </w:r>
      <w:r w:rsidR="00171AA9">
        <w:rPr>
          <w:rFonts w:ascii="Times" w:hAnsi="Times"/>
          <w:b w:val="0"/>
          <w:color w:val="000000" w:themeColor="text1"/>
          <w:sz w:val="24"/>
          <w:szCs w:val="24"/>
        </w:rPr>
        <w:t>-linked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 loci compared with neutral loci, may contribute to the absence of STRUCTURE observed in the immune</w:t>
      </w:r>
      <w:r w:rsidR="00171AA9">
        <w:rPr>
          <w:rFonts w:ascii="Times" w:hAnsi="Times"/>
          <w:b w:val="0"/>
          <w:color w:val="000000" w:themeColor="text1"/>
          <w:sz w:val="24"/>
          <w:szCs w:val="24"/>
        </w:rPr>
        <w:t>-linked loci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 </w:t>
      </w:r>
      <w:r w:rsidR="00171AA9">
        <w:rPr>
          <w:rFonts w:ascii="Times" w:hAnsi="Times"/>
          <w:b w:val="0"/>
          <w:color w:val="000000" w:themeColor="text1"/>
          <w:sz w:val="24"/>
          <w:szCs w:val="24"/>
        </w:rPr>
        <w:t>STRUCTURE</w:t>
      </w:r>
      <w:r w:rsidRPr="00C64966">
        <w:rPr>
          <w:rFonts w:ascii="Times" w:hAnsi="Times"/>
          <w:b w:val="0"/>
          <w:color w:val="000000" w:themeColor="text1"/>
          <w:sz w:val="24"/>
          <w:szCs w:val="24"/>
        </w:rPr>
        <w:t xml:space="preserve"> analysis.</w:t>
      </w:r>
    </w:p>
    <w:tbl>
      <w:tblPr>
        <w:tblW w:w="11119" w:type="dxa"/>
        <w:tblInd w:w="93" w:type="dxa"/>
        <w:tblLook w:val="04A0" w:firstRow="1" w:lastRow="0" w:firstColumn="1" w:lastColumn="0" w:noHBand="0" w:noVBand="1"/>
      </w:tblPr>
      <w:tblGrid>
        <w:gridCol w:w="1300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266"/>
        <w:gridCol w:w="694"/>
        <w:gridCol w:w="739"/>
        <w:gridCol w:w="728"/>
        <w:gridCol w:w="728"/>
        <w:gridCol w:w="728"/>
        <w:gridCol w:w="694"/>
        <w:gridCol w:w="694"/>
      </w:tblGrid>
      <w:tr w:rsidR="00ED6978" w:rsidRPr="00C64966" w14:paraId="239905E6" w14:textId="77777777" w:rsidTr="00054D3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1F92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585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FEAFF" w14:textId="77777777" w:rsidR="00ED6978" w:rsidRPr="00C64966" w:rsidRDefault="00ED6978" w:rsidP="00016711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  <w:t>Neutral loci</w:t>
            </w:r>
          </w:p>
        </w:tc>
        <w:tc>
          <w:tcPr>
            <w:tcW w:w="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1300" w14:textId="77777777" w:rsidR="00ED6978" w:rsidRPr="00C64966" w:rsidRDefault="00ED6978" w:rsidP="00016711">
            <w:pPr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38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0C316" w14:textId="4A43ADB2" w:rsidR="00ED6978" w:rsidRPr="00C64966" w:rsidRDefault="00ED6978" w:rsidP="00016711">
            <w:pPr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  <w:t>Immune</w:t>
            </w:r>
            <w:r w:rsidR="00AC6695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  <w:t>-linked</w:t>
            </w:r>
            <w:r w:rsidRPr="00C64966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  <w:t xml:space="preserve"> loci</w:t>
            </w:r>
          </w:p>
        </w:tc>
      </w:tr>
      <w:tr w:rsidR="00ED6978" w:rsidRPr="00C64966" w14:paraId="7E2EDC75" w14:textId="77777777" w:rsidTr="00016711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841967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Populations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CF5DE2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FCA</w:t>
            </w:r>
          </w:p>
          <w:p w14:paraId="7C517C4B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0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1A373D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FCA</w:t>
            </w:r>
          </w:p>
          <w:p w14:paraId="51C611E0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2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A89BBD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FCA</w:t>
            </w:r>
          </w:p>
          <w:p w14:paraId="7D6B6192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2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8B1BEC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FCA</w:t>
            </w:r>
          </w:p>
          <w:p w14:paraId="42BAE634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4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1E3EF2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FCA</w:t>
            </w:r>
          </w:p>
          <w:p w14:paraId="7E618C86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4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58DCDF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FCA</w:t>
            </w:r>
          </w:p>
          <w:p w14:paraId="0F1E624F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7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AE1797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FCA</w:t>
            </w:r>
          </w:p>
          <w:p w14:paraId="00CBB9C0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9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A1AF94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FCA</w:t>
            </w:r>
          </w:p>
          <w:p w14:paraId="2FD9766B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09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A0A7F2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FCA</w:t>
            </w:r>
          </w:p>
          <w:p w14:paraId="6257D288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132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3484DE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DA3435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FLA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119CE3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DRA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BC7CD0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DRB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0D3B4A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DRB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A845F2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DRB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903A5F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TLR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1BFFBD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TLR4</w:t>
            </w:r>
          </w:p>
        </w:tc>
      </w:tr>
      <w:tr w:rsidR="00ED6978" w:rsidRPr="00C64966" w14:paraId="1E8154AF" w14:textId="77777777" w:rsidTr="000167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7CCC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All bobcat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8788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5C0D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2AEE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9586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FDD7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D182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4F1A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8159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F232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5136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77C8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148B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C6A8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CA50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4123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9D5A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6408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3</w:t>
            </w:r>
          </w:p>
        </w:tc>
      </w:tr>
      <w:tr w:rsidR="00ED6978" w:rsidRPr="00C64966" w14:paraId="73C04FFB" w14:textId="77777777" w:rsidTr="000167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85E1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E4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ED71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E6B0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B139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B5E4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D208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4D75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3F19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6166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4C31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A7E0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1F6F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A936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45D3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74E2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FC02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C6F2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132C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2</w:t>
            </w:r>
          </w:p>
        </w:tc>
      </w:tr>
      <w:tr w:rsidR="00ED6978" w:rsidRPr="00C64966" w14:paraId="3244CB19" w14:textId="77777777" w:rsidTr="000167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3796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S1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4271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D7CB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726B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4D75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727F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48AE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0D2F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92F9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3E90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E78F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6391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8D04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960B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D154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593B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24D8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4868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2</w:t>
            </w:r>
          </w:p>
        </w:tc>
      </w:tr>
      <w:tr w:rsidR="00ED6978" w:rsidRPr="00C64966" w14:paraId="136EA9ED" w14:textId="77777777" w:rsidTr="002174AC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47BD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101-B/DM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E658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78CB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A76A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52AC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36B3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3CEE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5060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4B85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DC39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454E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BB65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E769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7931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22AA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DA1B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0B82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61ED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3</w:t>
            </w:r>
          </w:p>
        </w:tc>
      </w:tr>
      <w:tr w:rsidR="00ED6978" w:rsidRPr="00C64966" w14:paraId="51CEF6EA" w14:textId="77777777" w:rsidTr="002174A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9A112" w14:textId="5F4C4515" w:rsidR="00ED6978" w:rsidRPr="00C64966" w:rsidRDefault="00ED6978" w:rsidP="004B37A3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N101-</w:t>
            </w:r>
            <w:r w:rsidR="004B37A3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P</w:t>
            </w: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4FD51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6D4BC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BEEA4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EC1D9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F8B7C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6CBDF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7E9DA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320BE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BFCFB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4E880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83CA3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AED4B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E12F0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95FF9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3A4AE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17D27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B2820" w14:textId="77777777" w:rsidR="00ED6978" w:rsidRPr="00C64966" w:rsidRDefault="00ED6978" w:rsidP="00016711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C6496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US"/>
              </w:rPr>
              <w:t>3</w:t>
            </w:r>
          </w:p>
        </w:tc>
      </w:tr>
    </w:tbl>
    <w:p w14:paraId="0BE35E0E" w14:textId="77777777" w:rsidR="00ED6978" w:rsidRPr="00C64966" w:rsidRDefault="00ED6978" w:rsidP="00ED6978">
      <w:pPr>
        <w:spacing w:line="480" w:lineRule="auto"/>
        <w:rPr>
          <w:color w:val="000000" w:themeColor="text1"/>
        </w:rPr>
      </w:pPr>
    </w:p>
    <w:p w14:paraId="55BA50D1" w14:textId="77777777" w:rsidR="00352001" w:rsidRPr="00C64966" w:rsidRDefault="00352001" w:rsidP="0042558C">
      <w:pPr>
        <w:spacing w:line="480" w:lineRule="auto"/>
        <w:rPr>
          <w:color w:val="000000" w:themeColor="text1"/>
        </w:rPr>
      </w:pPr>
    </w:p>
    <w:p w14:paraId="67BB4AC0" w14:textId="77777777" w:rsidR="00352001" w:rsidRPr="00C64966" w:rsidRDefault="00352001" w:rsidP="0042558C">
      <w:pPr>
        <w:spacing w:line="480" w:lineRule="auto"/>
        <w:rPr>
          <w:color w:val="000000" w:themeColor="text1"/>
        </w:rPr>
      </w:pPr>
    </w:p>
    <w:tbl>
      <w:tblPr>
        <w:tblW w:w="11600" w:type="dxa"/>
        <w:tblInd w:w="93" w:type="dxa"/>
        <w:tblLook w:val="04A0" w:firstRow="1" w:lastRow="0" w:firstColumn="1" w:lastColumn="0" w:noHBand="0" w:noVBand="1"/>
      </w:tblPr>
      <w:tblGrid>
        <w:gridCol w:w="2000"/>
        <w:gridCol w:w="2940"/>
        <w:gridCol w:w="2220"/>
        <w:gridCol w:w="2220"/>
        <w:gridCol w:w="2220"/>
      </w:tblGrid>
      <w:tr w:rsidR="00535F8B" w:rsidRPr="00C64966" w14:paraId="290080ED" w14:textId="77777777" w:rsidTr="00535F8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29CD9" w14:textId="77777777" w:rsidR="00535F8B" w:rsidRPr="00C64966" w:rsidRDefault="00535F8B" w:rsidP="00535F8B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7F10B" w14:textId="77777777" w:rsidR="00535F8B" w:rsidRPr="00C64966" w:rsidRDefault="00535F8B" w:rsidP="00535F8B">
            <w:pPr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72663" w14:textId="77777777" w:rsidR="00535F8B" w:rsidRPr="00C64966" w:rsidRDefault="00535F8B" w:rsidP="00535F8B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87350" w14:textId="77777777" w:rsidR="00535F8B" w:rsidRPr="00C64966" w:rsidRDefault="00535F8B" w:rsidP="00535F8B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CAB9E" w14:textId="77777777" w:rsidR="00535F8B" w:rsidRPr="00C64966" w:rsidRDefault="00535F8B" w:rsidP="00535F8B">
            <w:pPr>
              <w:jc w:val="center"/>
              <w:rPr>
                <w:rFonts w:eastAsia="Times New Roman" w:cs="Times New Roman"/>
                <w:color w:val="000000" w:themeColor="text1"/>
                <w:lang w:eastAsia="en-US"/>
              </w:rPr>
            </w:pPr>
          </w:p>
        </w:tc>
      </w:tr>
    </w:tbl>
    <w:p w14:paraId="6AE75B21" w14:textId="77777777" w:rsidR="00BA4572" w:rsidRPr="00C64966" w:rsidRDefault="00BA4572" w:rsidP="00ED6978">
      <w:pPr>
        <w:pStyle w:val="Caption"/>
        <w:keepNext/>
        <w:spacing w:line="480" w:lineRule="auto"/>
        <w:rPr>
          <w:color w:val="000000" w:themeColor="text1"/>
        </w:rPr>
      </w:pPr>
    </w:p>
    <w:sectPr w:rsidR="00BA4572" w:rsidRPr="00C64966" w:rsidSect="00B35224">
      <w:pgSz w:w="15840" w:h="12240" w:orient="landscape"/>
      <w:pgMar w:top="1699" w:right="1411" w:bottom="1699" w:left="1411" w:header="720" w:footer="720" w:gutter="0"/>
      <w:lnNumType w:countBy="1" w:start="110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5DD28E" w14:textId="77777777" w:rsidR="00915103" w:rsidRDefault="00915103" w:rsidP="009576AB">
      <w:r>
        <w:separator/>
      </w:r>
    </w:p>
  </w:endnote>
  <w:endnote w:type="continuationSeparator" w:id="0">
    <w:p w14:paraId="4884D914" w14:textId="77777777" w:rsidR="00915103" w:rsidRDefault="00915103" w:rsidP="009576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A477BC" w14:textId="77777777" w:rsidR="00915103" w:rsidRDefault="00915103" w:rsidP="00FC175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FC931C" w14:textId="77777777" w:rsidR="00915103" w:rsidRDefault="00915103" w:rsidP="009576A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7E8F6F" w14:textId="77777777" w:rsidR="00915103" w:rsidRDefault="00915103" w:rsidP="00FC175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2680A">
      <w:rPr>
        <w:rStyle w:val="PageNumber"/>
        <w:noProof/>
      </w:rPr>
      <w:t>17</w:t>
    </w:r>
    <w:r>
      <w:rPr>
        <w:rStyle w:val="PageNumber"/>
      </w:rPr>
      <w:fldChar w:fldCharType="end"/>
    </w:r>
  </w:p>
  <w:p w14:paraId="066D2058" w14:textId="77777777" w:rsidR="00915103" w:rsidRDefault="00915103" w:rsidP="009576A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921E32" w14:textId="77777777" w:rsidR="00915103" w:rsidRDefault="00915103" w:rsidP="009576AB">
      <w:r>
        <w:separator/>
      </w:r>
    </w:p>
  </w:footnote>
  <w:footnote w:type="continuationSeparator" w:id="0">
    <w:p w14:paraId="4F817A5B" w14:textId="77777777" w:rsidR="00915103" w:rsidRDefault="00915103" w:rsidP="009576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9EB"/>
    <w:rsid w:val="00005195"/>
    <w:rsid w:val="00014A0E"/>
    <w:rsid w:val="00016711"/>
    <w:rsid w:val="00017DA8"/>
    <w:rsid w:val="00034502"/>
    <w:rsid w:val="00054D39"/>
    <w:rsid w:val="00062FDA"/>
    <w:rsid w:val="0012181E"/>
    <w:rsid w:val="0012680A"/>
    <w:rsid w:val="00151009"/>
    <w:rsid w:val="0015458E"/>
    <w:rsid w:val="00171AA9"/>
    <w:rsid w:val="002174AC"/>
    <w:rsid w:val="00242C62"/>
    <w:rsid w:val="002642E1"/>
    <w:rsid w:val="002759CE"/>
    <w:rsid w:val="00291AD4"/>
    <w:rsid w:val="002A6C37"/>
    <w:rsid w:val="002B2B42"/>
    <w:rsid w:val="002B7570"/>
    <w:rsid w:val="0030755D"/>
    <w:rsid w:val="0035001B"/>
    <w:rsid w:val="00352001"/>
    <w:rsid w:val="003738FC"/>
    <w:rsid w:val="0038210C"/>
    <w:rsid w:val="00387FE4"/>
    <w:rsid w:val="00395E75"/>
    <w:rsid w:val="003D228F"/>
    <w:rsid w:val="003D4CDA"/>
    <w:rsid w:val="0040454C"/>
    <w:rsid w:val="004061F4"/>
    <w:rsid w:val="00413CF2"/>
    <w:rsid w:val="0042558C"/>
    <w:rsid w:val="00451701"/>
    <w:rsid w:val="00462EB9"/>
    <w:rsid w:val="00464D4E"/>
    <w:rsid w:val="00472157"/>
    <w:rsid w:val="004B37A3"/>
    <w:rsid w:val="005007D3"/>
    <w:rsid w:val="005036A7"/>
    <w:rsid w:val="00535F8B"/>
    <w:rsid w:val="00587AA9"/>
    <w:rsid w:val="005946E6"/>
    <w:rsid w:val="005B6002"/>
    <w:rsid w:val="005E76EB"/>
    <w:rsid w:val="00601EC7"/>
    <w:rsid w:val="006023F6"/>
    <w:rsid w:val="00621218"/>
    <w:rsid w:val="006404D8"/>
    <w:rsid w:val="00645378"/>
    <w:rsid w:val="00647C38"/>
    <w:rsid w:val="00653966"/>
    <w:rsid w:val="006A5D49"/>
    <w:rsid w:val="00700F76"/>
    <w:rsid w:val="00752083"/>
    <w:rsid w:val="00793AB3"/>
    <w:rsid w:val="007B602A"/>
    <w:rsid w:val="007B6DC7"/>
    <w:rsid w:val="007D3DB0"/>
    <w:rsid w:val="008046A7"/>
    <w:rsid w:val="0081644B"/>
    <w:rsid w:val="00840036"/>
    <w:rsid w:val="00872D41"/>
    <w:rsid w:val="008827D2"/>
    <w:rsid w:val="00892008"/>
    <w:rsid w:val="008C1D09"/>
    <w:rsid w:val="008F472C"/>
    <w:rsid w:val="008F5C80"/>
    <w:rsid w:val="00912F54"/>
    <w:rsid w:val="00915103"/>
    <w:rsid w:val="00916799"/>
    <w:rsid w:val="009576AB"/>
    <w:rsid w:val="009B625C"/>
    <w:rsid w:val="009C1767"/>
    <w:rsid w:val="009C79D4"/>
    <w:rsid w:val="00A015D4"/>
    <w:rsid w:val="00A24E1F"/>
    <w:rsid w:val="00A81A56"/>
    <w:rsid w:val="00AC6695"/>
    <w:rsid w:val="00AD7264"/>
    <w:rsid w:val="00AF6A47"/>
    <w:rsid w:val="00B00E2D"/>
    <w:rsid w:val="00B314A5"/>
    <w:rsid w:val="00B35224"/>
    <w:rsid w:val="00B65293"/>
    <w:rsid w:val="00B8426C"/>
    <w:rsid w:val="00B928A9"/>
    <w:rsid w:val="00BA4572"/>
    <w:rsid w:val="00BB7C3C"/>
    <w:rsid w:val="00BE4117"/>
    <w:rsid w:val="00C24B89"/>
    <w:rsid w:val="00C60948"/>
    <w:rsid w:val="00C64966"/>
    <w:rsid w:val="00C6589C"/>
    <w:rsid w:val="00CE0609"/>
    <w:rsid w:val="00D06157"/>
    <w:rsid w:val="00D33701"/>
    <w:rsid w:val="00D47108"/>
    <w:rsid w:val="00D67CAE"/>
    <w:rsid w:val="00D67D34"/>
    <w:rsid w:val="00D7514F"/>
    <w:rsid w:val="00D81811"/>
    <w:rsid w:val="00D829EB"/>
    <w:rsid w:val="00DB3510"/>
    <w:rsid w:val="00DD5AA5"/>
    <w:rsid w:val="00DF0C95"/>
    <w:rsid w:val="00E071FB"/>
    <w:rsid w:val="00E10310"/>
    <w:rsid w:val="00E354E8"/>
    <w:rsid w:val="00E56259"/>
    <w:rsid w:val="00E57AEB"/>
    <w:rsid w:val="00E627C1"/>
    <w:rsid w:val="00E9424E"/>
    <w:rsid w:val="00EB1DBB"/>
    <w:rsid w:val="00ED6978"/>
    <w:rsid w:val="00EE17A2"/>
    <w:rsid w:val="00EF10BB"/>
    <w:rsid w:val="00EF27B8"/>
    <w:rsid w:val="00EF30C6"/>
    <w:rsid w:val="00F03DDC"/>
    <w:rsid w:val="00F53EE7"/>
    <w:rsid w:val="00FC175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879A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1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5B6002"/>
    <w:rPr>
      <w:rFonts w:ascii="Arial" w:eastAsia="Cambria" w:hAnsi="Arial" w:cs="Times New Roman"/>
      <w:b/>
      <w:bCs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023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23F6"/>
    <w:rPr>
      <w:rFonts w:ascii="Arial" w:eastAsia="Cambria" w:hAnsi="Arial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23F6"/>
    <w:rPr>
      <w:rFonts w:ascii="Arial" w:eastAsia="Cambria" w:hAnsi="Arial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3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3F6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65293"/>
  </w:style>
  <w:style w:type="paragraph" w:styleId="Footer">
    <w:name w:val="footer"/>
    <w:basedOn w:val="Normal"/>
    <w:link w:val="FooterChar"/>
    <w:uiPriority w:val="99"/>
    <w:unhideWhenUsed/>
    <w:rsid w:val="009576A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76AB"/>
  </w:style>
  <w:style w:type="character" w:styleId="PageNumber">
    <w:name w:val="page number"/>
    <w:basedOn w:val="DefaultParagraphFont"/>
    <w:uiPriority w:val="99"/>
    <w:semiHidden/>
    <w:unhideWhenUsed/>
    <w:rsid w:val="009576A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1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5B6002"/>
    <w:rPr>
      <w:rFonts w:ascii="Arial" w:eastAsia="Cambria" w:hAnsi="Arial" w:cs="Times New Roman"/>
      <w:b/>
      <w:bCs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023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23F6"/>
    <w:rPr>
      <w:rFonts w:ascii="Arial" w:eastAsia="Cambria" w:hAnsi="Arial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23F6"/>
    <w:rPr>
      <w:rFonts w:ascii="Arial" w:eastAsia="Cambria" w:hAnsi="Arial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3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3F6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65293"/>
  </w:style>
  <w:style w:type="paragraph" w:styleId="Footer">
    <w:name w:val="footer"/>
    <w:basedOn w:val="Normal"/>
    <w:link w:val="FooterChar"/>
    <w:uiPriority w:val="99"/>
    <w:unhideWhenUsed/>
    <w:rsid w:val="009576A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76AB"/>
  </w:style>
  <w:style w:type="character" w:styleId="PageNumber">
    <w:name w:val="page number"/>
    <w:basedOn w:val="DefaultParagraphFont"/>
    <w:uiPriority w:val="99"/>
    <w:semiHidden/>
    <w:unhideWhenUsed/>
    <w:rsid w:val="009576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3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7</Pages>
  <Words>2318</Words>
  <Characters>13219</Characters>
  <Application>Microsoft Macintosh Word</Application>
  <DocSecurity>0</DocSecurity>
  <Lines>110</Lines>
  <Paragraphs>31</Paragraphs>
  <ScaleCrop>false</ScaleCrop>
  <Company/>
  <LinksUpToDate>false</LinksUpToDate>
  <CharactersWithSpaces>15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l Serieys</dc:creator>
  <cp:keywords/>
  <dc:description/>
  <cp:lastModifiedBy>Laurel Serieys</cp:lastModifiedBy>
  <cp:revision>15</cp:revision>
  <cp:lastPrinted>2014-01-12T23:59:00Z</cp:lastPrinted>
  <dcterms:created xsi:type="dcterms:W3CDTF">2014-02-19T01:21:00Z</dcterms:created>
  <dcterms:modified xsi:type="dcterms:W3CDTF">2014-09-01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/info&gt;PAPERS2_INFO_END</vt:lpwstr>
  </property>
</Properties>
</file>